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7F938B"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Table S1 </w:t>
      </w:r>
      <w:bookmarkStart w:id="0" w:name="OLE_LINK4"/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The physical and chemical parameters of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soil</w:t>
      </w:r>
      <w:r>
        <w:rPr>
          <w:rFonts w:hint="eastAsia" w:ascii="Times New Roman" w:hAnsi="Times New Roman" w:cs="Times New Roman" w:eastAsiaTheme="minorEastAsia"/>
          <w:b w:val="0"/>
          <w:bCs w:val="0"/>
          <w:kern w:val="2"/>
          <w:sz w:val="20"/>
          <w:szCs w:val="20"/>
          <w:lang w:val="en-US" w:eastAsia="zh-CN" w:bidi="ar-SA"/>
        </w:rPr>
        <w:t xml:space="preserve"> used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>in the pot experiment</w:t>
      </w:r>
      <w:bookmarkEnd w:id="0"/>
    </w:p>
    <w:tbl>
      <w:tblPr>
        <w:tblStyle w:val="17"/>
        <w:tblW w:w="3722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70"/>
        <w:gridCol w:w="1952"/>
      </w:tblGrid>
      <w:tr w14:paraId="1E29200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770" w:type="dxa"/>
            <w:shd w:val="clear" w:color="auto" w:fill="auto"/>
            <w:vAlign w:val="center"/>
          </w:tcPr>
          <w:p w14:paraId="5A4E9271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H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3127AD07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4.56±0.05</w:t>
            </w:r>
          </w:p>
        </w:tc>
      </w:tr>
      <w:tr w14:paraId="494276C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770" w:type="dxa"/>
            <w:shd w:val="clear" w:color="auto" w:fill="auto"/>
            <w:vAlign w:val="center"/>
          </w:tcPr>
          <w:p w14:paraId="44DAC6EF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AFDM (%)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1DA8ABBF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3.48±0.02</w:t>
            </w:r>
          </w:p>
        </w:tc>
      </w:tr>
      <w:tr w14:paraId="554B883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770" w:type="dxa"/>
            <w:shd w:val="clear" w:color="auto" w:fill="auto"/>
            <w:vAlign w:val="center"/>
          </w:tcPr>
          <w:p w14:paraId="347035B6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TOC (g/kg)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1E923EFE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18.11±0.95</w:t>
            </w:r>
          </w:p>
        </w:tc>
      </w:tr>
      <w:tr w14:paraId="73FE0FC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770" w:type="dxa"/>
            <w:shd w:val="clear" w:color="auto" w:fill="auto"/>
            <w:vAlign w:val="center"/>
          </w:tcPr>
          <w:p w14:paraId="71714A34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TN (g/kg)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10F38D54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75±0.05</w:t>
            </w:r>
          </w:p>
        </w:tc>
      </w:tr>
      <w:tr w14:paraId="69D1CA4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770" w:type="dxa"/>
            <w:shd w:val="clear" w:color="auto" w:fill="auto"/>
            <w:vAlign w:val="center"/>
          </w:tcPr>
          <w:p w14:paraId="24064E06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TP (mg/kg)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4EDF7860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53.46±6.54</w:t>
            </w:r>
          </w:p>
        </w:tc>
      </w:tr>
      <w:tr w14:paraId="4EB8F41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770" w:type="dxa"/>
            <w:shd w:val="clear" w:color="auto" w:fill="auto"/>
            <w:vAlign w:val="center"/>
          </w:tcPr>
          <w:p w14:paraId="0C3C95C7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Cu (mg/kg)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7DBE7D63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92.81±1.10</w:t>
            </w:r>
          </w:p>
        </w:tc>
      </w:tr>
      <w:tr w14:paraId="03A963C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770" w:type="dxa"/>
            <w:shd w:val="clear" w:color="auto" w:fill="auto"/>
            <w:vAlign w:val="center"/>
          </w:tcPr>
          <w:p w14:paraId="038AE73D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Zn (mg/kg)</w:t>
            </w:r>
          </w:p>
        </w:tc>
        <w:tc>
          <w:tcPr>
            <w:tcW w:w="1952" w:type="dxa"/>
            <w:shd w:val="clear" w:color="auto" w:fill="auto"/>
            <w:vAlign w:val="center"/>
          </w:tcPr>
          <w:p w14:paraId="049ECF33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67.95±0.98</w:t>
            </w:r>
          </w:p>
        </w:tc>
      </w:tr>
      <w:tr w14:paraId="41A49F8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177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92387BC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Pb (mg/kg)</w:t>
            </w:r>
          </w:p>
        </w:tc>
        <w:tc>
          <w:tcPr>
            <w:tcW w:w="195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1FA6AEF6">
            <w:pPr>
              <w:widowControl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21.97±0.36</w:t>
            </w:r>
          </w:p>
        </w:tc>
      </w:tr>
    </w:tbl>
    <w:p w14:paraId="4DAACCC1">
      <w:pPr>
        <w:spacing w:line="480" w:lineRule="auto"/>
        <w:rPr>
          <w:rFonts w:hint="default" w:ascii="Times New Roman" w:hAnsi="Times New Roman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Results shown as average ± standard deviation of three replicates (n=3). AFDM: ash-free-dry-mass; TN: total nitrogen; TP: </w:t>
      </w:r>
      <w:r>
        <w:rPr>
          <w:rFonts w:hint="default" w:ascii="Times New Roman" w:hAnsi="Times New Roman" w:eastAsia="Meiryo UI" w:cs="Times New Roman"/>
          <w:b w:val="0"/>
          <w:bCs w:val="0"/>
          <w:sz w:val="20"/>
          <w:szCs w:val="20"/>
        </w:rPr>
        <w:t>total phosphoru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; TOC: </w:t>
      </w:r>
      <w:r>
        <w:rPr>
          <w:rFonts w:hint="default" w:ascii="Times New Roman" w:hAnsi="Times New Roman" w:eastAsia="Meiryo UI" w:cs="Times New Roman"/>
          <w:b w:val="0"/>
          <w:bCs w:val="0"/>
          <w:sz w:val="20"/>
          <w:szCs w:val="20"/>
        </w:rPr>
        <w:t>total organic carbon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</w:rPr>
        <w:t xml:space="preserve">. </w:t>
      </w:r>
    </w:p>
    <w:p w14:paraId="01A877D9">
      <w:pPr>
        <w:jc w:val="left"/>
        <w:rPr>
          <w:rFonts w:ascii="Times New Roman" w:hAnsi="Times New Roman" w:cs="Times New Roman"/>
        </w:rPr>
      </w:pPr>
    </w:p>
    <w:p w14:paraId="3A239522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 physichemical properties of </w:t>
      </w:r>
      <w:r>
        <w:rPr>
          <w:rFonts w:hint="eastAsia" w:ascii="Times New Roman" w:hAnsi="Times New Roman" w:cs="Times New Roman"/>
          <w:szCs w:val="21"/>
        </w:rPr>
        <w:t>bulk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(B) </w:t>
      </w:r>
      <w:r>
        <w:rPr>
          <w:rFonts w:ascii="Times New Roman" w:hAnsi="Times New Roman" w:cs="Times New Roman"/>
          <w:szCs w:val="21"/>
        </w:rPr>
        <w:t>and rhizospher</w:t>
      </w:r>
      <w:r>
        <w:rPr>
          <w:rFonts w:hint="eastAsia"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 (R) soil samples under different PGPB inoculation treatments (mean ± standard variation)</w:t>
      </w:r>
    </w:p>
    <w:tbl>
      <w:tblPr>
        <w:tblStyle w:val="18"/>
        <w:tblW w:w="505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1038"/>
        <w:gridCol w:w="1195"/>
        <w:gridCol w:w="1160"/>
        <w:gridCol w:w="1217"/>
        <w:gridCol w:w="1426"/>
        <w:gridCol w:w="1300"/>
        <w:gridCol w:w="1175"/>
        <w:gridCol w:w="1294"/>
        <w:gridCol w:w="1197"/>
        <w:gridCol w:w="1355"/>
        <w:gridCol w:w="1410"/>
        <w:gridCol w:w="1532"/>
      </w:tblGrid>
      <w:tr w14:paraId="7F3D0E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7" w:type="pct"/>
            <w:tcBorders>
              <w:bottom w:val="single" w:color="auto" w:sz="4" w:space="0"/>
            </w:tcBorders>
          </w:tcPr>
          <w:p w14:paraId="2DC302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bitat</w:t>
            </w:r>
          </w:p>
        </w:tc>
        <w:tc>
          <w:tcPr>
            <w:tcW w:w="322" w:type="pct"/>
            <w:tcBorders>
              <w:bottom w:val="single" w:color="auto" w:sz="4" w:space="0"/>
            </w:tcBorders>
            <w:noWrap/>
          </w:tcPr>
          <w:p w14:paraId="150110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atments</w:t>
            </w:r>
          </w:p>
        </w:tc>
        <w:tc>
          <w:tcPr>
            <w:tcW w:w="371" w:type="pct"/>
            <w:tcBorders>
              <w:bottom w:val="single" w:color="auto" w:sz="4" w:space="0"/>
            </w:tcBorders>
            <w:noWrap/>
          </w:tcPr>
          <w:p w14:paraId="44B6848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 (%)</w:t>
            </w:r>
          </w:p>
        </w:tc>
        <w:tc>
          <w:tcPr>
            <w:tcW w:w="360" w:type="pct"/>
            <w:tcBorders>
              <w:bottom w:val="single" w:color="auto" w:sz="4" w:space="0"/>
            </w:tcBorders>
            <w:noWrap/>
          </w:tcPr>
          <w:p w14:paraId="50EC01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H </w:t>
            </w:r>
          </w:p>
        </w:tc>
        <w:tc>
          <w:tcPr>
            <w:tcW w:w="378" w:type="pct"/>
            <w:tcBorders>
              <w:bottom w:val="single" w:color="auto" w:sz="4" w:space="0"/>
            </w:tcBorders>
            <w:noWrap/>
          </w:tcPr>
          <w:p w14:paraId="050FFD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 (mg/kg)</w:t>
            </w:r>
          </w:p>
        </w:tc>
        <w:tc>
          <w:tcPr>
            <w:tcW w:w="442" w:type="pct"/>
            <w:tcBorders>
              <w:bottom w:val="single" w:color="auto" w:sz="4" w:space="0"/>
            </w:tcBorders>
            <w:noWrap/>
          </w:tcPr>
          <w:p w14:paraId="46A06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 (mg/kg)</w:t>
            </w:r>
          </w:p>
        </w:tc>
        <w:tc>
          <w:tcPr>
            <w:tcW w:w="403" w:type="pct"/>
            <w:tcBorders>
              <w:bottom w:val="single" w:color="auto" w:sz="4" w:space="0"/>
            </w:tcBorders>
            <w:noWrap/>
          </w:tcPr>
          <w:p w14:paraId="6EFF6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n (mg/kg)</w:t>
            </w:r>
          </w:p>
        </w:tc>
        <w:tc>
          <w:tcPr>
            <w:tcW w:w="365" w:type="pct"/>
            <w:tcBorders>
              <w:bottom w:val="single" w:color="auto" w:sz="4" w:space="0"/>
            </w:tcBorders>
            <w:noWrap/>
          </w:tcPr>
          <w:p w14:paraId="460420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N (g/kg)</w:t>
            </w:r>
          </w:p>
        </w:tc>
        <w:tc>
          <w:tcPr>
            <w:tcW w:w="401" w:type="pct"/>
            <w:tcBorders>
              <w:bottom w:val="single" w:color="auto" w:sz="4" w:space="0"/>
            </w:tcBorders>
            <w:noWrap/>
          </w:tcPr>
          <w:p w14:paraId="26EF78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P (g/kg)</w:t>
            </w:r>
          </w:p>
        </w:tc>
        <w:tc>
          <w:tcPr>
            <w:tcW w:w="371" w:type="pct"/>
            <w:tcBorders>
              <w:bottom w:val="single" w:color="auto" w:sz="4" w:space="0"/>
            </w:tcBorders>
            <w:noWrap/>
          </w:tcPr>
          <w:p w14:paraId="20C497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K (g/kg)</w:t>
            </w:r>
          </w:p>
        </w:tc>
        <w:tc>
          <w:tcPr>
            <w:tcW w:w="420" w:type="pct"/>
            <w:tcBorders>
              <w:bottom w:val="single" w:color="auto" w:sz="4" w:space="0"/>
            </w:tcBorders>
          </w:tcPr>
          <w:p w14:paraId="2E9CFC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 (mg/kg)</w:t>
            </w:r>
          </w:p>
        </w:tc>
        <w:tc>
          <w:tcPr>
            <w:tcW w:w="438" w:type="pct"/>
            <w:tcBorders>
              <w:bottom w:val="single" w:color="auto" w:sz="4" w:space="0"/>
            </w:tcBorders>
            <w:noWrap/>
          </w:tcPr>
          <w:p w14:paraId="67D934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 (mg/kg)</w:t>
            </w:r>
          </w:p>
        </w:tc>
        <w:tc>
          <w:tcPr>
            <w:tcW w:w="475" w:type="pct"/>
            <w:tcBorders>
              <w:bottom w:val="single" w:color="auto" w:sz="4" w:space="0"/>
            </w:tcBorders>
            <w:noWrap/>
          </w:tcPr>
          <w:p w14:paraId="4B6559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K (mg/kg) </w:t>
            </w:r>
          </w:p>
        </w:tc>
      </w:tr>
      <w:tr w14:paraId="18B496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7" w:type="pct"/>
            <w:vMerge w:val="restart"/>
            <w:tcBorders>
              <w:top w:val="single" w:color="auto" w:sz="4" w:space="0"/>
            </w:tcBorders>
          </w:tcPr>
          <w:p w14:paraId="45807C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22" w:type="pct"/>
            <w:tcBorders>
              <w:top w:val="single" w:color="auto" w:sz="4" w:space="0"/>
            </w:tcBorders>
            <w:noWrap/>
          </w:tcPr>
          <w:p w14:paraId="1ACB1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371" w:type="pct"/>
            <w:tcBorders>
              <w:top w:val="single" w:color="auto" w:sz="4" w:space="0"/>
            </w:tcBorders>
            <w:noWrap/>
          </w:tcPr>
          <w:p w14:paraId="2EF85C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1±1.53 a</w:t>
            </w:r>
          </w:p>
        </w:tc>
        <w:tc>
          <w:tcPr>
            <w:tcW w:w="360" w:type="pct"/>
            <w:tcBorders>
              <w:top w:val="single" w:color="auto" w:sz="4" w:space="0"/>
            </w:tcBorders>
            <w:noWrap/>
          </w:tcPr>
          <w:p w14:paraId="1D475A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2±0.02a</w:t>
            </w:r>
          </w:p>
        </w:tc>
        <w:tc>
          <w:tcPr>
            <w:tcW w:w="378" w:type="pct"/>
            <w:tcBorders>
              <w:top w:val="single" w:color="auto" w:sz="4" w:space="0"/>
            </w:tcBorders>
            <w:noWrap/>
          </w:tcPr>
          <w:p w14:paraId="0505EB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89±2.07a</w:t>
            </w:r>
          </w:p>
        </w:tc>
        <w:tc>
          <w:tcPr>
            <w:tcW w:w="442" w:type="pct"/>
            <w:tcBorders>
              <w:top w:val="single" w:color="auto" w:sz="4" w:space="0"/>
            </w:tcBorders>
            <w:noWrap/>
          </w:tcPr>
          <w:p w14:paraId="33B530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13±0.83 a</w:t>
            </w:r>
          </w:p>
        </w:tc>
        <w:tc>
          <w:tcPr>
            <w:tcW w:w="403" w:type="pct"/>
            <w:tcBorders>
              <w:top w:val="single" w:color="auto" w:sz="4" w:space="0"/>
            </w:tcBorders>
            <w:noWrap/>
          </w:tcPr>
          <w:p w14:paraId="7CABDB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76±3.54 a</w:t>
            </w:r>
          </w:p>
        </w:tc>
        <w:tc>
          <w:tcPr>
            <w:tcW w:w="365" w:type="pct"/>
            <w:tcBorders>
              <w:top w:val="single" w:color="auto" w:sz="4" w:space="0"/>
            </w:tcBorders>
            <w:noWrap/>
          </w:tcPr>
          <w:p w14:paraId="5A33A8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±0.03 a</w:t>
            </w:r>
          </w:p>
        </w:tc>
        <w:tc>
          <w:tcPr>
            <w:tcW w:w="401" w:type="pct"/>
            <w:tcBorders>
              <w:top w:val="single" w:color="auto" w:sz="4" w:space="0"/>
            </w:tcBorders>
            <w:noWrap/>
          </w:tcPr>
          <w:p w14:paraId="282C69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±0.00 a</w:t>
            </w:r>
          </w:p>
        </w:tc>
        <w:tc>
          <w:tcPr>
            <w:tcW w:w="371" w:type="pct"/>
            <w:tcBorders>
              <w:top w:val="single" w:color="auto" w:sz="4" w:space="0"/>
            </w:tcBorders>
            <w:noWrap/>
          </w:tcPr>
          <w:p w14:paraId="6F65E8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2±0.22 a</w:t>
            </w:r>
          </w:p>
        </w:tc>
        <w:tc>
          <w:tcPr>
            <w:tcW w:w="420" w:type="pct"/>
            <w:tcBorders>
              <w:top w:val="single" w:color="auto" w:sz="4" w:space="0"/>
            </w:tcBorders>
          </w:tcPr>
          <w:p w14:paraId="71D9EA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94±0.10 a</w:t>
            </w:r>
          </w:p>
        </w:tc>
        <w:tc>
          <w:tcPr>
            <w:tcW w:w="438" w:type="pct"/>
            <w:tcBorders>
              <w:top w:val="single" w:color="auto" w:sz="4" w:space="0"/>
            </w:tcBorders>
            <w:noWrap/>
          </w:tcPr>
          <w:p w14:paraId="14E95E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4.43±21.27 a</w:t>
            </w:r>
          </w:p>
        </w:tc>
        <w:tc>
          <w:tcPr>
            <w:tcW w:w="475" w:type="pct"/>
            <w:tcBorders>
              <w:top w:val="single" w:color="auto" w:sz="4" w:space="0"/>
            </w:tcBorders>
            <w:noWrap/>
          </w:tcPr>
          <w:p w14:paraId="3CA021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.95±7.40 bc</w:t>
            </w:r>
          </w:p>
        </w:tc>
      </w:tr>
      <w:tr w14:paraId="0ABEC5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7" w:type="pct"/>
            <w:vMerge w:val="continue"/>
          </w:tcPr>
          <w:p w14:paraId="4AFAF2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noWrap/>
          </w:tcPr>
          <w:p w14:paraId="6E6767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371" w:type="pct"/>
            <w:noWrap/>
          </w:tcPr>
          <w:p w14:paraId="0EC21A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45±4.04 a</w:t>
            </w:r>
          </w:p>
        </w:tc>
        <w:tc>
          <w:tcPr>
            <w:tcW w:w="360" w:type="pct"/>
            <w:noWrap/>
          </w:tcPr>
          <w:p w14:paraId="67B5D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9±0.05a</w:t>
            </w:r>
          </w:p>
        </w:tc>
        <w:tc>
          <w:tcPr>
            <w:tcW w:w="378" w:type="pct"/>
            <w:noWrap/>
          </w:tcPr>
          <w:p w14:paraId="54E874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04±2.00b</w:t>
            </w:r>
          </w:p>
        </w:tc>
        <w:tc>
          <w:tcPr>
            <w:tcW w:w="442" w:type="pct"/>
            <w:noWrap/>
          </w:tcPr>
          <w:p w14:paraId="47BC4C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40±2.91 b</w:t>
            </w:r>
          </w:p>
        </w:tc>
        <w:tc>
          <w:tcPr>
            <w:tcW w:w="403" w:type="pct"/>
            <w:noWrap/>
          </w:tcPr>
          <w:p w14:paraId="4AB5E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76±3.31 b</w:t>
            </w:r>
          </w:p>
        </w:tc>
        <w:tc>
          <w:tcPr>
            <w:tcW w:w="365" w:type="pct"/>
            <w:noWrap/>
          </w:tcPr>
          <w:p w14:paraId="3D903B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±0.03 a</w:t>
            </w:r>
          </w:p>
        </w:tc>
        <w:tc>
          <w:tcPr>
            <w:tcW w:w="401" w:type="pct"/>
            <w:noWrap/>
          </w:tcPr>
          <w:p w14:paraId="1A4209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±0.0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71" w:type="pct"/>
            <w:noWrap/>
          </w:tcPr>
          <w:p w14:paraId="7BED49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4±0.37 a</w:t>
            </w:r>
          </w:p>
        </w:tc>
        <w:tc>
          <w:tcPr>
            <w:tcW w:w="420" w:type="pct"/>
          </w:tcPr>
          <w:p w14:paraId="446DDA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11±0.80 a</w:t>
            </w:r>
          </w:p>
        </w:tc>
        <w:tc>
          <w:tcPr>
            <w:tcW w:w="438" w:type="pct"/>
            <w:noWrap/>
          </w:tcPr>
          <w:p w14:paraId="077248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5.08±59.64 a</w:t>
            </w:r>
          </w:p>
        </w:tc>
        <w:tc>
          <w:tcPr>
            <w:tcW w:w="475" w:type="pct"/>
            <w:noWrap/>
          </w:tcPr>
          <w:p w14:paraId="620CBE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77±19.01 ab</w:t>
            </w:r>
          </w:p>
        </w:tc>
      </w:tr>
      <w:tr w14:paraId="78971E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7" w:type="pct"/>
            <w:vMerge w:val="continue"/>
          </w:tcPr>
          <w:p w14:paraId="2A5129B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noWrap/>
          </w:tcPr>
          <w:p w14:paraId="3DECF8B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6-1</w:t>
            </w:r>
          </w:p>
        </w:tc>
        <w:tc>
          <w:tcPr>
            <w:tcW w:w="371" w:type="pct"/>
            <w:noWrap/>
          </w:tcPr>
          <w:p w14:paraId="05C56C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8±0.83 a</w:t>
            </w:r>
          </w:p>
        </w:tc>
        <w:tc>
          <w:tcPr>
            <w:tcW w:w="360" w:type="pct"/>
            <w:noWrap/>
          </w:tcPr>
          <w:p w14:paraId="632340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8±0.15a</w:t>
            </w:r>
          </w:p>
        </w:tc>
        <w:tc>
          <w:tcPr>
            <w:tcW w:w="378" w:type="pct"/>
            <w:noWrap/>
          </w:tcPr>
          <w:p w14:paraId="650C9B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48±1.74b</w:t>
            </w:r>
          </w:p>
        </w:tc>
        <w:tc>
          <w:tcPr>
            <w:tcW w:w="442" w:type="pct"/>
            <w:noWrap/>
          </w:tcPr>
          <w:p w14:paraId="6EEA1B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65±1.67 ab</w:t>
            </w:r>
          </w:p>
        </w:tc>
        <w:tc>
          <w:tcPr>
            <w:tcW w:w="403" w:type="pct"/>
            <w:noWrap/>
          </w:tcPr>
          <w:p w14:paraId="58E8D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34±4.02 b</w:t>
            </w:r>
          </w:p>
        </w:tc>
        <w:tc>
          <w:tcPr>
            <w:tcW w:w="365" w:type="pct"/>
            <w:noWrap/>
          </w:tcPr>
          <w:p w14:paraId="010983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±0.06 a</w:t>
            </w:r>
          </w:p>
        </w:tc>
        <w:tc>
          <w:tcPr>
            <w:tcW w:w="401" w:type="pct"/>
            <w:noWrap/>
          </w:tcPr>
          <w:p w14:paraId="1D0A8AB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±0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71" w:type="pct"/>
            <w:noWrap/>
          </w:tcPr>
          <w:p w14:paraId="5680A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87±0.18 a</w:t>
            </w:r>
          </w:p>
        </w:tc>
        <w:tc>
          <w:tcPr>
            <w:tcW w:w="420" w:type="pct"/>
          </w:tcPr>
          <w:p w14:paraId="476FDA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24±0.97 a</w:t>
            </w:r>
          </w:p>
        </w:tc>
        <w:tc>
          <w:tcPr>
            <w:tcW w:w="438" w:type="pct"/>
            <w:noWrap/>
          </w:tcPr>
          <w:p w14:paraId="1A4F30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57±0.63 b</w:t>
            </w:r>
          </w:p>
        </w:tc>
        <w:tc>
          <w:tcPr>
            <w:tcW w:w="475" w:type="pct"/>
            <w:noWrap/>
          </w:tcPr>
          <w:p w14:paraId="5F82AB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17±1.40 c</w:t>
            </w:r>
          </w:p>
        </w:tc>
      </w:tr>
      <w:tr w14:paraId="377EAE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7" w:type="pct"/>
            <w:vMerge w:val="continue"/>
            <w:tcBorders>
              <w:bottom w:val="single" w:color="auto" w:sz="4" w:space="0"/>
            </w:tcBorders>
          </w:tcPr>
          <w:p w14:paraId="44192C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tcBorders>
              <w:bottom w:val="single" w:color="auto" w:sz="4" w:space="0"/>
            </w:tcBorders>
            <w:noWrap/>
          </w:tcPr>
          <w:p w14:paraId="54D78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W4</w:t>
            </w:r>
          </w:p>
        </w:tc>
        <w:tc>
          <w:tcPr>
            <w:tcW w:w="371" w:type="pct"/>
            <w:tcBorders>
              <w:bottom w:val="single" w:color="auto" w:sz="4" w:space="0"/>
            </w:tcBorders>
            <w:noWrap/>
          </w:tcPr>
          <w:p w14:paraId="725435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2±2.31 a</w:t>
            </w:r>
          </w:p>
        </w:tc>
        <w:tc>
          <w:tcPr>
            <w:tcW w:w="360" w:type="pct"/>
            <w:tcBorders>
              <w:bottom w:val="single" w:color="auto" w:sz="4" w:space="0"/>
            </w:tcBorders>
            <w:noWrap/>
          </w:tcPr>
          <w:p w14:paraId="1B9D41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1±0.05a</w:t>
            </w:r>
          </w:p>
        </w:tc>
        <w:tc>
          <w:tcPr>
            <w:tcW w:w="378" w:type="pct"/>
            <w:tcBorders>
              <w:bottom w:val="single" w:color="auto" w:sz="4" w:space="0"/>
            </w:tcBorders>
            <w:noWrap/>
          </w:tcPr>
          <w:p w14:paraId="1B0EA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83±3.16b</w:t>
            </w:r>
          </w:p>
        </w:tc>
        <w:tc>
          <w:tcPr>
            <w:tcW w:w="442" w:type="pct"/>
            <w:tcBorders>
              <w:bottom w:val="single" w:color="auto" w:sz="4" w:space="0"/>
            </w:tcBorders>
            <w:noWrap/>
          </w:tcPr>
          <w:p w14:paraId="73662C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64±0.54 ab</w:t>
            </w:r>
          </w:p>
        </w:tc>
        <w:tc>
          <w:tcPr>
            <w:tcW w:w="403" w:type="pct"/>
            <w:tcBorders>
              <w:bottom w:val="single" w:color="auto" w:sz="4" w:space="0"/>
            </w:tcBorders>
            <w:noWrap/>
          </w:tcPr>
          <w:p w14:paraId="1FA761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18±2.00 b</w:t>
            </w:r>
          </w:p>
        </w:tc>
        <w:tc>
          <w:tcPr>
            <w:tcW w:w="365" w:type="pct"/>
            <w:tcBorders>
              <w:bottom w:val="single" w:color="auto" w:sz="4" w:space="0"/>
            </w:tcBorders>
            <w:noWrap/>
          </w:tcPr>
          <w:p w14:paraId="75130D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±0.01 a</w:t>
            </w:r>
          </w:p>
        </w:tc>
        <w:tc>
          <w:tcPr>
            <w:tcW w:w="401" w:type="pct"/>
            <w:tcBorders>
              <w:bottom w:val="single" w:color="auto" w:sz="4" w:space="0"/>
            </w:tcBorders>
            <w:noWrap/>
          </w:tcPr>
          <w:p w14:paraId="20ECAC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±0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</w:p>
        </w:tc>
        <w:tc>
          <w:tcPr>
            <w:tcW w:w="371" w:type="pct"/>
            <w:tcBorders>
              <w:bottom w:val="single" w:color="auto" w:sz="4" w:space="0"/>
            </w:tcBorders>
            <w:noWrap/>
          </w:tcPr>
          <w:p w14:paraId="1DB490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6±0.23 a</w:t>
            </w:r>
          </w:p>
        </w:tc>
        <w:tc>
          <w:tcPr>
            <w:tcW w:w="420" w:type="pct"/>
            <w:tcBorders>
              <w:bottom w:val="single" w:color="auto" w:sz="4" w:space="0"/>
            </w:tcBorders>
          </w:tcPr>
          <w:p w14:paraId="73D9E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98±0.26 a</w:t>
            </w:r>
          </w:p>
        </w:tc>
        <w:tc>
          <w:tcPr>
            <w:tcW w:w="438" w:type="pct"/>
            <w:tcBorders>
              <w:bottom w:val="single" w:color="auto" w:sz="4" w:space="0"/>
            </w:tcBorders>
            <w:noWrap/>
          </w:tcPr>
          <w:p w14:paraId="197213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5.06±1.43 a</w:t>
            </w:r>
          </w:p>
        </w:tc>
        <w:tc>
          <w:tcPr>
            <w:tcW w:w="475" w:type="pct"/>
            <w:tcBorders>
              <w:bottom w:val="single" w:color="auto" w:sz="4" w:space="0"/>
            </w:tcBorders>
            <w:noWrap/>
          </w:tcPr>
          <w:p w14:paraId="350229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.97±9.12 a</w:t>
            </w:r>
          </w:p>
        </w:tc>
      </w:tr>
      <w:tr w14:paraId="7BA667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7" w:type="pct"/>
            <w:vMerge w:val="restart"/>
            <w:tcBorders>
              <w:top w:val="single" w:color="auto" w:sz="4" w:space="0"/>
            </w:tcBorders>
          </w:tcPr>
          <w:p w14:paraId="7BC311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22" w:type="pct"/>
            <w:tcBorders>
              <w:top w:val="single" w:color="auto" w:sz="4" w:space="0"/>
            </w:tcBorders>
            <w:noWrap/>
          </w:tcPr>
          <w:p w14:paraId="3D60B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371" w:type="pct"/>
            <w:tcBorders>
              <w:top w:val="single" w:color="auto" w:sz="4" w:space="0"/>
            </w:tcBorders>
            <w:noWrap/>
          </w:tcPr>
          <w:p w14:paraId="6D2567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1±1.53 a</w:t>
            </w:r>
          </w:p>
        </w:tc>
        <w:tc>
          <w:tcPr>
            <w:tcW w:w="360" w:type="pct"/>
            <w:tcBorders>
              <w:top w:val="single" w:color="auto" w:sz="4" w:space="0"/>
            </w:tcBorders>
            <w:noWrap/>
          </w:tcPr>
          <w:p w14:paraId="64F675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3±0.08c*</w:t>
            </w:r>
          </w:p>
        </w:tc>
        <w:tc>
          <w:tcPr>
            <w:tcW w:w="378" w:type="pct"/>
            <w:tcBorders>
              <w:top w:val="single" w:color="auto" w:sz="4" w:space="0"/>
            </w:tcBorders>
            <w:noWrap/>
          </w:tcPr>
          <w:p w14:paraId="1B4C26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42±0.67a</w:t>
            </w:r>
          </w:p>
        </w:tc>
        <w:tc>
          <w:tcPr>
            <w:tcW w:w="442" w:type="pct"/>
            <w:tcBorders>
              <w:top w:val="single" w:color="auto" w:sz="4" w:space="0"/>
            </w:tcBorders>
            <w:noWrap/>
          </w:tcPr>
          <w:p w14:paraId="0F559A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2±0.48 b*</w:t>
            </w:r>
          </w:p>
        </w:tc>
        <w:tc>
          <w:tcPr>
            <w:tcW w:w="403" w:type="pct"/>
            <w:tcBorders>
              <w:top w:val="single" w:color="auto" w:sz="4" w:space="0"/>
            </w:tcBorders>
            <w:noWrap/>
          </w:tcPr>
          <w:p w14:paraId="6D6CEA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55±2.45 b*</w:t>
            </w:r>
          </w:p>
        </w:tc>
        <w:tc>
          <w:tcPr>
            <w:tcW w:w="365" w:type="pct"/>
            <w:tcBorders>
              <w:top w:val="single" w:color="auto" w:sz="4" w:space="0"/>
            </w:tcBorders>
            <w:noWrap/>
          </w:tcPr>
          <w:p w14:paraId="51B254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±0.03 ab</w:t>
            </w:r>
          </w:p>
        </w:tc>
        <w:tc>
          <w:tcPr>
            <w:tcW w:w="401" w:type="pct"/>
            <w:tcBorders>
              <w:top w:val="single" w:color="auto" w:sz="4" w:space="0"/>
            </w:tcBorders>
            <w:noWrap/>
          </w:tcPr>
          <w:p w14:paraId="51C6D6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±0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371" w:type="pct"/>
            <w:tcBorders>
              <w:top w:val="single" w:color="auto" w:sz="4" w:space="0"/>
            </w:tcBorders>
            <w:noWrap/>
          </w:tcPr>
          <w:p w14:paraId="4B93E2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9±0.17 a</w:t>
            </w:r>
          </w:p>
        </w:tc>
        <w:tc>
          <w:tcPr>
            <w:tcW w:w="420" w:type="pct"/>
            <w:tcBorders>
              <w:top w:val="single" w:color="auto" w:sz="4" w:space="0"/>
            </w:tcBorders>
          </w:tcPr>
          <w:p w14:paraId="17139B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6±1.39 b</w:t>
            </w:r>
          </w:p>
        </w:tc>
        <w:tc>
          <w:tcPr>
            <w:tcW w:w="438" w:type="pct"/>
            <w:tcBorders>
              <w:top w:val="single" w:color="auto" w:sz="4" w:space="0"/>
            </w:tcBorders>
            <w:noWrap/>
          </w:tcPr>
          <w:p w14:paraId="0529C3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3.40±26.99 a</w:t>
            </w:r>
          </w:p>
        </w:tc>
        <w:tc>
          <w:tcPr>
            <w:tcW w:w="475" w:type="pct"/>
            <w:tcBorders>
              <w:top w:val="single" w:color="auto" w:sz="4" w:space="0"/>
            </w:tcBorders>
            <w:noWrap/>
          </w:tcPr>
          <w:p w14:paraId="5FD7E9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.94±12.75 a</w:t>
            </w:r>
          </w:p>
        </w:tc>
      </w:tr>
      <w:tr w14:paraId="7B2EF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7" w:type="pct"/>
            <w:vMerge w:val="continue"/>
          </w:tcPr>
          <w:p w14:paraId="039197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noWrap/>
          </w:tcPr>
          <w:p w14:paraId="09CBF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C</w:t>
            </w:r>
          </w:p>
        </w:tc>
        <w:tc>
          <w:tcPr>
            <w:tcW w:w="371" w:type="pct"/>
            <w:noWrap/>
          </w:tcPr>
          <w:p w14:paraId="0651E8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45±4.04 a</w:t>
            </w:r>
          </w:p>
        </w:tc>
        <w:tc>
          <w:tcPr>
            <w:tcW w:w="360" w:type="pct"/>
            <w:noWrap/>
          </w:tcPr>
          <w:p w14:paraId="669A41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0±0.04b*</w:t>
            </w:r>
          </w:p>
        </w:tc>
        <w:tc>
          <w:tcPr>
            <w:tcW w:w="378" w:type="pct"/>
            <w:noWrap/>
          </w:tcPr>
          <w:p w14:paraId="3601FF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38±1.49a</w:t>
            </w:r>
          </w:p>
        </w:tc>
        <w:tc>
          <w:tcPr>
            <w:tcW w:w="442" w:type="pct"/>
            <w:noWrap/>
          </w:tcPr>
          <w:p w14:paraId="666F79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99±3.49 ab</w:t>
            </w:r>
          </w:p>
        </w:tc>
        <w:tc>
          <w:tcPr>
            <w:tcW w:w="403" w:type="pct"/>
            <w:noWrap/>
          </w:tcPr>
          <w:p w14:paraId="57178C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76±3.61 b*</w:t>
            </w:r>
          </w:p>
        </w:tc>
        <w:tc>
          <w:tcPr>
            <w:tcW w:w="365" w:type="pct"/>
            <w:noWrap/>
          </w:tcPr>
          <w:p w14:paraId="2785DC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±0.02 a</w:t>
            </w:r>
          </w:p>
        </w:tc>
        <w:tc>
          <w:tcPr>
            <w:tcW w:w="401" w:type="pct"/>
            <w:noWrap/>
          </w:tcPr>
          <w:p w14:paraId="71FBA3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±0.01 ab*</w:t>
            </w:r>
          </w:p>
        </w:tc>
        <w:tc>
          <w:tcPr>
            <w:tcW w:w="371" w:type="pct"/>
            <w:noWrap/>
          </w:tcPr>
          <w:p w14:paraId="39D2169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8±0.34 a</w:t>
            </w:r>
          </w:p>
        </w:tc>
        <w:tc>
          <w:tcPr>
            <w:tcW w:w="420" w:type="pct"/>
          </w:tcPr>
          <w:p w14:paraId="14E7E1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02±1.43 a*</w:t>
            </w:r>
          </w:p>
        </w:tc>
        <w:tc>
          <w:tcPr>
            <w:tcW w:w="438" w:type="pct"/>
            <w:noWrap/>
          </w:tcPr>
          <w:p w14:paraId="67123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4.32±73.07 a</w:t>
            </w:r>
          </w:p>
        </w:tc>
        <w:tc>
          <w:tcPr>
            <w:tcW w:w="475" w:type="pct"/>
            <w:noWrap/>
          </w:tcPr>
          <w:p w14:paraId="7DF66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.54±6.49 a</w:t>
            </w:r>
          </w:p>
        </w:tc>
      </w:tr>
      <w:tr w14:paraId="764268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7" w:type="pct"/>
            <w:vMerge w:val="continue"/>
          </w:tcPr>
          <w:p w14:paraId="25F0CF9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noWrap/>
          </w:tcPr>
          <w:p w14:paraId="659F6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6-1</w:t>
            </w:r>
          </w:p>
        </w:tc>
        <w:tc>
          <w:tcPr>
            <w:tcW w:w="371" w:type="pct"/>
            <w:noWrap/>
          </w:tcPr>
          <w:p w14:paraId="565F22D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8±0.83 a</w:t>
            </w:r>
          </w:p>
        </w:tc>
        <w:tc>
          <w:tcPr>
            <w:tcW w:w="360" w:type="pct"/>
            <w:noWrap/>
          </w:tcPr>
          <w:p w14:paraId="737B9C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9±0.03a*</w:t>
            </w:r>
          </w:p>
        </w:tc>
        <w:tc>
          <w:tcPr>
            <w:tcW w:w="378" w:type="pct"/>
            <w:noWrap/>
          </w:tcPr>
          <w:p w14:paraId="5E5442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07±1.26a*</w:t>
            </w:r>
          </w:p>
        </w:tc>
        <w:tc>
          <w:tcPr>
            <w:tcW w:w="442" w:type="pct"/>
            <w:noWrap/>
          </w:tcPr>
          <w:p w14:paraId="0509FC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82±2.49 a</w:t>
            </w:r>
          </w:p>
        </w:tc>
        <w:tc>
          <w:tcPr>
            <w:tcW w:w="403" w:type="pct"/>
            <w:noWrap/>
          </w:tcPr>
          <w:p w14:paraId="052CD3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74±2.89 a*</w:t>
            </w:r>
          </w:p>
        </w:tc>
        <w:tc>
          <w:tcPr>
            <w:tcW w:w="365" w:type="pct"/>
            <w:noWrap/>
          </w:tcPr>
          <w:p w14:paraId="160247E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±0.02 b</w:t>
            </w:r>
          </w:p>
        </w:tc>
        <w:tc>
          <w:tcPr>
            <w:tcW w:w="401" w:type="pct"/>
            <w:noWrap/>
          </w:tcPr>
          <w:p w14:paraId="521D04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±0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c*</w:t>
            </w:r>
          </w:p>
        </w:tc>
        <w:tc>
          <w:tcPr>
            <w:tcW w:w="371" w:type="pct"/>
            <w:noWrap/>
          </w:tcPr>
          <w:p w14:paraId="4CEC44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2±0.23 a</w:t>
            </w:r>
          </w:p>
        </w:tc>
        <w:tc>
          <w:tcPr>
            <w:tcW w:w="420" w:type="pct"/>
          </w:tcPr>
          <w:p w14:paraId="3A6F51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4±0.31 b*</w:t>
            </w:r>
          </w:p>
        </w:tc>
        <w:tc>
          <w:tcPr>
            <w:tcW w:w="438" w:type="pct"/>
            <w:noWrap/>
          </w:tcPr>
          <w:p w14:paraId="2DF7E3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.99±7.19 b*</w:t>
            </w:r>
          </w:p>
        </w:tc>
        <w:tc>
          <w:tcPr>
            <w:tcW w:w="475" w:type="pct"/>
            <w:noWrap/>
          </w:tcPr>
          <w:p w14:paraId="61DF0B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.26±0.88 b</w:t>
            </w:r>
          </w:p>
        </w:tc>
      </w:tr>
      <w:tr w14:paraId="52945A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7" w:type="pct"/>
            <w:vMerge w:val="continue"/>
          </w:tcPr>
          <w:p w14:paraId="19EF68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2" w:type="pct"/>
            <w:noWrap/>
          </w:tcPr>
          <w:p w14:paraId="6ADF05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W4</w:t>
            </w:r>
          </w:p>
        </w:tc>
        <w:tc>
          <w:tcPr>
            <w:tcW w:w="371" w:type="pct"/>
            <w:noWrap/>
          </w:tcPr>
          <w:p w14:paraId="61C2F2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2±2.31 a</w:t>
            </w:r>
          </w:p>
        </w:tc>
        <w:tc>
          <w:tcPr>
            <w:tcW w:w="360" w:type="pct"/>
            <w:noWrap/>
          </w:tcPr>
          <w:p w14:paraId="74ADED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3±0.04a*</w:t>
            </w:r>
          </w:p>
        </w:tc>
        <w:tc>
          <w:tcPr>
            <w:tcW w:w="378" w:type="pct"/>
            <w:noWrap/>
          </w:tcPr>
          <w:p w14:paraId="19CBDA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14±2.16a</w:t>
            </w:r>
          </w:p>
        </w:tc>
        <w:tc>
          <w:tcPr>
            <w:tcW w:w="442" w:type="pct"/>
            <w:noWrap/>
          </w:tcPr>
          <w:p w14:paraId="16FA55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42±1.51 ab*</w:t>
            </w:r>
          </w:p>
        </w:tc>
        <w:tc>
          <w:tcPr>
            <w:tcW w:w="403" w:type="pct"/>
            <w:noWrap/>
          </w:tcPr>
          <w:p w14:paraId="43148B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11±1.06 b*</w:t>
            </w:r>
          </w:p>
        </w:tc>
        <w:tc>
          <w:tcPr>
            <w:tcW w:w="365" w:type="pct"/>
            <w:noWrap/>
          </w:tcPr>
          <w:p w14:paraId="56A6850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±0.01 a</w:t>
            </w:r>
          </w:p>
        </w:tc>
        <w:tc>
          <w:tcPr>
            <w:tcW w:w="401" w:type="pct"/>
            <w:noWrap/>
          </w:tcPr>
          <w:p w14:paraId="0B84B4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±0.0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*</w:t>
            </w:r>
          </w:p>
        </w:tc>
        <w:tc>
          <w:tcPr>
            <w:tcW w:w="371" w:type="pct"/>
            <w:noWrap/>
          </w:tcPr>
          <w:p w14:paraId="6F863F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39±0.52 a</w:t>
            </w:r>
          </w:p>
        </w:tc>
        <w:tc>
          <w:tcPr>
            <w:tcW w:w="420" w:type="pct"/>
          </w:tcPr>
          <w:p w14:paraId="06D16E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21±0.52 a*</w:t>
            </w:r>
          </w:p>
        </w:tc>
        <w:tc>
          <w:tcPr>
            <w:tcW w:w="438" w:type="pct"/>
            <w:noWrap/>
          </w:tcPr>
          <w:p w14:paraId="63BCEE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5.39±22.72 a</w:t>
            </w:r>
          </w:p>
        </w:tc>
        <w:tc>
          <w:tcPr>
            <w:tcW w:w="475" w:type="pct"/>
            <w:noWrap/>
          </w:tcPr>
          <w:p w14:paraId="605AD23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.05±18.60 a</w:t>
            </w:r>
          </w:p>
        </w:tc>
      </w:tr>
    </w:tbl>
    <w:p w14:paraId="5943C3A0">
      <w:pPr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M: soil moisture; TN: total nitrogen; TP: total phosphorus; TK: total potassium; AN: available nitrogen; AP: available phosphorus; AK: available potassium. Different letters indicate </w:t>
      </w:r>
      <w:r>
        <w:rPr>
          <w:rFonts w:hint="eastAsia" w:ascii="Times New Roman" w:hAnsi="Times New Roman" w:cs="Times New Roman"/>
          <w:szCs w:val="21"/>
        </w:rPr>
        <w:t xml:space="preserve">statistically </w:t>
      </w:r>
      <w:r>
        <w:rPr>
          <w:rFonts w:ascii="Times New Roman" w:hAnsi="Times New Roman" w:cs="Times New Roman"/>
          <w:szCs w:val="21"/>
        </w:rPr>
        <w:t xml:space="preserve">significant differences </w:t>
      </w:r>
      <w:r>
        <w:rPr>
          <w:rFonts w:hint="eastAsia" w:ascii="Times New Roman" w:hAnsi="Times New Roman" w:cs="Times New Roman"/>
          <w:szCs w:val="21"/>
        </w:rPr>
        <w:t>(p&lt;0.05) in the same row by Duncan test</w:t>
      </w:r>
      <w:r>
        <w:rPr>
          <w:rFonts w:ascii="Times New Roman" w:hAnsi="Times New Roman" w:cs="Times New Roman"/>
          <w:szCs w:val="21"/>
        </w:rPr>
        <w:t xml:space="preserve">. *Statistically significant difference (p&lt;0.05) for the </w:t>
      </w:r>
      <w:r>
        <w:rPr>
          <w:rFonts w:hint="eastAsia" w:ascii="Times New Roman" w:hAnsi="Times New Roman" w:cs="Times New Roman"/>
          <w:szCs w:val="21"/>
        </w:rPr>
        <w:t xml:space="preserve">B </w:t>
      </w:r>
      <w:r>
        <w:rPr>
          <w:rFonts w:ascii="Times New Roman" w:hAnsi="Times New Roman" w:cs="Times New Roman"/>
          <w:szCs w:val="21"/>
        </w:rPr>
        <w:t xml:space="preserve">and </w:t>
      </w:r>
      <w:r>
        <w:rPr>
          <w:rFonts w:hint="eastAsia"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 soil samples under </w:t>
      </w:r>
      <w:r>
        <w:rPr>
          <w:rFonts w:hint="eastAsia" w:ascii="Times New Roman" w:hAnsi="Times New Roman" w:cs="Times New Roman"/>
          <w:szCs w:val="21"/>
        </w:rPr>
        <w:t xml:space="preserve">the same </w:t>
      </w:r>
      <w:r>
        <w:rPr>
          <w:rFonts w:ascii="Times New Roman" w:hAnsi="Times New Roman" w:cs="Times New Roman"/>
          <w:szCs w:val="21"/>
        </w:rPr>
        <w:t>inoculation</w:t>
      </w:r>
      <w:r>
        <w:rPr>
          <w:rFonts w:hint="eastAsia" w:ascii="Times New Roman" w:hAnsi="Times New Roman" w:cs="Times New Roman"/>
          <w:szCs w:val="21"/>
        </w:rPr>
        <w:t xml:space="preserve"> conditions by T-test. </w:t>
      </w:r>
    </w:p>
    <w:p w14:paraId="47770E78">
      <w:pPr>
        <w:rPr>
          <w:rFonts w:hint="eastAsia" w:ascii="Times New Roman" w:hAnsi="Times New Roman" w:cs="Times New Roman"/>
          <w:szCs w:val="21"/>
        </w:rPr>
      </w:pPr>
    </w:p>
    <w:p w14:paraId="3ABA0AC4">
      <w:pPr>
        <w:rPr>
          <w:rFonts w:ascii="Times New Roman" w:hAnsi="Times New Roman" w:cs="Times New Roman"/>
          <w:szCs w:val="21"/>
        </w:rPr>
      </w:pPr>
    </w:p>
    <w:p w14:paraId="49BE4BEC">
      <w:pPr>
        <w:rPr>
          <w:rFonts w:ascii="Times New Roman" w:hAnsi="Times New Roman" w:cs="Times New Roman"/>
          <w:szCs w:val="21"/>
        </w:rPr>
      </w:pPr>
    </w:p>
    <w:p w14:paraId="24005E24">
      <w:pPr>
        <w:rPr>
          <w:rFonts w:ascii="Times New Roman" w:hAnsi="Times New Roman" w:cs="Times New Roman"/>
          <w:szCs w:val="21"/>
        </w:rPr>
      </w:pPr>
    </w:p>
    <w:p w14:paraId="1D8E81F6">
      <w:pPr>
        <w:rPr>
          <w:rFonts w:ascii="Times New Roman" w:hAnsi="Times New Roman" w:cs="Times New Roman"/>
          <w:szCs w:val="21"/>
        </w:rPr>
      </w:pPr>
    </w:p>
    <w:p w14:paraId="5B4B84A6">
      <w:pPr>
        <w:rPr>
          <w:rFonts w:ascii="Times New Roman" w:hAnsi="Times New Roman" w:cs="Times New Roman"/>
          <w:szCs w:val="21"/>
        </w:rPr>
      </w:pPr>
    </w:p>
    <w:p w14:paraId="3DEFF82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hint="eastAsia" w:ascii="Times New Roman" w:hAnsi="Times New Roman" w:cs="Times New Roman"/>
          <w:szCs w:val="21"/>
          <w:lang w:val="en-US" w:eastAsia="zh-CN"/>
        </w:rPr>
        <w:t>3</w:t>
      </w:r>
      <w:r>
        <w:rPr>
          <w:rFonts w:ascii="Times New Roman" w:hAnsi="Times New Roman" w:cs="Times New Roman"/>
          <w:szCs w:val="21"/>
        </w:rPr>
        <w:t xml:space="preserve"> Summary of the Miseq sequencing data and taxa identification</w:t>
      </w:r>
    </w:p>
    <w:tbl>
      <w:tblPr>
        <w:tblStyle w:val="17"/>
        <w:tblW w:w="453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30"/>
        <w:gridCol w:w="2016"/>
        <w:gridCol w:w="1933"/>
        <w:gridCol w:w="1275"/>
        <w:gridCol w:w="1275"/>
        <w:gridCol w:w="1275"/>
        <w:gridCol w:w="1278"/>
        <w:gridCol w:w="1278"/>
        <w:gridCol w:w="1332"/>
        <w:gridCol w:w="1288"/>
      </w:tblGrid>
      <w:tr w14:paraId="3DDC35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42FA7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amples</w:t>
            </w:r>
          </w:p>
        </w:tc>
        <w:tc>
          <w:tcPr>
            <w:tcW w:w="70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785FB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  <w:lang w:bidi="ar"/>
              </w:rPr>
              <w:t>Number of high-quality reads</w:t>
            </w:r>
          </w:p>
        </w:tc>
        <w:tc>
          <w:tcPr>
            <w:tcW w:w="676" w:type="pct"/>
            <w:tcBorders>
              <w:bottom w:val="single" w:color="auto" w:sz="4" w:space="0"/>
            </w:tcBorders>
          </w:tcPr>
          <w:p w14:paraId="4C2773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highlight w:val="none"/>
              </w:rPr>
              <w:t>Mean number of high-quality reads</w:t>
            </w:r>
          </w:p>
        </w:tc>
        <w:tc>
          <w:tcPr>
            <w:tcW w:w="44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4EF49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umber of genera</w:t>
            </w:r>
          </w:p>
        </w:tc>
        <w:tc>
          <w:tcPr>
            <w:tcW w:w="44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0B1C5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umber of families</w:t>
            </w:r>
          </w:p>
        </w:tc>
        <w:tc>
          <w:tcPr>
            <w:tcW w:w="44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48FFA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Number of </w:t>
            </w:r>
          </w:p>
          <w:p w14:paraId="18723F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rders</w:t>
            </w:r>
          </w:p>
        </w:tc>
        <w:tc>
          <w:tcPr>
            <w:tcW w:w="44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98DC8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umber of classes</w:t>
            </w:r>
          </w:p>
        </w:tc>
        <w:tc>
          <w:tcPr>
            <w:tcW w:w="44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EE89B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Number of </w:t>
            </w:r>
          </w:p>
          <w:p w14:paraId="6C553C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hyla</w:t>
            </w:r>
          </w:p>
        </w:tc>
        <w:tc>
          <w:tcPr>
            <w:tcW w:w="466" w:type="pct"/>
            <w:tcBorders>
              <w:bottom w:val="single" w:color="auto" w:sz="4" w:space="0"/>
            </w:tcBorders>
            <w:vAlign w:val="center"/>
          </w:tcPr>
          <w:p w14:paraId="447386B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verage</w:t>
            </w:r>
          </w:p>
          <w:p w14:paraId="5F73E07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(%)</w:t>
            </w:r>
          </w:p>
        </w:tc>
        <w:tc>
          <w:tcPr>
            <w:tcW w:w="450" w:type="pct"/>
            <w:tcBorders>
              <w:bottom w:val="single" w:color="auto" w:sz="4" w:space="0"/>
            </w:tcBorders>
            <w:vAlign w:val="center"/>
          </w:tcPr>
          <w:p w14:paraId="18B9014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umber of OTUs</w:t>
            </w:r>
          </w:p>
        </w:tc>
      </w:tr>
      <w:tr w14:paraId="268FB9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4537F8B9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K_1</w:t>
            </w:r>
          </w:p>
        </w:tc>
        <w:tc>
          <w:tcPr>
            <w:tcW w:w="705" w:type="pct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482E877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962</w:t>
            </w:r>
          </w:p>
        </w:tc>
        <w:tc>
          <w:tcPr>
            <w:tcW w:w="676" w:type="pct"/>
            <w:vMerge w:val="restart"/>
            <w:tcBorders>
              <w:top w:val="single" w:color="auto" w:sz="4" w:space="0"/>
            </w:tcBorders>
            <w:vAlign w:val="center"/>
          </w:tcPr>
          <w:p w14:paraId="75B54D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992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736b</w:t>
            </w:r>
          </w:p>
        </w:tc>
        <w:tc>
          <w:tcPr>
            <w:tcW w:w="44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190F7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91</w:t>
            </w:r>
          </w:p>
        </w:tc>
        <w:tc>
          <w:tcPr>
            <w:tcW w:w="44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EB75B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75</w:t>
            </w:r>
          </w:p>
        </w:tc>
        <w:tc>
          <w:tcPr>
            <w:tcW w:w="44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2C281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44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68D59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44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9BB9F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466" w:type="pct"/>
            <w:vMerge w:val="restart"/>
            <w:tcBorders>
              <w:top w:val="single" w:color="auto" w:sz="4" w:space="0"/>
            </w:tcBorders>
            <w:vAlign w:val="center"/>
          </w:tcPr>
          <w:p w14:paraId="720F3C5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9.6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03a</w:t>
            </w:r>
          </w:p>
        </w:tc>
        <w:tc>
          <w:tcPr>
            <w:tcW w:w="450" w:type="pct"/>
            <w:vMerge w:val="restart"/>
            <w:tcBorders>
              <w:top w:val="single" w:color="auto" w:sz="4" w:space="0"/>
            </w:tcBorders>
            <w:vAlign w:val="center"/>
          </w:tcPr>
          <w:p w14:paraId="3D21624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87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4ab</w:t>
            </w:r>
          </w:p>
        </w:tc>
      </w:tr>
      <w:tr w14:paraId="22670A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0B052D36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K_2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7A2F0DA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710</w:t>
            </w:r>
          </w:p>
        </w:tc>
        <w:tc>
          <w:tcPr>
            <w:tcW w:w="676" w:type="pct"/>
            <w:vMerge w:val="continue"/>
            <w:vAlign w:val="center"/>
          </w:tcPr>
          <w:p w14:paraId="31EE54F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2DB246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7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E30B9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6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FF7B7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923F4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7584D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466" w:type="pct"/>
            <w:vMerge w:val="continue"/>
          </w:tcPr>
          <w:p w14:paraId="1CF8A4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1993A2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2FC7AC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2E77CDE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CK_3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3396094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1115</w:t>
            </w:r>
          </w:p>
        </w:tc>
        <w:tc>
          <w:tcPr>
            <w:tcW w:w="676" w:type="pct"/>
            <w:vMerge w:val="continue"/>
            <w:vAlign w:val="center"/>
          </w:tcPr>
          <w:p w14:paraId="7F1867C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758385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7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61A49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7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829865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94FABA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BDDD0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466" w:type="pct"/>
            <w:vMerge w:val="continue"/>
          </w:tcPr>
          <w:p w14:paraId="1E07FB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1AAAD4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5526D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168841F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C_1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6701B11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865</w:t>
            </w:r>
          </w:p>
        </w:tc>
        <w:tc>
          <w:tcPr>
            <w:tcW w:w="676" w:type="pct"/>
            <w:vMerge w:val="restart"/>
            <w:vAlign w:val="center"/>
          </w:tcPr>
          <w:p w14:paraId="0CFCD6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905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08c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7260E5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6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E267B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6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BB2F4A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5091F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A8071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466" w:type="pct"/>
            <w:vMerge w:val="restart"/>
            <w:vAlign w:val="center"/>
          </w:tcPr>
          <w:p w14:paraId="3672C76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9.4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04b</w:t>
            </w:r>
          </w:p>
        </w:tc>
        <w:tc>
          <w:tcPr>
            <w:tcW w:w="450" w:type="pct"/>
            <w:vMerge w:val="restart"/>
            <w:vAlign w:val="center"/>
          </w:tcPr>
          <w:p w14:paraId="40842F9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83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4ab</w:t>
            </w:r>
          </w:p>
        </w:tc>
      </w:tr>
      <w:tr w14:paraId="44F5AE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1BBC00E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C_2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360A1A9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588</w:t>
            </w:r>
          </w:p>
        </w:tc>
        <w:tc>
          <w:tcPr>
            <w:tcW w:w="676" w:type="pct"/>
            <w:vMerge w:val="continue"/>
            <w:vAlign w:val="center"/>
          </w:tcPr>
          <w:p w14:paraId="407A889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06741E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3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552948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4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F021F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E31A2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77EB4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466" w:type="pct"/>
            <w:vMerge w:val="continue"/>
          </w:tcPr>
          <w:p w14:paraId="0FA24F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54F555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77E240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13669F7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C_3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7F2EB68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715</w:t>
            </w:r>
          </w:p>
        </w:tc>
        <w:tc>
          <w:tcPr>
            <w:tcW w:w="676" w:type="pct"/>
            <w:vMerge w:val="continue"/>
            <w:vAlign w:val="center"/>
          </w:tcPr>
          <w:p w14:paraId="1CBD621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439396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0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3FFBB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C706C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1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47D78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ADBA9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466" w:type="pct"/>
            <w:vMerge w:val="continue"/>
          </w:tcPr>
          <w:p w14:paraId="5D1665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57F904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12EA2B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3AF97F88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6_1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00A2156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122</w:t>
            </w:r>
          </w:p>
        </w:tc>
        <w:tc>
          <w:tcPr>
            <w:tcW w:w="676" w:type="pct"/>
            <w:vMerge w:val="restart"/>
            <w:vAlign w:val="center"/>
          </w:tcPr>
          <w:p w14:paraId="7C6944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594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3a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B5A2D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4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601E1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FE14C7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A4B37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3A5A6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466" w:type="pct"/>
            <w:vMerge w:val="restart"/>
            <w:vAlign w:val="center"/>
          </w:tcPr>
          <w:p w14:paraId="17F42CD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9.6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06a</w:t>
            </w:r>
          </w:p>
        </w:tc>
        <w:tc>
          <w:tcPr>
            <w:tcW w:w="450" w:type="pct"/>
            <w:vMerge w:val="restart"/>
            <w:vAlign w:val="center"/>
          </w:tcPr>
          <w:p w14:paraId="509D1CD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4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7a</w:t>
            </w:r>
          </w:p>
        </w:tc>
      </w:tr>
      <w:tr w14:paraId="0B8184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52EA56C4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6_2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3266C0F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537</w:t>
            </w:r>
          </w:p>
        </w:tc>
        <w:tc>
          <w:tcPr>
            <w:tcW w:w="676" w:type="pct"/>
            <w:vMerge w:val="continue"/>
            <w:vAlign w:val="center"/>
          </w:tcPr>
          <w:p w14:paraId="318BE33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7140F8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08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D4A15B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8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C0F33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B45F5D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6804A6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466" w:type="pct"/>
            <w:vMerge w:val="continue"/>
          </w:tcPr>
          <w:p w14:paraId="5595FAD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2FAD69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0A4129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7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67E8379B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S6_3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1007C2F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6165</w:t>
            </w:r>
          </w:p>
        </w:tc>
        <w:tc>
          <w:tcPr>
            <w:tcW w:w="676" w:type="pct"/>
            <w:vMerge w:val="continue"/>
            <w:vAlign w:val="center"/>
          </w:tcPr>
          <w:p w14:paraId="274E080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3FC949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79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70E83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64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95C49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015DA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21E8C7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466" w:type="pct"/>
            <w:vMerge w:val="continue"/>
          </w:tcPr>
          <w:p w14:paraId="0A6164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7118B1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43EFD2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6F42F386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UW_1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0E0659F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3075</w:t>
            </w:r>
          </w:p>
        </w:tc>
        <w:tc>
          <w:tcPr>
            <w:tcW w:w="676" w:type="pct"/>
            <w:vMerge w:val="restart"/>
            <w:vAlign w:val="center"/>
          </w:tcPr>
          <w:p w14:paraId="509D88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284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286c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C3272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7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ED906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6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277570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C3B42D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531A9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466" w:type="pct"/>
            <w:vMerge w:val="restart"/>
            <w:vAlign w:val="center"/>
          </w:tcPr>
          <w:p w14:paraId="1D3F25D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9.5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05ab</w:t>
            </w:r>
          </w:p>
        </w:tc>
        <w:tc>
          <w:tcPr>
            <w:tcW w:w="450" w:type="pct"/>
            <w:vMerge w:val="restart"/>
            <w:vAlign w:val="center"/>
          </w:tcPr>
          <w:p w14:paraId="2EBC4C7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79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6b</w:t>
            </w:r>
          </w:p>
        </w:tc>
      </w:tr>
      <w:tr w14:paraId="1F69F4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497A814D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UW_2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44EA371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691</w:t>
            </w:r>
          </w:p>
        </w:tc>
        <w:tc>
          <w:tcPr>
            <w:tcW w:w="676" w:type="pct"/>
            <w:vMerge w:val="continue"/>
            <w:vAlign w:val="center"/>
          </w:tcPr>
          <w:p w14:paraId="0B4DA6F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442FA0E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5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35129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49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AD005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A6785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B92F1D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466" w:type="pct"/>
            <w:vMerge w:val="continue"/>
          </w:tcPr>
          <w:p w14:paraId="334594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016C4B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79FA30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427FA658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UW_3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1A73FFE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781</w:t>
            </w:r>
          </w:p>
        </w:tc>
        <w:tc>
          <w:tcPr>
            <w:tcW w:w="676" w:type="pct"/>
            <w:vMerge w:val="continue"/>
            <w:vAlign w:val="center"/>
          </w:tcPr>
          <w:p w14:paraId="01F4891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72EC94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45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AE7C8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94E2B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BD729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E4CF2A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466" w:type="pct"/>
            <w:vMerge w:val="continue"/>
          </w:tcPr>
          <w:p w14:paraId="7341E9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5DFA6B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57991B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79EABC4F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CK_1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06964F5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363</w:t>
            </w:r>
          </w:p>
        </w:tc>
        <w:tc>
          <w:tcPr>
            <w:tcW w:w="676" w:type="pct"/>
            <w:vMerge w:val="restart"/>
            <w:vAlign w:val="center"/>
          </w:tcPr>
          <w:p w14:paraId="30DEE8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518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358b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B2F26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1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2F6F3FE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2993E6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4B36B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1750E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466" w:type="pct"/>
            <w:vMerge w:val="restart"/>
            <w:vAlign w:val="center"/>
          </w:tcPr>
          <w:p w14:paraId="78AA50C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9.6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06a</w:t>
            </w:r>
          </w:p>
        </w:tc>
        <w:tc>
          <w:tcPr>
            <w:tcW w:w="450" w:type="pct"/>
            <w:vMerge w:val="restart"/>
            <w:vAlign w:val="center"/>
          </w:tcPr>
          <w:p w14:paraId="5752B94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0a</w:t>
            </w:r>
          </w:p>
        </w:tc>
      </w:tr>
      <w:tr w14:paraId="6874E5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6489505F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CK_2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255D153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2749</w:t>
            </w:r>
          </w:p>
        </w:tc>
        <w:tc>
          <w:tcPr>
            <w:tcW w:w="676" w:type="pct"/>
            <w:vMerge w:val="continue"/>
            <w:vAlign w:val="center"/>
          </w:tcPr>
          <w:p w14:paraId="06E5EBD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5653BF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7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E9A5C3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7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4AD93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9552B1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DB7EB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466" w:type="pct"/>
            <w:vMerge w:val="continue"/>
          </w:tcPr>
          <w:p w14:paraId="624338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06B9F63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11F4FA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193F8D3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CK_3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715EAE5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442</w:t>
            </w:r>
          </w:p>
        </w:tc>
        <w:tc>
          <w:tcPr>
            <w:tcW w:w="676" w:type="pct"/>
            <w:vMerge w:val="continue"/>
            <w:vAlign w:val="center"/>
          </w:tcPr>
          <w:p w14:paraId="3905989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717626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85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C1D7F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9EBA58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F505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A6C50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466" w:type="pct"/>
            <w:vMerge w:val="continue"/>
          </w:tcPr>
          <w:p w14:paraId="4AD501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1E6C160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4BE5B5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22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4AF2C11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NC_1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2495D27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916</w:t>
            </w:r>
          </w:p>
        </w:tc>
        <w:tc>
          <w:tcPr>
            <w:tcW w:w="676" w:type="pct"/>
            <w:vMerge w:val="restart"/>
            <w:vAlign w:val="center"/>
          </w:tcPr>
          <w:p w14:paraId="745FA41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347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73a*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0362B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6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615E4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55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20F5A8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50DB7B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1ADE3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466" w:type="pct"/>
            <w:vMerge w:val="restart"/>
            <w:vAlign w:val="center"/>
          </w:tcPr>
          <w:p w14:paraId="4426C2F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9.8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09a*</w:t>
            </w:r>
          </w:p>
        </w:tc>
        <w:tc>
          <w:tcPr>
            <w:tcW w:w="450" w:type="pct"/>
            <w:vMerge w:val="restart"/>
            <w:vAlign w:val="center"/>
          </w:tcPr>
          <w:p w14:paraId="7622F95E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7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0a</w:t>
            </w:r>
          </w:p>
        </w:tc>
      </w:tr>
      <w:tr w14:paraId="535A04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14F0BF8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NC_2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6E67771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776</w:t>
            </w:r>
          </w:p>
        </w:tc>
        <w:tc>
          <w:tcPr>
            <w:tcW w:w="676" w:type="pct"/>
            <w:vMerge w:val="continue"/>
            <w:vAlign w:val="center"/>
          </w:tcPr>
          <w:p w14:paraId="69047C1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11E4038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8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6566B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7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602949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9731B3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6D99D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466" w:type="pct"/>
            <w:vMerge w:val="continue"/>
          </w:tcPr>
          <w:p w14:paraId="231682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6560DC0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18B656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center"/>
          </w:tcPr>
          <w:p w14:paraId="3F3C0167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NC_3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2ABD6DD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2735</w:t>
            </w:r>
          </w:p>
        </w:tc>
        <w:tc>
          <w:tcPr>
            <w:tcW w:w="676" w:type="pct"/>
            <w:vMerge w:val="continue"/>
            <w:vAlign w:val="center"/>
          </w:tcPr>
          <w:p w14:paraId="1AEA29A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674643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34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00AD0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4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C6B25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3D9B3E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621EF9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466" w:type="pct"/>
            <w:vMerge w:val="continue"/>
          </w:tcPr>
          <w:p w14:paraId="5A1DD3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55CEF3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203629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0178C4F1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6_1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75155CD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119</w:t>
            </w:r>
          </w:p>
        </w:tc>
        <w:tc>
          <w:tcPr>
            <w:tcW w:w="676" w:type="pct"/>
            <w:vMerge w:val="restart"/>
            <w:vAlign w:val="center"/>
          </w:tcPr>
          <w:p w14:paraId="0DB0BE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740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846a*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CC4E6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8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95B43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72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1A232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46771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25772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466" w:type="pct"/>
            <w:vMerge w:val="restart"/>
            <w:vAlign w:val="center"/>
          </w:tcPr>
          <w:p w14:paraId="5F6AC3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9.7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06a</w:t>
            </w:r>
          </w:p>
        </w:tc>
        <w:tc>
          <w:tcPr>
            <w:tcW w:w="450" w:type="pct"/>
            <w:vMerge w:val="restart"/>
            <w:vAlign w:val="center"/>
          </w:tcPr>
          <w:p w14:paraId="7B49C37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2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4a</w:t>
            </w:r>
          </w:p>
        </w:tc>
      </w:tr>
      <w:tr w14:paraId="556DF1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19D18F58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6_2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4B05B51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505</w:t>
            </w:r>
          </w:p>
        </w:tc>
        <w:tc>
          <w:tcPr>
            <w:tcW w:w="676" w:type="pct"/>
            <w:vMerge w:val="continue"/>
            <w:vAlign w:val="center"/>
          </w:tcPr>
          <w:p w14:paraId="3695905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5154907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7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6CBBD4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65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333D4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08E015B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39ABD5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466" w:type="pct"/>
            <w:vMerge w:val="continue"/>
          </w:tcPr>
          <w:p w14:paraId="31140E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06A7F03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2FCF63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285BB502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6_3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228487B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581</w:t>
            </w:r>
          </w:p>
        </w:tc>
        <w:tc>
          <w:tcPr>
            <w:tcW w:w="676" w:type="pct"/>
            <w:vMerge w:val="continue"/>
            <w:vAlign w:val="center"/>
          </w:tcPr>
          <w:p w14:paraId="708C0262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7E9C14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2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E468C3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9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48037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00AB62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16EAA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466" w:type="pct"/>
            <w:vMerge w:val="continue"/>
          </w:tcPr>
          <w:p w14:paraId="093BCF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3FD8E7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56A598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7EEBAF33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UW_1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0839E47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574</w:t>
            </w:r>
          </w:p>
        </w:tc>
        <w:tc>
          <w:tcPr>
            <w:tcW w:w="676" w:type="pct"/>
            <w:vMerge w:val="restart"/>
            <w:vAlign w:val="center"/>
          </w:tcPr>
          <w:p w14:paraId="214292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5468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82a*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FBEB4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32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2B93DE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39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618FD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8F377A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40832B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466" w:type="pct"/>
            <w:vMerge w:val="restart"/>
            <w:vAlign w:val="center"/>
          </w:tcPr>
          <w:p w14:paraId="65B61C7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9.7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.08a</w:t>
            </w:r>
          </w:p>
        </w:tc>
        <w:tc>
          <w:tcPr>
            <w:tcW w:w="450" w:type="pct"/>
            <w:vMerge w:val="restart"/>
            <w:vAlign w:val="center"/>
          </w:tcPr>
          <w:p w14:paraId="6BC3C66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8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91a</w:t>
            </w:r>
          </w:p>
        </w:tc>
      </w:tr>
      <w:tr w14:paraId="0230C8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1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785EE1E6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UW_2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45C7D55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629</w:t>
            </w:r>
          </w:p>
        </w:tc>
        <w:tc>
          <w:tcPr>
            <w:tcW w:w="676" w:type="pct"/>
            <w:vMerge w:val="continue"/>
            <w:vAlign w:val="center"/>
          </w:tcPr>
          <w:p w14:paraId="5792986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35936A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91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4F95FB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7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41A3FB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4CE0D5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2AF108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466" w:type="pct"/>
            <w:vMerge w:val="continue"/>
          </w:tcPr>
          <w:p w14:paraId="4A06E9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6D93D7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14:paraId="0EC1F1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465" w:type="pct"/>
            <w:shd w:val="clear" w:color="auto" w:fill="auto"/>
            <w:vAlign w:val="bottom"/>
          </w:tcPr>
          <w:p w14:paraId="38B66DDC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UW_3</w:t>
            </w:r>
          </w:p>
        </w:tc>
        <w:tc>
          <w:tcPr>
            <w:tcW w:w="705" w:type="pct"/>
            <w:shd w:val="clear" w:color="auto" w:fill="auto"/>
            <w:vAlign w:val="bottom"/>
          </w:tcPr>
          <w:p w14:paraId="1FEC842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4842</w:t>
            </w:r>
          </w:p>
        </w:tc>
        <w:tc>
          <w:tcPr>
            <w:tcW w:w="676" w:type="pct"/>
            <w:vMerge w:val="continue"/>
            <w:vAlign w:val="center"/>
          </w:tcPr>
          <w:p w14:paraId="7101FBB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256F8A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315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0F508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85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2607F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14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7FF695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1752DD8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466" w:type="pct"/>
            <w:vMerge w:val="continue"/>
          </w:tcPr>
          <w:p w14:paraId="67AA4C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450" w:type="pct"/>
            <w:vMerge w:val="continue"/>
          </w:tcPr>
          <w:p w14:paraId="0451C7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51806B9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ifferent letters indicate </w:t>
      </w:r>
      <w:r>
        <w:rPr>
          <w:rFonts w:hint="eastAsia" w:ascii="Times New Roman" w:hAnsi="Times New Roman" w:cs="Times New Roman"/>
          <w:szCs w:val="21"/>
        </w:rPr>
        <w:t xml:space="preserve">statistically </w:t>
      </w:r>
      <w:r>
        <w:rPr>
          <w:rFonts w:ascii="Times New Roman" w:hAnsi="Times New Roman" w:cs="Times New Roman"/>
          <w:szCs w:val="21"/>
        </w:rPr>
        <w:t xml:space="preserve">significant differences </w:t>
      </w:r>
      <w:r>
        <w:rPr>
          <w:rFonts w:hint="eastAsia" w:ascii="Times New Roman" w:hAnsi="Times New Roman" w:cs="Times New Roman"/>
          <w:szCs w:val="21"/>
        </w:rPr>
        <w:t>(p&lt;0.05) in the same row by Duncan test</w:t>
      </w:r>
      <w:r>
        <w:rPr>
          <w:rFonts w:ascii="Times New Roman" w:hAnsi="Times New Roman" w:cs="Times New Roman"/>
          <w:szCs w:val="21"/>
        </w:rPr>
        <w:t xml:space="preserve">. *Statistically significant difference (p&lt;0.05) for the </w:t>
      </w:r>
      <w:r>
        <w:rPr>
          <w:rFonts w:hint="eastAsia" w:ascii="Times New Roman" w:hAnsi="Times New Roman" w:cs="Times New Roman"/>
          <w:szCs w:val="21"/>
          <w:lang w:eastAsia="zh-CN"/>
        </w:rPr>
        <w:t>B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d </w:t>
      </w:r>
      <w:r>
        <w:rPr>
          <w:rFonts w:hint="eastAsia" w:ascii="Times New Roman" w:hAnsi="Times New Roman" w:cs="Times New Roman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 soil samples under </w:t>
      </w:r>
      <w:r>
        <w:rPr>
          <w:rFonts w:hint="eastAsia" w:ascii="Times New Roman" w:hAnsi="Times New Roman" w:cs="Times New Roman"/>
          <w:szCs w:val="21"/>
        </w:rPr>
        <w:t xml:space="preserve">the same </w:t>
      </w:r>
      <w:r>
        <w:rPr>
          <w:rFonts w:ascii="Times New Roman" w:hAnsi="Times New Roman" w:cs="Times New Roman"/>
          <w:szCs w:val="21"/>
        </w:rPr>
        <w:t>inoculation</w:t>
      </w:r>
      <w:r>
        <w:rPr>
          <w:rFonts w:hint="eastAsia" w:ascii="Times New Roman" w:hAnsi="Times New Roman" w:cs="Times New Roman"/>
          <w:szCs w:val="21"/>
        </w:rPr>
        <w:t xml:space="preserve"> conditions by T-test. </w:t>
      </w:r>
    </w:p>
    <w:p w14:paraId="1158F000">
      <w:pPr>
        <w:rPr>
          <w:rFonts w:hint="eastAsia" w:ascii="Times New Roman" w:hAnsi="Times New Roman" w:cs="Times New Roman"/>
          <w:szCs w:val="21"/>
        </w:rPr>
      </w:pPr>
    </w:p>
    <w:p w14:paraId="6C9D3674">
      <w:pPr>
        <w:jc w:val="left"/>
        <w:rPr>
          <w:rFonts w:hint="eastAsia" w:ascii="Times New Roman" w:hAnsi="Times New Roman" w:cs="Times New Roman"/>
        </w:rPr>
      </w:pPr>
    </w:p>
    <w:p w14:paraId="50DD12E0">
      <w:pPr>
        <w:jc w:val="left"/>
        <w:rPr>
          <w:rFonts w:hint="eastAsia" w:ascii="Times New Roman" w:hAnsi="Times New Roman" w:cs="Times New Roman"/>
        </w:rPr>
      </w:pPr>
      <w:bookmarkStart w:id="1" w:name="_GoBack"/>
      <w:bookmarkEnd w:id="1"/>
      <w:r>
        <w:rPr>
          <w:rFonts w:hint="eastAsia" w:ascii="Times New Roman" w:hAnsi="Times New Roman" w:cs="Times New Roman"/>
        </w:rPr>
        <w:t>Table</w:t>
      </w:r>
      <w:r>
        <w:rPr>
          <w:rFonts w:hint="eastAsia" w:ascii="Times New Roman" w:hAnsi="Times New Roman" w:cs="Times New Roman"/>
          <w:lang w:val="en-US" w:eastAsia="zh-CN"/>
        </w:rPr>
        <w:t xml:space="preserve"> S4 </w:t>
      </w:r>
      <w:r>
        <w:rPr>
          <w:rFonts w:ascii="Times New Roman" w:hAnsi="Times New Roman" w:cs="Times New Roman"/>
        </w:rPr>
        <w:t>Topological properties of co-occurr</w:t>
      </w:r>
      <w:r>
        <w:rPr>
          <w:rFonts w:hint="eastAsia" w:ascii="Times New Roman" w:hAnsi="Times New Roman" w:cs="Times New Roman"/>
        </w:rPr>
        <w:t xml:space="preserve">ence </w:t>
      </w:r>
      <w:r>
        <w:rPr>
          <w:rFonts w:ascii="Times New Roman" w:hAnsi="Times New Roman" w:cs="Times New Roman"/>
        </w:rPr>
        <w:t>networks</w:t>
      </w:r>
      <w:r>
        <w:rPr>
          <w:rFonts w:hint="eastAsia" w:ascii="Times New Roman" w:hAnsi="Times New Roman" w:cs="Times New Roman"/>
        </w:rPr>
        <w:t xml:space="preserve"> among different inoculation </w:t>
      </w:r>
      <w:r>
        <w:rPr>
          <w:rFonts w:ascii="Times New Roman" w:hAnsi="Times New Roman" w:cs="Times New Roman"/>
        </w:rPr>
        <w:t>treatments</w:t>
      </w:r>
      <w:r>
        <w:rPr>
          <w:rFonts w:hint="eastAsia" w:ascii="Times New Roman" w:hAnsi="Times New Roman" w:cs="Times New Roman"/>
        </w:rPr>
        <w:t xml:space="preserve"> </w:t>
      </w:r>
    </w:p>
    <w:tbl>
      <w:tblPr>
        <w:tblStyle w:val="17"/>
        <w:tblW w:w="5000" w:type="pct"/>
        <w:tblCellSpacing w:w="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33"/>
        <w:gridCol w:w="1113"/>
        <w:gridCol w:w="1267"/>
        <w:gridCol w:w="1427"/>
        <w:gridCol w:w="1584"/>
        <w:gridCol w:w="1107"/>
        <w:gridCol w:w="1267"/>
        <w:gridCol w:w="1107"/>
        <w:gridCol w:w="1129"/>
        <w:gridCol w:w="1587"/>
        <w:gridCol w:w="1584"/>
        <w:gridCol w:w="1587"/>
      </w:tblGrid>
      <w:tr w14:paraId="624B13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  <w:tblCellSpacing w:w="0" w:type="dxa"/>
        </w:trPr>
        <w:tc>
          <w:tcPr>
            <w:tcW w:w="385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23CB28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reatments</w:t>
            </w:r>
          </w:p>
        </w:tc>
        <w:tc>
          <w:tcPr>
            <w:tcW w:w="3126" w:type="pct"/>
            <w:gridSpan w:val="8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62D27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Whole network</w:t>
            </w:r>
          </w:p>
        </w:tc>
        <w:tc>
          <w:tcPr>
            <w:tcW w:w="1487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8AC1F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andom network</w:t>
            </w:r>
          </w:p>
        </w:tc>
      </w:tr>
      <w:tr w14:paraId="00384F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tblCellSpacing w:w="0" w:type="dxa"/>
        </w:trPr>
        <w:tc>
          <w:tcPr>
            <w:tcW w:w="385" w:type="pct"/>
            <w:vMerge w:val="continue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F10865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3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C6068A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umber of node</w:t>
            </w:r>
          </w:p>
        </w:tc>
        <w:tc>
          <w:tcPr>
            <w:tcW w:w="3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180F06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umber of edges</w:t>
            </w:r>
          </w:p>
        </w:tc>
        <w:tc>
          <w:tcPr>
            <w:tcW w:w="4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207B0D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dularity</w:t>
            </w:r>
          </w:p>
        </w:tc>
        <w:tc>
          <w:tcPr>
            <w:tcW w:w="4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F85407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verage clustering coefficient</w:t>
            </w:r>
          </w:p>
        </w:tc>
        <w:tc>
          <w:tcPr>
            <w:tcW w:w="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6669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verage path length</w:t>
            </w:r>
          </w:p>
        </w:tc>
        <w:tc>
          <w:tcPr>
            <w:tcW w:w="3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85FC36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etwork diameter</w:t>
            </w:r>
          </w:p>
        </w:tc>
        <w:tc>
          <w:tcPr>
            <w:tcW w:w="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899BC8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Graph density</w:t>
            </w:r>
          </w:p>
        </w:tc>
        <w:tc>
          <w:tcPr>
            <w:tcW w:w="3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9B8C7B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verage degree</w:t>
            </w:r>
          </w:p>
        </w:tc>
        <w:tc>
          <w:tcPr>
            <w:tcW w:w="4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6404A3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dularity</w:t>
            </w:r>
          </w:p>
        </w:tc>
        <w:tc>
          <w:tcPr>
            <w:tcW w:w="4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B015ED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verage clustering coefficient</w:t>
            </w:r>
          </w:p>
        </w:tc>
        <w:tc>
          <w:tcPr>
            <w:tcW w:w="4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167CD4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verage path length</w:t>
            </w:r>
          </w:p>
        </w:tc>
      </w:tr>
      <w:tr w14:paraId="04EC76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2" w:hRule="atLeast"/>
          <w:tblCellSpacing w:w="0" w:type="dxa"/>
        </w:trPr>
        <w:tc>
          <w:tcPr>
            <w:tcW w:w="3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C118A8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K</w:t>
            </w:r>
          </w:p>
        </w:tc>
        <w:tc>
          <w:tcPr>
            <w:tcW w:w="348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5F9B60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34</w:t>
            </w:r>
          </w:p>
        </w:tc>
        <w:tc>
          <w:tcPr>
            <w:tcW w:w="396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247BC9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02</w:t>
            </w:r>
          </w:p>
        </w:tc>
        <w:tc>
          <w:tcPr>
            <w:tcW w:w="446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15E4A8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858</w:t>
            </w:r>
          </w:p>
        </w:tc>
        <w:tc>
          <w:tcPr>
            <w:tcW w:w="495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1340CB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922</w:t>
            </w:r>
          </w:p>
        </w:tc>
        <w:tc>
          <w:tcPr>
            <w:tcW w:w="346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DE5D11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.713</w:t>
            </w:r>
          </w:p>
        </w:tc>
        <w:tc>
          <w:tcPr>
            <w:tcW w:w="396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67D19C">
            <w:pPr>
              <w:widowControl/>
              <w:jc w:val="center"/>
              <w:textAlignment w:val="center"/>
              <w:rPr>
                <w:rFonts w:hint="eastAsia" w:eastAsiaTheme="minorEastAsia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</w:t>
            </w:r>
          </w:p>
        </w:tc>
        <w:tc>
          <w:tcPr>
            <w:tcW w:w="346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090E21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022</w:t>
            </w:r>
          </w:p>
        </w:tc>
        <w:tc>
          <w:tcPr>
            <w:tcW w:w="352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491911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5.145</w:t>
            </w:r>
          </w:p>
        </w:tc>
        <w:tc>
          <w:tcPr>
            <w:tcW w:w="496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925A71">
            <w:pPr>
              <w:widowControl/>
              <w:jc w:val="center"/>
              <w:textAlignment w:val="center"/>
              <w:rPr>
                <w:rFonts w:hint="eastAsia" w:eastAsia="宋体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</w:t>
            </w:r>
          </w:p>
        </w:tc>
        <w:tc>
          <w:tcPr>
            <w:tcW w:w="495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580BCC"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</w:t>
            </w:r>
          </w:p>
        </w:tc>
        <w:tc>
          <w:tcPr>
            <w:tcW w:w="496" w:type="pct"/>
            <w:tcBorders>
              <w:top w:val="single" w:color="auto" w:sz="4" w:space="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27217D"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.49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2</w:t>
            </w:r>
          </w:p>
        </w:tc>
      </w:tr>
      <w:tr w14:paraId="40E40D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3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FF81D0">
            <w:pPr>
              <w:widowControl/>
              <w:jc w:val="both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  <w:lang w:val="en-US" w:eastAsia="zh-CN" w:bidi="ar"/>
              </w:rPr>
              <w:t xml:space="preserve">  NC</w:t>
            </w:r>
          </w:p>
        </w:tc>
        <w:tc>
          <w:tcPr>
            <w:tcW w:w="3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970BA3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83</w:t>
            </w:r>
          </w:p>
        </w:tc>
        <w:tc>
          <w:tcPr>
            <w:tcW w:w="3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55D020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17</w:t>
            </w:r>
          </w:p>
        </w:tc>
        <w:tc>
          <w:tcPr>
            <w:tcW w:w="4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A82837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937</w:t>
            </w:r>
          </w:p>
        </w:tc>
        <w:tc>
          <w:tcPr>
            <w:tcW w:w="4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A4E424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861</w:t>
            </w:r>
          </w:p>
        </w:tc>
        <w:tc>
          <w:tcPr>
            <w:tcW w:w="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862422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.716</w:t>
            </w:r>
          </w:p>
        </w:tc>
        <w:tc>
          <w:tcPr>
            <w:tcW w:w="3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6378CA">
            <w:pPr>
              <w:widowControl/>
              <w:jc w:val="center"/>
              <w:textAlignment w:val="center"/>
              <w:rPr>
                <w:rFonts w:hint="eastAsia" w:eastAsiaTheme="minorEastAsia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</w:t>
            </w:r>
          </w:p>
        </w:tc>
        <w:tc>
          <w:tcPr>
            <w:tcW w:w="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4C7DB"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3</w:t>
            </w:r>
          </w:p>
        </w:tc>
        <w:tc>
          <w:tcPr>
            <w:tcW w:w="3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EDC35F"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372</w:t>
            </w:r>
          </w:p>
        </w:tc>
        <w:tc>
          <w:tcPr>
            <w:tcW w:w="4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93E7AB"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1</w:t>
            </w:r>
          </w:p>
        </w:tc>
        <w:tc>
          <w:tcPr>
            <w:tcW w:w="4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CA12AD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</w:t>
            </w:r>
          </w:p>
        </w:tc>
        <w:tc>
          <w:tcPr>
            <w:tcW w:w="4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F91DF3"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.6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3</w:t>
            </w:r>
          </w:p>
        </w:tc>
      </w:tr>
      <w:tr w14:paraId="73E76A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3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30A6BE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6-1</w:t>
            </w:r>
          </w:p>
        </w:tc>
        <w:tc>
          <w:tcPr>
            <w:tcW w:w="3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C0906C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38</w:t>
            </w:r>
          </w:p>
        </w:tc>
        <w:tc>
          <w:tcPr>
            <w:tcW w:w="3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181910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912</w:t>
            </w:r>
          </w:p>
        </w:tc>
        <w:tc>
          <w:tcPr>
            <w:tcW w:w="4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F017FC"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41</w:t>
            </w:r>
          </w:p>
        </w:tc>
        <w:tc>
          <w:tcPr>
            <w:tcW w:w="4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14B6F8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0.803</w:t>
            </w:r>
          </w:p>
        </w:tc>
        <w:tc>
          <w:tcPr>
            <w:tcW w:w="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377A8B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6.274</w:t>
            </w:r>
          </w:p>
        </w:tc>
        <w:tc>
          <w:tcPr>
            <w:tcW w:w="3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FE67B8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4</w:t>
            </w:r>
          </w:p>
        </w:tc>
        <w:tc>
          <w:tcPr>
            <w:tcW w:w="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BB85E4"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03</w:t>
            </w:r>
          </w:p>
        </w:tc>
        <w:tc>
          <w:tcPr>
            <w:tcW w:w="3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017645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4.471</w:t>
            </w:r>
          </w:p>
        </w:tc>
        <w:tc>
          <w:tcPr>
            <w:tcW w:w="4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FA9C71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</w:t>
            </w:r>
          </w:p>
        </w:tc>
        <w:tc>
          <w:tcPr>
            <w:tcW w:w="4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0F0AD5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</w:t>
            </w:r>
          </w:p>
        </w:tc>
        <w:tc>
          <w:tcPr>
            <w:tcW w:w="4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7573ED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.9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</w:t>
            </w:r>
          </w:p>
        </w:tc>
      </w:tr>
      <w:tr w14:paraId="627513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CellSpacing w:w="0" w:type="dxa"/>
        </w:trPr>
        <w:tc>
          <w:tcPr>
            <w:tcW w:w="38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BA5AAC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W4</w:t>
            </w:r>
          </w:p>
        </w:tc>
        <w:tc>
          <w:tcPr>
            <w:tcW w:w="34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5EB2F0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11</w:t>
            </w:r>
          </w:p>
        </w:tc>
        <w:tc>
          <w:tcPr>
            <w:tcW w:w="3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CE1E51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504</w:t>
            </w:r>
          </w:p>
        </w:tc>
        <w:tc>
          <w:tcPr>
            <w:tcW w:w="4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5EE677">
            <w:pPr>
              <w:widowControl/>
              <w:jc w:val="center"/>
              <w:textAlignment w:val="center"/>
              <w:rPr>
                <w:rFonts w:hint="eastAsia" w:eastAsia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</w:t>
            </w:r>
          </w:p>
        </w:tc>
        <w:tc>
          <w:tcPr>
            <w:tcW w:w="4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2FB269"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734</w:t>
            </w:r>
          </w:p>
        </w:tc>
        <w:tc>
          <w:tcPr>
            <w:tcW w:w="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C0A2E9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4.584</w:t>
            </w:r>
          </w:p>
        </w:tc>
        <w:tc>
          <w:tcPr>
            <w:tcW w:w="3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509806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4</w:t>
            </w:r>
          </w:p>
        </w:tc>
        <w:tc>
          <w:tcPr>
            <w:tcW w:w="34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76B3ED">
            <w:pPr>
              <w:widowControl/>
              <w:jc w:val="center"/>
              <w:textAlignment w:val="center"/>
              <w:rPr>
                <w:rFonts w:hint="default" w:eastAsia="宋体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13</w:t>
            </w:r>
          </w:p>
        </w:tc>
        <w:tc>
          <w:tcPr>
            <w:tcW w:w="35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85F901">
            <w:pPr>
              <w:widowControl/>
              <w:jc w:val="center"/>
              <w:textAlignment w:val="center"/>
              <w:rPr>
                <w:rFonts w:hint="default" w:eastAsiaTheme="minorEastAsia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23.735</w:t>
            </w:r>
          </w:p>
        </w:tc>
        <w:tc>
          <w:tcPr>
            <w:tcW w:w="4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8F7BB5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4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</w:t>
            </w:r>
          </w:p>
        </w:tc>
        <w:tc>
          <w:tcPr>
            <w:tcW w:w="49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5FDDFC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</w:t>
            </w:r>
          </w:p>
        </w:tc>
        <w:tc>
          <w:tcPr>
            <w:tcW w:w="49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2730FB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1.94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±0</w:t>
            </w:r>
          </w:p>
        </w:tc>
      </w:tr>
    </w:tbl>
    <w:p w14:paraId="611B77DA">
      <w:pPr>
        <w:jc w:val="both"/>
        <w:rPr>
          <w:rFonts w:ascii="Times New Roman" w:hAnsi="Times New Roman" w:cs="Times New Roman"/>
        </w:rPr>
      </w:pPr>
    </w:p>
    <w:p w14:paraId="0023830E">
      <w:pPr>
        <w:rPr>
          <w:rFonts w:hint="eastAsia" w:ascii="Times New Roman" w:hAnsi="Times New Roman" w:cs="Times New Roman"/>
          <w:szCs w:val="21"/>
        </w:rPr>
      </w:pPr>
    </w:p>
    <w:p w14:paraId="1113F090">
      <w:pPr>
        <w:rPr>
          <w:szCs w:val="21"/>
        </w:rPr>
        <w:sectPr>
          <w:pgSz w:w="16838" w:h="11906" w:orient="landscape"/>
          <w:pgMar w:top="720" w:right="567" w:bottom="720" w:left="567" w:header="851" w:footer="992" w:gutter="0"/>
          <w:cols w:space="425" w:num="1"/>
          <w:docGrid w:type="lines" w:linePitch="312" w:charSpace="0"/>
        </w:sectPr>
      </w:pPr>
    </w:p>
    <w:p w14:paraId="643DA282">
      <w:pPr>
        <w:rPr>
          <w:szCs w:val="21"/>
        </w:rPr>
      </w:pPr>
    </w:p>
    <w:p w14:paraId="3E53390F">
      <w:pPr>
        <w:rPr>
          <w:szCs w:val="21"/>
        </w:rPr>
      </w:pPr>
    </w:p>
    <w:p w14:paraId="4A84F5C8"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5217160" cy="4455795"/>
            <wp:effectExtent l="0" t="0" r="10160" b="9525"/>
            <wp:docPr id="2" name="图片 2" descr="17418513614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741851361479"/>
                    <pic:cNvPicPr>
                      <a:picLocks noChangeAspect="1"/>
                    </pic:cNvPicPr>
                  </pic:nvPicPr>
                  <pic:blipFill>
                    <a:blip r:embed="rId4"/>
                    <a:srcRect l="1084"/>
                    <a:stretch>
                      <a:fillRect/>
                    </a:stretch>
                  </pic:blipFill>
                  <pic:spPr>
                    <a:xfrm>
                      <a:off x="0" y="0"/>
                      <a:ext cx="5217160" cy="4455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FAA25">
      <w:pPr>
        <w:rPr>
          <w:rFonts w:hint="default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szCs w:val="21"/>
          <w:lang w:eastAsia="zh-CN"/>
        </w:rPr>
        <w:t xml:space="preserve">Fig. S1 Principle component analysis (PCA) of </w:t>
      </w:r>
      <w:r>
        <w:rPr>
          <w:rFonts w:hint="eastAsia" w:ascii="Times New Roman" w:hAnsi="Times New Roman" w:cs="Times New Roman"/>
          <w:szCs w:val="21"/>
        </w:rPr>
        <w:t>bulk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 xml:space="preserve">(B) </w:t>
      </w:r>
      <w:r>
        <w:rPr>
          <w:rFonts w:ascii="Times New Roman" w:hAnsi="Times New Roman" w:cs="Times New Roman"/>
          <w:szCs w:val="21"/>
        </w:rPr>
        <w:t>and rhizospher</w:t>
      </w:r>
      <w:r>
        <w:rPr>
          <w:rFonts w:hint="eastAsia"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 (R) soil samples under different PGPB inoculation treatments</w:t>
      </w:r>
    </w:p>
    <w:p w14:paraId="2C388515">
      <w:pPr>
        <w:jc w:val="left"/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2827020"/>
            <wp:effectExtent l="4445" t="4445" r="9525" b="18415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32C0C1F">
      <w:pPr>
        <w:jc w:val="left"/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</w:rPr>
        <w:t>Fig.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ascii="Times New Roman" w:hAnsi="Times New Roman" w:cs="Times New Roman"/>
        </w:rPr>
        <w:t xml:space="preserve"> Rarefaction curves of the observed OTUs for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bulk</w:t>
      </w:r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hint="eastAsia" w:ascii="Times New Roman" w:hAnsi="Times New Roman" w:cs="Times New Roman"/>
          <w:szCs w:val="21"/>
        </w:rPr>
        <w:t>B</w:t>
      </w:r>
      <w:r>
        <w:rPr>
          <w:rFonts w:ascii="Times New Roman" w:hAnsi="Times New Roman" w:cs="Times New Roman"/>
          <w:szCs w:val="21"/>
        </w:rPr>
        <w:t>) and rhizospher</w:t>
      </w:r>
      <w:r>
        <w:rPr>
          <w:rFonts w:hint="eastAsia"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 (R) soil samples under different PGPB inoculation treatment</w:t>
      </w:r>
    </w:p>
    <w:sectPr>
      <w:pgSz w:w="11906" w:h="16838"/>
      <w:pgMar w:top="567" w:right="720" w:bottom="567" w:left="720" w:header="851" w:footer="992" w:gutter="0"/>
      <w:cols w:space="0" w:num="1"/>
      <w:rtlGutter w:val="0"/>
      <w:docGrid w:type="lines" w:linePitch="31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lliverI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887faa2e + 2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-BoldMT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eiryo UI">
    <w:altName w:val="Yu Gothic UI"/>
    <w:panose1 w:val="020B0604030504040204"/>
    <w:charset w:val="80"/>
    <w:family w:val="swiss"/>
    <w:pitch w:val="default"/>
    <w:sig w:usb0="00000000" w:usb1="00000000" w:usb2="0001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bordersDoNotSurroundHeader w:val="0"/>
  <w:bordersDoNotSurroundFooter w:val="0"/>
  <w:documentProtection w:enforcement="0"/>
  <w:defaultTabStop w:val="420"/>
  <w:drawingGridHorizontalSpacing w:val="105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NmNGNlMGU3YTE3ZWMyYTg0OGEzNDFhODZhYzg0OGQifQ=="/>
  </w:docVars>
  <w:rsids>
    <w:rsidRoot w:val="00506BDE"/>
    <w:rsid w:val="00042BFC"/>
    <w:rsid w:val="00095ECB"/>
    <w:rsid w:val="000D16D1"/>
    <w:rsid w:val="00183582"/>
    <w:rsid w:val="001E3FA1"/>
    <w:rsid w:val="002405CE"/>
    <w:rsid w:val="00295C07"/>
    <w:rsid w:val="003058B3"/>
    <w:rsid w:val="00326C36"/>
    <w:rsid w:val="00340C40"/>
    <w:rsid w:val="00355C14"/>
    <w:rsid w:val="004B08EB"/>
    <w:rsid w:val="004E5755"/>
    <w:rsid w:val="00506BDE"/>
    <w:rsid w:val="0052707D"/>
    <w:rsid w:val="00532C69"/>
    <w:rsid w:val="005C1702"/>
    <w:rsid w:val="005D4E5B"/>
    <w:rsid w:val="0061337B"/>
    <w:rsid w:val="00615526"/>
    <w:rsid w:val="0063601E"/>
    <w:rsid w:val="0065698E"/>
    <w:rsid w:val="00680E11"/>
    <w:rsid w:val="00691BFB"/>
    <w:rsid w:val="006B7893"/>
    <w:rsid w:val="006E71C0"/>
    <w:rsid w:val="00706E64"/>
    <w:rsid w:val="00740B76"/>
    <w:rsid w:val="008178A3"/>
    <w:rsid w:val="008940D2"/>
    <w:rsid w:val="00932AF6"/>
    <w:rsid w:val="00937ABF"/>
    <w:rsid w:val="00997CD7"/>
    <w:rsid w:val="009A7E5A"/>
    <w:rsid w:val="00A54294"/>
    <w:rsid w:val="00A90756"/>
    <w:rsid w:val="00A9389E"/>
    <w:rsid w:val="00B225EC"/>
    <w:rsid w:val="00B8492B"/>
    <w:rsid w:val="00BE3B67"/>
    <w:rsid w:val="00C044E5"/>
    <w:rsid w:val="00CC07A4"/>
    <w:rsid w:val="00D625D6"/>
    <w:rsid w:val="00D85860"/>
    <w:rsid w:val="00DC0E19"/>
    <w:rsid w:val="00E41763"/>
    <w:rsid w:val="00E62163"/>
    <w:rsid w:val="00E76A00"/>
    <w:rsid w:val="00EB65AB"/>
    <w:rsid w:val="00F53FC6"/>
    <w:rsid w:val="00F5682C"/>
    <w:rsid w:val="00F64CF2"/>
    <w:rsid w:val="00FE6BFC"/>
    <w:rsid w:val="22172366"/>
    <w:rsid w:val="45435142"/>
    <w:rsid w:val="4AD4149B"/>
    <w:rsid w:val="50331125"/>
    <w:rsid w:val="528946D3"/>
    <w:rsid w:val="592623DF"/>
    <w:rsid w:val="639639F4"/>
    <w:rsid w:val="66C01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qFormat="1" w:unhideWhenUsed="0" w:uiPriority="0" w:semiHidden="0" w:name="endnote reference"/>
    <w:lsdException w:qFormat="1" w:unhideWhenUsed="0" w:uiPriority="0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qFormat="1" w:unhideWhenUsed="0" w:uiPriority="0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6"/>
    <w:qFormat/>
    <w:uiPriority w:val="0"/>
    <w:pPr>
      <w:spacing w:before="480" w:after="360"/>
      <w:jc w:val="center"/>
      <w:outlineLvl w:val="0"/>
    </w:pPr>
    <w:rPr>
      <w:rFonts w:ascii="Times New Roman" w:hAnsi="Times New Roman" w:eastAsia="黑体" w:cs="Times New Roman"/>
      <w:b/>
      <w:kern w:val="0"/>
      <w:sz w:val="32"/>
      <w:szCs w:val="24"/>
    </w:rPr>
  </w:style>
  <w:style w:type="paragraph" w:styleId="3">
    <w:name w:val="heading 2"/>
    <w:basedOn w:val="1"/>
    <w:next w:val="1"/>
    <w:link w:val="27"/>
    <w:unhideWhenUsed/>
    <w:qFormat/>
    <w:uiPriority w:val="0"/>
    <w:pPr>
      <w:keepNext/>
      <w:keepLines/>
      <w:spacing w:before="260" w:after="260"/>
      <w:outlineLvl w:val="1"/>
    </w:pPr>
    <w:rPr>
      <w:rFonts w:ascii="Times New Roman" w:hAnsi="Times New Roman" w:eastAsia="黑体" w:cs="Times New Roman"/>
      <w:b/>
      <w:sz w:val="28"/>
      <w:szCs w:val="24"/>
    </w:rPr>
  </w:style>
  <w:style w:type="paragraph" w:styleId="4">
    <w:name w:val="heading 3"/>
    <w:basedOn w:val="1"/>
    <w:next w:val="1"/>
    <w:link w:val="28"/>
    <w:unhideWhenUsed/>
    <w:qFormat/>
    <w:uiPriority w:val="0"/>
    <w:pPr>
      <w:keepNext/>
      <w:keepLines/>
      <w:spacing w:before="260" w:after="260"/>
      <w:outlineLvl w:val="2"/>
    </w:pPr>
    <w:rPr>
      <w:rFonts w:ascii="Times New Roman" w:hAnsi="Times New Roman" w:eastAsia="黑体" w:cs="Times New Roman"/>
      <w:b/>
      <w:sz w:val="24"/>
      <w:szCs w:val="24"/>
    </w:rPr>
  </w:style>
  <w:style w:type="paragraph" w:styleId="5">
    <w:name w:val="heading 4"/>
    <w:basedOn w:val="1"/>
    <w:next w:val="1"/>
    <w:link w:val="29"/>
    <w:unhideWhenUsed/>
    <w:qFormat/>
    <w:uiPriority w:val="0"/>
    <w:pPr>
      <w:keepNext/>
      <w:keepLines/>
      <w:spacing w:before="280" w:after="290"/>
      <w:outlineLvl w:val="3"/>
    </w:pPr>
    <w:rPr>
      <w:rFonts w:ascii="Times New Roman" w:hAnsi="Times New Roman" w:eastAsia="黑体" w:cs="Times New Roman"/>
      <w:b/>
      <w:sz w:val="24"/>
      <w:szCs w:val="24"/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30"/>
    <w:qFormat/>
    <w:uiPriority w:val="0"/>
    <w:pPr>
      <w:spacing w:line="380" w:lineRule="exact"/>
      <w:jc w:val="left"/>
    </w:pPr>
    <w:rPr>
      <w:rFonts w:ascii="Times New Roman" w:hAnsi="Times New Roman" w:eastAsia="宋体" w:cs="Times New Roman"/>
      <w:sz w:val="24"/>
      <w:szCs w:val="24"/>
    </w:rPr>
  </w:style>
  <w:style w:type="paragraph" w:styleId="7">
    <w:name w:val="Body Text Indent"/>
    <w:basedOn w:val="1"/>
    <w:link w:val="32"/>
    <w:qFormat/>
    <w:uiPriority w:val="0"/>
    <w:pPr>
      <w:spacing w:line="380" w:lineRule="exact"/>
      <w:ind w:left="481" w:leftChars="229"/>
    </w:pPr>
    <w:rPr>
      <w:rFonts w:ascii="Times New Roman" w:hAnsi="Times New Roman" w:eastAsia="宋体" w:cs="Times New Roman"/>
      <w:sz w:val="24"/>
      <w:szCs w:val="24"/>
    </w:rPr>
  </w:style>
  <w:style w:type="paragraph" w:styleId="8">
    <w:name w:val="toc 3"/>
    <w:basedOn w:val="1"/>
    <w:next w:val="1"/>
    <w:qFormat/>
    <w:uiPriority w:val="0"/>
    <w:pPr>
      <w:spacing w:line="380" w:lineRule="exact"/>
      <w:ind w:left="840" w:leftChars="400"/>
    </w:pPr>
    <w:rPr>
      <w:rFonts w:ascii="Times New Roman" w:hAnsi="Times New Roman" w:eastAsia="宋体" w:cs="Times New Roman"/>
      <w:sz w:val="24"/>
      <w:szCs w:val="24"/>
    </w:rPr>
  </w:style>
  <w:style w:type="paragraph" w:styleId="9">
    <w:name w:val="endnote text"/>
    <w:basedOn w:val="1"/>
    <w:link w:val="33"/>
    <w:qFormat/>
    <w:uiPriority w:val="0"/>
    <w:pPr>
      <w:snapToGrid w:val="0"/>
      <w:spacing w:line="380" w:lineRule="exact"/>
      <w:jc w:val="left"/>
    </w:pPr>
    <w:rPr>
      <w:rFonts w:ascii="Times New Roman" w:hAnsi="Times New Roman" w:eastAsia="宋体" w:cs="Times New Roman"/>
      <w:sz w:val="24"/>
      <w:szCs w:val="24"/>
    </w:rPr>
  </w:style>
  <w:style w:type="paragraph" w:styleId="10">
    <w:name w:val="Balloon Text"/>
    <w:basedOn w:val="1"/>
    <w:link w:val="34"/>
    <w:qFormat/>
    <w:uiPriority w:val="0"/>
    <w:rPr>
      <w:rFonts w:ascii="Times New Roman" w:hAnsi="Times New Roman" w:eastAsia="宋体" w:cs="Times New Roman"/>
      <w:sz w:val="18"/>
      <w:szCs w:val="18"/>
    </w:rPr>
  </w:style>
  <w:style w:type="paragraph" w:styleId="11">
    <w:name w:val="footer"/>
    <w:basedOn w:val="1"/>
    <w:link w:val="25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24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toc 1"/>
    <w:basedOn w:val="1"/>
    <w:next w:val="1"/>
    <w:qFormat/>
    <w:uiPriority w:val="0"/>
    <w:pPr>
      <w:spacing w:line="380" w:lineRule="exact"/>
    </w:pPr>
    <w:rPr>
      <w:rFonts w:ascii="Times New Roman" w:hAnsi="Times New Roman" w:eastAsia="宋体" w:cs="Times New Roman"/>
      <w:sz w:val="24"/>
      <w:szCs w:val="24"/>
    </w:rPr>
  </w:style>
  <w:style w:type="paragraph" w:styleId="14">
    <w:name w:val="toc 2"/>
    <w:basedOn w:val="1"/>
    <w:next w:val="1"/>
    <w:qFormat/>
    <w:uiPriority w:val="0"/>
    <w:pPr>
      <w:spacing w:line="380" w:lineRule="exact"/>
      <w:ind w:left="420" w:leftChars="200"/>
    </w:pPr>
    <w:rPr>
      <w:rFonts w:ascii="Times New Roman" w:hAnsi="Times New Roman" w:eastAsia="宋体" w:cs="Times New Roman"/>
      <w:sz w:val="24"/>
      <w:szCs w:val="24"/>
    </w:rPr>
  </w:style>
  <w:style w:type="paragraph" w:styleId="15">
    <w:name w:val="Normal (Web)"/>
    <w:basedOn w:val="1"/>
    <w:qFormat/>
    <w:uiPriority w:val="0"/>
    <w:pPr>
      <w:spacing w:line="380" w:lineRule="exact"/>
    </w:pPr>
    <w:rPr>
      <w:rFonts w:ascii="Times New Roman" w:hAnsi="Times New Roman" w:eastAsia="宋体" w:cs="Times New Roman"/>
      <w:sz w:val="24"/>
      <w:szCs w:val="24"/>
    </w:rPr>
  </w:style>
  <w:style w:type="paragraph" w:styleId="16">
    <w:name w:val="annotation subject"/>
    <w:basedOn w:val="6"/>
    <w:next w:val="6"/>
    <w:link w:val="31"/>
    <w:qFormat/>
    <w:uiPriority w:val="0"/>
    <w:rPr>
      <w:b/>
      <w:bCs/>
    </w:rPr>
  </w:style>
  <w:style w:type="table" w:styleId="18">
    <w:name w:val="Table Grid"/>
    <w:basedOn w:val="1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0">
    <w:name w:val="endnote reference"/>
    <w:basedOn w:val="19"/>
    <w:qFormat/>
    <w:uiPriority w:val="0"/>
    <w:rPr>
      <w:vertAlign w:val="superscript"/>
    </w:rPr>
  </w:style>
  <w:style w:type="character" w:styleId="21">
    <w:name w:val="Emphasis"/>
    <w:qFormat/>
    <w:uiPriority w:val="0"/>
    <w:rPr>
      <w:rFonts w:ascii="Times New Roman" w:hAnsi="Times New Roman" w:eastAsia="宋体"/>
      <w:i/>
    </w:rPr>
  </w:style>
  <w:style w:type="character" w:styleId="22">
    <w:name w:val="Hyperlink"/>
    <w:basedOn w:val="19"/>
    <w:qFormat/>
    <w:uiPriority w:val="0"/>
    <w:rPr>
      <w:color w:val="0000FF"/>
      <w:u w:val="single"/>
    </w:rPr>
  </w:style>
  <w:style w:type="character" w:styleId="23">
    <w:name w:val="annotation reference"/>
    <w:basedOn w:val="19"/>
    <w:qFormat/>
    <w:uiPriority w:val="0"/>
    <w:rPr>
      <w:rFonts w:ascii="Times New Roman" w:hAnsi="Times New Roman" w:eastAsia="宋体"/>
      <w:sz w:val="21"/>
      <w:szCs w:val="21"/>
    </w:rPr>
  </w:style>
  <w:style w:type="character" w:customStyle="1" w:styleId="24">
    <w:name w:val="页眉 Char"/>
    <w:basedOn w:val="19"/>
    <w:link w:val="12"/>
    <w:qFormat/>
    <w:uiPriority w:val="0"/>
    <w:rPr>
      <w:sz w:val="18"/>
      <w:szCs w:val="18"/>
    </w:rPr>
  </w:style>
  <w:style w:type="character" w:customStyle="1" w:styleId="25">
    <w:name w:val="页脚 Char"/>
    <w:basedOn w:val="19"/>
    <w:link w:val="11"/>
    <w:qFormat/>
    <w:uiPriority w:val="0"/>
    <w:rPr>
      <w:sz w:val="18"/>
      <w:szCs w:val="18"/>
    </w:rPr>
  </w:style>
  <w:style w:type="character" w:customStyle="1" w:styleId="26">
    <w:name w:val="标题 1 Char"/>
    <w:basedOn w:val="19"/>
    <w:link w:val="2"/>
    <w:qFormat/>
    <w:uiPriority w:val="0"/>
    <w:rPr>
      <w:rFonts w:ascii="Times New Roman" w:hAnsi="Times New Roman" w:eastAsia="黑体" w:cs="Times New Roman"/>
      <w:b/>
      <w:kern w:val="0"/>
      <w:sz w:val="32"/>
      <w:szCs w:val="24"/>
    </w:rPr>
  </w:style>
  <w:style w:type="character" w:customStyle="1" w:styleId="27">
    <w:name w:val="标题 2 Char"/>
    <w:basedOn w:val="19"/>
    <w:link w:val="3"/>
    <w:qFormat/>
    <w:uiPriority w:val="0"/>
    <w:rPr>
      <w:rFonts w:ascii="Times New Roman" w:hAnsi="Times New Roman" w:eastAsia="黑体" w:cs="Times New Roman"/>
      <w:b/>
      <w:sz w:val="28"/>
      <w:szCs w:val="24"/>
    </w:rPr>
  </w:style>
  <w:style w:type="character" w:customStyle="1" w:styleId="28">
    <w:name w:val="标题 3 Char"/>
    <w:basedOn w:val="19"/>
    <w:link w:val="4"/>
    <w:qFormat/>
    <w:uiPriority w:val="0"/>
    <w:rPr>
      <w:rFonts w:ascii="Times New Roman" w:hAnsi="Times New Roman" w:eastAsia="黑体" w:cs="Times New Roman"/>
      <w:b/>
      <w:sz w:val="24"/>
      <w:szCs w:val="24"/>
    </w:rPr>
  </w:style>
  <w:style w:type="character" w:customStyle="1" w:styleId="29">
    <w:name w:val="标题 4 Char"/>
    <w:basedOn w:val="19"/>
    <w:link w:val="5"/>
    <w:qFormat/>
    <w:uiPriority w:val="0"/>
    <w:rPr>
      <w:rFonts w:ascii="Times New Roman" w:hAnsi="Times New Roman" w:eastAsia="黑体" w:cs="Times New Roman"/>
      <w:b/>
      <w:sz w:val="24"/>
      <w:szCs w:val="24"/>
    </w:rPr>
  </w:style>
  <w:style w:type="character" w:customStyle="1" w:styleId="30">
    <w:name w:val="批注文字 Char"/>
    <w:basedOn w:val="19"/>
    <w:link w:val="6"/>
    <w:qFormat/>
    <w:uiPriority w:val="0"/>
    <w:rPr>
      <w:rFonts w:ascii="Times New Roman" w:hAnsi="Times New Roman" w:eastAsia="宋体" w:cs="Times New Roman"/>
      <w:sz w:val="24"/>
      <w:szCs w:val="24"/>
    </w:rPr>
  </w:style>
  <w:style w:type="character" w:customStyle="1" w:styleId="31">
    <w:name w:val="批注主题 Char"/>
    <w:basedOn w:val="30"/>
    <w:link w:val="16"/>
    <w:qFormat/>
    <w:uiPriority w:val="0"/>
    <w:rPr>
      <w:rFonts w:ascii="Times New Roman" w:hAnsi="Times New Roman" w:eastAsia="宋体" w:cs="Times New Roman"/>
      <w:b/>
      <w:bCs/>
      <w:sz w:val="24"/>
      <w:szCs w:val="24"/>
    </w:rPr>
  </w:style>
  <w:style w:type="character" w:customStyle="1" w:styleId="32">
    <w:name w:val="正文文本缩进 Char"/>
    <w:basedOn w:val="19"/>
    <w:link w:val="7"/>
    <w:qFormat/>
    <w:uiPriority w:val="0"/>
    <w:rPr>
      <w:rFonts w:ascii="Times New Roman" w:hAnsi="Times New Roman" w:eastAsia="宋体" w:cs="Times New Roman"/>
      <w:sz w:val="24"/>
      <w:szCs w:val="24"/>
    </w:rPr>
  </w:style>
  <w:style w:type="character" w:customStyle="1" w:styleId="33">
    <w:name w:val="尾注文本 Char"/>
    <w:basedOn w:val="19"/>
    <w:link w:val="9"/>
    <w:qFormat/>
    <w:uiPriority w:val="0"/>
    <w:rPr>
      <w:rFonts w:ascii="Times New Roman" w:hAnsi="Times New Roman" w:eastAsia="宋体" w:cs="Times New Roman"/>
      <w:sz w:val="24"/>
      <w:szCs w:val="24"/>
    </w:rPr>
  </w:style>
  <w:style w:type="character" w:customStyle="1" w:styleId="34">
    <w:name w:val="批注框文本 Char"/>
    <w:basedOn w:val="19"/>
    <w:link w:val="10"/>
    <w:qFormat/>
    <w:uiPriority w:val="0"/>
    <w:rPr>
      <w:rFonts w:ascii="Times New Roman" w:hAnsi="Times New Roman" w:eastAsia="宋体" w:cs="Times New Roman"/>
      <w:sz w:val="18"/>
      <w:szCs w:val="18"/>
    </w:rPr>
  </w:style>
  <w:style w:type="character" w:customStyle="1" w:styleId="35">
    <w:name w:val="apple-converted-space"/>
    <w:qFormat/>
    <w:uiPriority w:val="0"/>
  </w:style>
  <w:style w:type="character" w:customStyle="1" w:styleId="36">
    <w:name w:val="fontstyle01"/>
    <w:qFormat/>
    <w:uiPriority w:val="0"/>
    <w:rPr>
      <w:rFonts w:ascii="GulliverIT" w:hAnsi="GulliverIT" w:eastAsia="GulliverIT" w:cs="GulliverIT"/>
      <w:color w:val="000000"/>
      <w:sz w:val="16"/>
      <w:szCs w:val="16"/>
    </w:rPr>
  </w:style>
  <w:style w:type="character" w:customStyle="1" w:styleId="37">
    <w:name w:val="fontstyle21"/>
    <w:qFormat/>
    <w:uiPriority w:val="0"/>
    <w:rPr>
      <w:rFonts w:ascii="AdvTT887faa2e + 20" w:hAnsi="AdvTT887faa2e + 20" w:eastAsia="AdvTT887faa2e + 20" w:cs="AdvTT887faa2e + 20"/>
      <w:color w:val="231F20"/>
      <w:sz w:val="16"/>
      <w:szCs w:val="16"/>
    </w:rPr>
  </w:style>
  <w:style w:type="paragraph" w:customStyle="1" w:styleId="38">
    <w:name w:val="EndNote Bibliography"/>
    <w:qFormat/>
    <w:uiPriority w:val="0"/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customStyle="1" w:styleId="39">
    <w:name w:val="font11"/>
    <w:basedOn w:val="1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40">
    <w:name w:val="font41"/>
    <w:basedOn w:val="19"/>
    <w:qFormat/>
    <w:uiPriority w:val="0"/>
    <w:rPr>
      <w:rFonts w:hint="default" w:ascii="Times New Roman" w:hAnsi="Times New Roman" w:eastAsia="宋体" w:cs="Times New Roman"/>
      <w:color w:val="000000"/>
      <w:sz w:val="24"/>
      <w:szCs w:val="24"/>
      <w:u w:val="none"/>
      <w:vertAlign w:val="superscript"/>
    </w:rPr>
  </w:style>
  <w:style w:type="character" w:customStyle="1" w:styleId="41">
    <w:name w:val="font51"/>
    <w:basedOn w:val="19"/>
    <w:qFormat/>
    <w:uiPriority w:val="0"/>
    <w:rPr>
      <w:rFonts w:hint="default" w:ascii="Times New Roman" w:hAnsi="Times New Roman" w:eastAsia="宋体" w:cs="Times New Roman"/>
      <w:color w:val="auto"/>
      <w:sz w:val="22"/>
      <w:szCs w:val="22"/>
      <w:u w:val="none"/>
    </w:rPr>
  </w:style>
  <w:style w:type="character" w:customStyle="1" w:styleId="42">
    <w:name w:val="font61"/>
    <w:basedOn w:val="1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styleId="43">
    <w:name w:val="List Paragraph"/>
    <w:basedOn w:val="1"/>
    <w:qFormat/>
    <w:uiPriority w:val="34"/>
    <w:pPr>
      <w:spacing w:line="380" w:lineRule="exact"/>
      <w:ind w:firstLine="420" w:firstLineChars="200"/>
    </w:pPr>
    <w:rPr>
      <w:rFonts w:ascii="等线" w:hAnsi="等线" w:eastAsia="等线" w:cs="Times New Roman"/>
      <w:sz w:val="24"/>
    </w:rPr>
  </w:style>
  <w:style w:type="paragraph" w:customStyle="1" w:styleId="44">
    <w:name w:val="WPSOffice手动目录 1"/>
    <w:qFormat/>
    <w:uiPriority w:val="0"/>
    <w:rPr>
      <w:rFonts w:ascii="Times New Roman" w:hAnsi="Times New Roman" w:eastAsia="宋体" w:cs="Times New Roman"/>
      <w:kern w:val="0"/>
      <w:sz w:val="20"/>
      <w:szCs w:val="20"/>
      <w:lang w:val="en-US" w:eastAsia="zh-CN" w:bidi="ar-SA"/>
    </w:rPr>
  </w:style>
  <w:style w:type="paragraph" w:customStyle="1" w:styleId="45">
    <w:name w:val="WPSOffice手动目录 2"/>
    <w:qFormat/>
    <w:uiPriority w:val="0"/>
    <w:pPr>
      <w:ind w:left="200" w:leftChars="200"/>
    </w:pPr>
    <w:rPr>
      <w:rFonts w:ascii="Times New Roman" w:hAnsi="Times New Roman" w:eastAsia="宋体" w:cs="Times New Roman"/>
      <w:kern w:val="0"/>
      <w:sz w:val="20"/>
      <w:szCs w:val="20"/>
      <w:lang w:val="en-US" w:eastAsia="zh-CN" w:bidi="ar-SA"/>
    </w:rPr>
  </w:style>
  <w:style w:type="paragraph" w:customStyle="1" w:styleId="46">
    <w:name w:val="WPSOffice手动目录 3"/>
    <w:qFormat/>
    <w:uiPriority w:val="0"/>
    <w:pPr>
      <w:ind w:left="400" w:leftChars="400"/>
    </w:pPr>
    <w:rPr>
      <w:rFonts w:ascii="Times New Roman" w:hAnsi="Times New Roman" w:eastAsia="宋体" w:cs="Times New Roman"/>
      <w:kern w:val="0"/>
      <w:sz w:val="20"/>
      <w:szCs w:val="20"/>
      <w:lang w:val="en-US" w:eastAsia="zh-CN" w:bidi="ar-SA"/>
    </w:rPr>
  </w:style>
  <w:style w:type="character" w:customStyle="1" w:styleId="47">
    <w:name w:val="font31"/>
    <w:basedOn w:val="19"/>
    <w:qFormat/>
    <w:uiPriority w:val="0"/>
    <w:rPr>
      <w:rFonts w:ascii="Arial" w:hAnsi="Arial" w:cs="Arial"/>
      <w:color w:val="000000"/>
      <w:sz w:val="24"/>
      <w:szCs w:val="24"/>
      <w:u w:val="none"/>
    </w:rPr>
  </w:style>
  <w:style w:type="character" w:customStyle="1" w:styleId="48">
    <w:name w:val="font01"/>
    <w:basedOn w:val="19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customStyle="1" w:styleId="49">
    <w:name w:val="fontstyle31"/>
    <w:basedOn w:val="19"/>
    <w:qFormat/>
    <w:uiPriority w:val="0"/>
    <w:rPr>
      <w:rFonts w:ascii="TimesNewRomanPS-BoldMT" w:hAnsi="TimesNewRomanPS-BoldMT" w:eastAsia="TimesNewRomanPS-BoldMT" w:cs="TimesNewRomanPS-BoldMT"/>
      <w:b/>
      <w:color w:val="000000"/>
      <w:sz w:val="18"/>
      <w:szCs w:val="18"/>
    </w:rPr>
  </w:style>
  <w:style w:type="character" w:customStyle="1" w:styleId="50">
    <w:name w:val="font21"/>
    <w:basedOn w:val="19"/>
    <w:qFormat/>
    <w:uiPriority w:val="0"/>
    <w:rPr>
      <w:rFonts w:hint="eastAsia" w:ascii="等线" w:hAnsi="等线" w:eastAsia="等线" w:cs="等线"/>
      <w:color w:val="000000"/>
      <w:sz w:val="21"/>
      <w:szCs w:val="21"/>
      <w:u w:val="none"/>
      <w:vertAlign w:val="superscript"/>
    </w:rPr>
  </w:style>
  <w:style w:type="paragraph" w:customStyle="1" w:styleId="51">
    <w:name w:val="修订1"/>
    <w:hidden/>
    <w:unhideWhenUsed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52">
    <w:name w:val="fontstyle11"/>
    <w:basedOn w:val="19"/>
    <w:qFormat/>
    <w:uiPriority w:val="0"/>
    <w:rPr>
      <w:rFonts w:ascii="AdvOT863180fb" w:hAnsi="AdvOT863180fb" w:eastAsia="AdvOT863180fb" w:cs="AdvOT863180fb"/>
      <w:color w:val="00000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23398;&#20064;\papers\new%20writing\PGPB%20inoculation%20effect\data\&#25968;&#25454;&#32467;&#26524;\kong_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4013548691677"/>
          <c:y val="0.0494159928122192"/>
          <c:w val="0.660483157962639"/>
          <c:h val="0.760711569399717"/>
        </c:manualLayout>
      </c:layout>
      <c:scatterChart>
        <c:scatterStyle val="smoothMarker"/>
        <c:varyColors val="0"/>
        <c:ser>
          <c:idx val="0"/>
          <c:order val="0"/>
          <c:tx>
            <c:strRef>
              <c:f>rarefaction!$B$1</c:f>
              <c:strCache>
                <c:ptCount val="1"/>
                <c:pt idx="0">
                  <c:v>BCK_1</c:v>
                </c:pt>
              </c:strCache>
            </c:strRef>
          </c:tx>
          <c:spPr>
            <a:ln w="19050" cap="rnd" cmpd="sng" algn="ctr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 cap="flat" cmpd="sng" algn="ctr">
                <a:solidFill>
                  <a:schemeClr val="accent1"/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B$2:$B$86</c:f>
              <c:numCache>
                <c:formatCode>General</c:formatCode>
                <c:ptCount val="85"/>
                <c:pt idx="0">
                  <c:v>1</c:v>
                </c:pt>
                <c:pt idx="1">
                  <c:v>255.809</c:v>
                </c:pt>
                <c:pt idx="2">
                  <c:v>356.806</c:v>
                </c:pt>
                <c:pt idx="3">
                  <c:v>425.197</c:v>
                </c:pt>
                <c:pt idx="4">
                  <c:v>477.616</c:v>
                </c:pt>
                <c:pt idx="5">
                  <c:v>519.393</c:v>
                </c:pt>
                <c:pt idx="6">
                  <c:v>554.579</c:v>
                </c:pt>
                <c:pt idx="7">
                  <c:v>584.288</c:v>
                </c:pt>
                <c:pt idx="8">
                  <c:v>610.079</c:v>
                </c:pt>
                <c:pt idx="9">
                  <c:v>632.956</c:v>
                </c:pt>
                <c:pt idx="10">
                  <c:v>653.237</c:v>
                </c:pt>
                <c:pt idx="11">
                  <c:v>671.73</c:v>
                </c:pt>
                <c:pt idx="12">
                  <c:v>688.439</c:v>
                </c:pt>
                <c:pt idx="13">
                  <c:v>703.822</c:v>
                </c:pt>
                <c:pt idx="14">
                  <c:v>717.773</c:v>
                </c:pt>
                <c:pt idx="15">
                  <c:v>730.579</c:v>
                </c:pt>
                <c:pt idx="16">
                  <c:v>742.649</c:v>
                </c:pt>
                <c:pt idx="17">
                  <c:v>754.079</c:v>
                </c:pt>
                <c:pt idx="18">
                  <c:v>764.689</c:v>
                </c:pt>
                <c:pt idx="19">
                  <c:v>774.54</c:v>
                </c:pt>
                <c:pt idx="20">
                  <c:v>783.924</c:v>
                </c:pt>
                <c:pt idx="21">
                  <c:v>792.683</c:v>
                </c:pt>
                <c:pt idx="22">
                  <c:v>801.027</c:v>
                </c:pt>
                <c:pt idx="23">
                  <c:v>808.647</c:v>
                </c:pt>
                <c:pt idx="24">
                  <c:v>815.869</c:v>
                </c:pt>
                <c:pt idx="25">
                  <c:v>822.835</c:v>
                </c:pt>
                <c:pt idx="26">
                  <c:v>829.428</c:v>
                </c:pt>
                <c:pt idx="27">
                  <c:v>835.596</c:v>
                </c:pt>
                <c:pt idx="28">
                  <c:v>839.176</c:v>
                </c:pt>
                <c:pt idx="29">
                  <c:v>841.565</c:v>
                </c:pt>
                <c:pt idx="30">
                  <c:v>845.906</c:v>
                </c:pt>
                <c:pt idx="31">
                  <c:v>846.382</c:v>
                </c:pt>
                <c:pt idx="32">
                  <c:v>847.155</c:v>
                </c:pt>
                <c:pt idx="33">
                  <c:v>852.47</c:v>
                </c:pt>
                <c:pt idx="34">
                  <c:v>856.142</c:v>
                </c:pt>
                <c:pt idx="35">
                  <c:v>857.597</c:v>
                </c:pt>
                <c:pt idx="36">
                  <c:v>862.514</c:v>
                </c:pt>
                <c:pt idx="37">
                  <c:v>867.215</c:v>
                </c:pt>
                <c:pt idx="38">
                  <c:v>867.561</c:v>
                </c:pt>
                <c:pt idx="39">
                  <c:v>871.624</c:v>
                </c:pt>
                <c:pt idx="40">
                  <c:v>874.592</c:v>
                </c:pt>
                <c:pt idx="41">
                  <c:v>875.775</c:v>
                </c:pt>
                <c:pt idx="42">
                  <c:v>879.814</c:v>
                </c:pt>
                <c:pt idx="43">
                  <c:v>882.485</c:v>
                </c:pt>
                <c:pt idx="44">
                  <c:v>883.67</c:v>
                </c:pt>
                <c:pt idx="45">
                  <c:v>887.366</c:v>
                </c:pt>
                <c:pt idx="46">
                  <c:v>890.996</c:v>
                </c:pt>
                <c:pt idx="47">
                  <c:v>894.525</c:v>
                </c:pt>
                <c:pt idx="48">
                  <c:v>897.819</c:v>
                </c:pt>
                <c:pt idx="49">
                  <c:v>898.179</c:v>
                </c:pt>
                <c:pt idx="50">
                  <c:v>901.114</c:v>
                </c:pt>
                <c:pt idx="51">
                  <c:v>903.425</c:v>
                </c:pt>
                <c:pt idx="52">
                  <c:v>904.145</c:v>
                </c:pt>
                <c:pt idx="53">
                  <c:v>907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rarefaction!$C$1</c:f>
              <c:strCache>
                <c:ptCount val="1"/>
                <c:pt idx="0">
                  <c:v>BCK_2</c:v>
                </c:pt>
              </c:strCache>
            </c:strRef>
          </c:tx>
          <c:spPr>
            <a:ln w="19050" cap="rnd" cmpd="sng" algn="ctr">
              <a:solidFill>
                <a:schemeClr val="accent2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 cap="flat" cmpd="sng" algn="ctr">
                <a:solidFill>
                  <a:schemeClr val="accent2"/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C$2:$C$86</c:f>
              <c:numCache>
                <c:formatCode>General</c:formatCode>
                <c:ptCount val="85"/>
                <c:pt idx="0">
                  <c:v>1</c:v>
                </c:pt>
                <c:pt idx="1">
                  <c:v>251.104</c:v>
                </c:pt>
                <c:pt idx="2">
                  <c:v>349.853</c:v>
                </c:pt>
                <c:pt idx="3">
                  <c:v>415.886</c:v>
                </c:pt>
                <c:pt idx="4">
                  <c:v>465.706</c:v>
                </c:pt>
                <c:pt idx="5">
                  <c:v>505.33</c:v>
                </c:pt>
                <c:pt idx="6">
                  <c:v>538.697</c:v>
                </c:pt>
                <c:pt idx="7">
                  <c:v>566.533</c:v>
                </c:pt>
                <c:pt idx="8">
                  <c:v>590.472</c:v>
                </c:pt>
                <c:pt idx="9">
                  <c:v>611.763</c:v>
                </c:pt>
                <c:pt idx="10">
                  <c:v>630.306</c:v>
                </c:pt>
                <c:pt idx="11">
                  <c:v>647.004</c:v>
                </c:pt>
                <c:pt idx="12">
                  <c:v>662.435</c:v>
                </c:pt>
                <c:pt idx="13">
                  <c:v>676.155</c:v>
                </c:pt>
                <c:pt idx="14">
                  <c:v>688.668</c:v>
                </c:pt>
                <c:pt idx="15">
                  <c:v>700.128</c:v>
                </c:pt>
                <c:pt idx="16">
                  <c:v>710.809</c:v>
                </c:pt>
                <c:pt idx="17">
                  <c:v>720.477</c:v>
                </c:pt>
                <c:pt idx="18">
                  <c:v>729.625</c:v>
                </c:pt>
                <c:pt idx="19">
                  <c:v>738.229</c:v>
                </c:pt>
                <c:pt idx="20">
                  <c:v>746.308</c:v>
                </c:pt>
                <c:pt idx="21">
                  <c:v>753.78</c:v>
                </c:pt>
                <c:pt idx="22">
                  <c:v>760.815</c:v>
                </c:pt>
                <c:pt idx="23">
                  <c:v>767.685</c:v>
                </c:pt>
                <c:pt idx="24">
                  <c:v>774.022</c:v>
                </c:pt>
                <c:pt idx="25">
                  <c:v>780.012</c:v>
                </c:pt>
                <c:pt idx="26">
                  <c:v>785.742</c:v>
                </c:pt>
                <c:pt idx="27">
                  <c:v>791.27</c:v>
                </c:pt>
                <c:pt idx="28">
                  <c:v>794.347</c:v>
                </c:pt>
                <c:pt idx="29">
                  <c:v>796.49</c:v>
                </c:pt>
                <c:pt idx="30">
                  <c:v>800.383</c:v>
                </c:pt>
                <c:pt idx="31">
                  <c:v>800.746</c:v>
                </c:pt>
                <c:pt idx="32">
                  <c:v>801.414</c:v>
                </c:pt>
                <c:pt idx="33">
                  <c:v>806.091</c:v>
                </c:pt>
                <c:pt idx="34">
                  <c:v>809.387</c:v>
                </c:pt>
                <c:pt idx="35">
                  <c:v>810.716</c:v>
                </c:pt>
                <c:pt idx="36">
                  <c:v>815.185</c:v>
                </c:pt>
                <c:pt idx="37">
                  <c:v>819.398</c:v>
                </c:pt>
                <c:pt idx="38">
                  <c:v>819.71</c:v>
                </c:pt>
                <c:pt idx="39">
                  <c:v>823.246</c:v>
                </c:pt>
                <c:pt idx="40">
                  <c:v>826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rarefaction!$D$1</c:f>
              <c:strCache>
                <c:ptCount val="1"/>
                <c:pt idx="0">
                  <c:v>BCK_3</c:v>
                </c:pt>
              </c:strCache>
            </c:strRef>
          </c:tx>
          <c:spPr>
            <a:ln w="19050" cap="rnd" cmpd="sng" algn="ctr">
              <a:solidFill>
                <a:schemeClr val="accent3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 cap="flat" cmpd="sng" algn="ctr">
                <a:solidFill>
                  <a:schemeClr val="accent3"/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D$2:$D$86</c:f>
              <c:numCache>
                <c:formatCode>General</c:formatCode>
                <c:ptCount val="85"/>
                <c:pt idx="0">
                  <c:v>1</c:v>
                </c:pt>
                <c:pt idx="1">
                  <c:v>254.401</c:v>
                </c:pt>
                <c:pt idx="2">
                  <c:v>355.576</c:v>
                </c:pt>
                <c:pt idx="3">
                  <c:v>422.229</c:v>
                </c:pt>
                <c:pt idx="4">
                  <c:v>472.49</c:v>
                </c:pt>
                <c:pt idx="5">
                  <c:v>512.294</c:v>
                </c:pt>
                <c:pt idx="6">
                  <c:v>545.416</c:v>
                </c:pt>
                <c:pt idx="7">
                  <c:v>573.822</c:v>
                </c:pt>
                <c:pt idx="8">
                  <c:v>598.755</c:v>
                </c:pt>
                <c:pt idx="9">
                  <c:v>620.613</c:v>
                </c:pt>
                <c:pt idx="10">
                  <c:v>639.667</c:v>
                </c:pt>
                <c:pt idx="11">
                  <c:v>657.191</c:v>
                </c:pt>
                <c:pt idx="12">
                  <c:v>673.141</c:v>
                </c:pt>
                <c:pt idx="13">
                  <c:v>687.831</c:v>
                </c:pt>
                <c:pt idx="14">
                  <c:v>701.225</c:v>
                </c:pt>
                <c:pt idx="15">
                  <c:v>713.758</c:v>
                </c:pt>
                <c:pt idx="16">
                  <c:v>725.3</c:v>
                </c:pt>
                <c:pt idx="17">
                  <c:v>735.98</c:v>
                </c:pt>
                <c:pt idx="18">
                  <c:v>746.222</c:v>
                </c:pt>
                <c:pt idx="19">
                  <c:v>755.863</c:v>
                </c:pt>
                <c:pt idx="20">
                  <c:v>764.826</c:v>
                </c:pt>
                <c:pt idx="21">
                  <c:v>773.28</c:v>
                </c:pt>
                <c:pt idx="22">
                  <c:v>781.315</c:v>
                </c:pt>
                <c:pt idx="23">
                  <c:v>788.834</c:v>
                </c:pt>
                <c:pt idx="24">
                  <c:v>795.942</c:v>
                </c:pt>
                <c:pt idx="25">
                  <c:v>802.691</c:v>
                </c:pt>
                <c:pt idx="26">
                  <c:v>809.088</c:v>
                </c:pt>
                <c:pt idx="27">
                  <c:v>815.184</c:v>
                </c:pt>
                <c:pt idx="28">
                  <c:v>818.753</c:v>
                </c:pt>
                <c:pt idx="29">
                  <c:v>821.127</c:v>
                </c:pt>
                <c:pt idx="30">
                  <c:v>825.474</c:v>
                </c:pt>
                <c:pt idx="31">
                  <c:v>825.92</c:v>
                </c:pt>
                <c:pt idx="32">
                  <c:v>826.659</c:v>
                </c:pt>
                <c:pt idx="33">
                  <c:v>831.912</c:v>
                </c:pt>
                <c:pt idx="34">
                  <c:v>835.541</c:v>
                </c:pt>
                <c:pt idx="35">
                  <c:v>836.974</c:v>
                </c:pt>
                <c:pt idx="36">
                  <c:v>841.841</c:v>
                </c:pt>
                <c:pt idx="37">
                  <c:v>846.54</c:v>
                </c:pt>
                <c:pt idx="38">
                  <c:v>846.897</c:v>
                </c:pt>
                <c:pt idx="39">
                  <c:v>851.061</c:v>
                </c:pt>
                <c:pt idx="40">
                  <c:v>854.077</c:v>
                </c:pt>
                <c:pt idx="41">
                  <c:v>855.293</c:v>
                </c:pt>
                <c:pt idx="42">
                  <c:v>859.513</c:v>
                </c:pt>
                <c:pt idx="43">
                  <c:v>862.158</c:v>
                </c:pt>
                <c:pt idx="44">
                  <c:v>863.352</c:v>
                </c:pt>
                <c:pt idx="45">
                  <c:v>867.078</c:v>
                </c:pt>
                <c:pt idx="46">
                  <c:v>870.718</c:v>
                </c:pt>
                <c:pt idx="47">
                  <c:v>874.164</c:v>
                </c:pt>
                <c:pt idx="48">
                  <c:v>877.59</c:v>
                </c:pt>
                <c:pt idx="49">
                  <c:v>878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rarefaction!$E$1</c:f>
              <c:strCache>
                <c:ptCount val="1"/>
                <c:pt idx="0">
                  <c:v>BNC_1</c:v>
                </c:pt>
              </c:strCache>
            </c:strRef>
          </c:tx>
          <c:spPr>
            <a:ln w="19050" cap="rnd" cmpd="sng" algn="ctr">
              <a:solidFill>
                <a:schemeClr val="accent4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 cap="flat" cmpd="sng" algn="ctr">
                <a:solidFill>
                  <a:schemeClr val="accent4"/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E$2:$E$86</c:f>
              <c:numCache>
                <c:formatCode>General</c:formatCode>
                <c:ptCount val="85"/>
                <c:pt idx="0">
                  <c:v>1</c:v>
                </c:pt>
                <c:pt idx="1">
                  <c:v>240.928</c:v>
                </c:pt>
                <c:pt idx="2">
                  <c:v>337.928</c:v>
                </c:pt>
                <c:pt idx="3">
                  <c:v>402.938</c:v>
                </c:pt>
                <c:pt idx="4">
                  <c:v>451.762</c:v>
                </c:pt>
                <c:pt idx="5">
                  <c:v>491.214</c:v>
                </c:pt>
                <c:pt idx="6">
                  <c:v>523.667</c:v>
                </c:pt>
                <c:pt idx="7">
                  <c:v>551.576</c:v>
                </c:pt>
                <c:pt idx="8">
                  <c:v>576.038</c:v>
                </c:pt>
                <c:pt idx="9">
                  <c:v>597.717</c:v>
                </c:pt>
                <c:pt idx="10">
                  <c:v>617.213</c:v>
                </c:pt>
                <c:pt idx="11">
                  <c:v>634.852</c:v>
                </c:pt>
                <c:pt idx="12">
                  <c:v>651.21</c:v>
                </c:pt>
                <c:pt idx="13">
                  <c:v>666.095</c:v>
                </c:pt>
                <c:pt idx="14">
                  <c:v>679.896</c:v>
                </c:pt>
                <c:pt idx="15">
                  <c:v>692.737</c:v>
                </c:pt>
                <c:pt idx="16">
                  <c:v>704.867</c:v>
                </c:pt>
                <c:pt idx="17">
                  <c:v>716.206</c:v>
                </c:pt>
                <c:pt idx="18">
                  <c:v>726.976</c:v>
                </c:pt>
                <c:pt idx="19">
                  <c:v>737.045</c:v>
                </c:pt>
                <c:pt idx="20">
                  <c:v>746.493</c:v>
                </c:pt>
                <c:pt idx="21">
                  <c:v>755.54</c:v>
                </c:pt>
                <c:pt idx="22">
                  <c:v>764.234</c:v>
                </c:pt>
                <c:pt idx="23">
                  <c:v>772.202</c:v>
                </c:pt>
                <c:pt idx="24">
                  <c:v>779.951</c:v>
                </c:pt>
                <c:pt idx="25">
                  <c:v>787.251</c:v>
                </c:pt>
                <c:pt idx="26">
                  <c:v>794.312</c:v>
                </c:pt>
                <c:pt idx="27">
                  <c:v>801.029</c:v>
                </c:pt>
                <c:pt idx="28">
                  <c:v>804.983</c:v>
                </c:pt>
                <c:pt idx="29">
                  <c:v>807.652</c:v>
                </c:pt>
                <c:pt idx="30">
                  <c:v>812.484</c:v>
                </c:pt>
                <c:pt idx="31">
                  <c:v>813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rarefaction!$F$1</c:f>
              <c:strCache>
                <c:ptCount val="1"/>
                <c:pt idx="0">
                  <c:v>BNC_2</c:v>
                </c:pt>
              </c:strCache>
            </c:strRef>
          </c:tx>
          <c:spPr>
            <a:ln w="19050" cap="rnd" cmpd="sng" algn="ctr">
              <a:solidFill>
                <a:schemeClr val="accent5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 cap="flat" cmpd="sng" algn="ctr">
                <a:solidFill>
                  <a:schemeClr val="accent5"/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F$2:$F$86</c:f>
              <c:numCache>
                <c:formatCode>General</c:formatCode>
                <c:ptCount val="85"/>
                <c:pt idx="0">
                  <c:v>1</c:v>
                </c:pt>
                <c:pt idx="1">
                  <c:v>277.734</c:v>
                </c:pt>
                <c:pt idx="2">
                  <c:v>375.843</c:v>
                </c:pt>
                <c:pt idx="3">
                  <c:v>437.802</c:v>
                </c:pt>
                <c:pt idx="4">
                  <c:v>483.761</c:v>
                </c:pt>
                <c:pt idx="5">
                  <c:v>520.202</c:v>
                </c:pt>
                <c:pt idx="6">
                  <c:v>550.096</c:v>
                </c:pt>
                <c:pt idx="7">
                  <c:v>575.334</c:v>
                </c:pt>
                <c:pt idx="8">
                  <c:v>596.61</c:v>
                </c:pt>
                <c:pt idx="9">
                  <c:v>615.666</c:v>
                </c:pt>
                <c:pt idx="10">
                  <c:v>632.436</c:v>
                </c:pt>
                <c:pt idx="11">
                  <c:v>647.713</c:v>
                </c:pt>
                <c:pt idx="12">
                  <c:v>661.581</c:v>
                </c:pt>
                <c:pt idx="13">
                  <c:v>674.144</c:v>
                </c:pt>
                <c:pt idx="14">
                  <c:v>685.449</c:v>
                </c:pt>
                <c:pt idx="15">
                  <c:v>695.893</c:v>
                </c:pt>
                <c:pt idx="16">
                  <c:v>705.665</c:v>
                </c:pt>
                <c:pt idx="17">
                  <c:v>714.677</c:v>
                </c:pt>
                <c:pt idx="18">
                  <c:v>723.105</c:v>
                </c:pt>
                <c:pt idx="19">
                  <c:v>731.005</c:v>
                </c:pt>
                <c:pt idx="20">
                  <c:v>738.478</c:v>
                </c:pt>
                <c:pt idx="21">
                  <c:v>745.443</c:v>
                </c:pt>
                <c:pt idx="22">
                  <c:v>752.041</c:v>
                </c:pt>
                <c:pt idx="23">
                  <c:v>758.302</c:v>
                </c:pt>
                <c:pt idx="24">
                  <c:v>764.22</c:v>
                </c:pt>
                <c:pt idx="25">
                  <c:v>769.827</c:v>
                </c:pt>
                <c:pt idx="26">
                  <c:v>775.058</c:v>
                </c:pt>
                <c:pt idx="27">
                  <c:v>780.129</c:v>
                </c:pt>
                <c:pt idx="28">
                  <c:v>783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rarefaction!$G$1</c:f>
              <c:strCache>
                <c:ptCount val="1"/>
                <c:pt idx="0">
                  <c:v>BNC_3</c:v>
                </c:pt>
              </c:strCache>
            </c:strRef>
          </c:tx>
          <c:spPr>
            <a:ln w="19050" cap="rnd" cmpd="sng" algn="ctr">
              <a:solidFill>
                <a:schemeClr val="accent6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 cap="flat" cmpd="sng" algn="ctr">
                <a:solidFill>
                  <a:schemeClr val="accent6"/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G$2:$G$86</c:f>
              <c:numCache>
                <c:formatCode>General</c:formatCode>
                <c:ptCount val="85"/>
                <c:pt idx="0">
                  <c:v>1</c:v>
                </c:pt>
                <c:pt idx="1">
                  <c:v>274.478</c:v>
                </c:pt>
                <c:pt idx="2">
                  <c:v>382.302</c:v>
                </c:pt>
                <c:pt idx="3">
                  <c:v>454.816</c:v>
                </c:pt>
                <c:pt idx="4">
                  <c:v>509.627</c:v>
                </c:pt>
                <c:pt idx="5">
                  <c:v>553.826</c:v>
                </c:pt>
                <c:pt idx="6">
                  <c:v>590.792</c:v>
                </c:pt>
                <c:pt idx="7">
                  <c:v>622.408</c:v>
                </c:pt>
                <c:pt idx="8">
                  <c:v>649.638</c:v>
                </c:pt>
                <c:pt idx="9">
                  <c:v>673.657</c:v>
                </c:pt>
                <c:pt idx="10">
                  <c:v>694.981</c:v>
                </c:pt>
                <c:pt idx="11">
                  <c:v>714.231</c:v>
                </c:pt>
                <c:pt idx="12">
                  <c:v>731.773</c:v>
                </c:pt>
                <c:pt idx="13">
                  <c:v>747.423</c:v>
                </c:pt>
                <c:pt idx="14">
                  <c:v>761.767</c:v>
                </c:pt>
                <c:pt idx="15">
                  <c:v>774.901</c:v>
                </c:pt>
                <c:pt idx="16">
                  <c:v>787.08</c:v>
                </c:pt>
                <c:pt idx="17">
                  <c:v>798.226</c:v>
                </c:pt>
                <c:pt idx="18">
                  <c:v>808.615</c:v>
                </c:pt>
                <c:pt idx="19">
                  <c:v>818.183</c:v>
                </c:pt>
                <c:pt idx="20">
                  <c:v>826.922</c:v>
                </c:pt>
                <c:pt idx="21">
                  <c:v>835.238</c:v>
                </c:pt>
                <c:pt idx="22">
                  <c:v>843.213</c:v>
                </c:pt>
                <c:pt idx="23">
                  <c:v>850.671</c:v>
                </c:pt>
                <c:pt idx="24">
                  <c:v>857.608</c:v>
                </c:pt>
                <c:pt idx="25">
                  <c:v>864.132</c:v>
                </c:pt>
                <c:pt idx="26">
                  <c:v>870.525</c:v>
                </c:pt>
                <c:pt idx="27">
                  <c:v>876.458</c:v>
                </c:pt>
                <c:pt idx="28">
                  <c:v>879.737</c:v>
                </c:pt>
                <c:pt idx="29">
                  <c:v>882.005</c:v>
                </c:pt>
                <c:pt idx="30">
                  <c:v>886.178</c:v>
                </c:pt>
                <c:pt idx="31">
                  <c:v>886.575</c:v>
                </c:pt>
                <c:pt idx="32">
                  <c:v>887.282</c:v>
                </c:pt>
                <c:pt idx="33">
                  <c:v>892.405</c:v>
                </c:pt>
                <c:pt idx="34">
                  <c:v>896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rarefaction!$H$1</c:f>
              <c:strCache>
                <c:ptCount val="1"/>
                <c:pt idx="0">
                  <c:v>BS6_1</c:v>
                </c:pt>
              </c:strCache>
            </c:strRef>
          </c:tx>
          <c:spPr>
            <a:ln w="19050" cap="rnd" cmpd="sng" algn="ctr">
              <a:solidFill>
                <a:schemeClr val="accent1">
                  <a:lumMod val="6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 cap="flat" cmpd="sng" algn="ctr">
                <a:solidFill>
                  <a:schemeClr val="accent1">
                    <a:lumMod val="6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H$2:$H$86</c:f>
              <c:numCache>
                <c:formatCode>General</c:formatCode>
                <c:ptCount val="85"/>
                <c:pt idx="0">
                  <c:v>1</c:v>
                </c:pt>
                <c:pt idx="1">
                  <c:v>264.711</c:v>
                </c:pt>
                <c:pt idx="2">
                  <c:v>372.301</c:v>
                </c:pt>
                <c:pt idx="3">
                  <c:v>445.86</c:v>
                </c:pt>
                <c:pt idx="4">
                  <c:v>502.682</c:v>
                </c:pt>
                <c:pt idx="5">
                  <c:v>548.828</c:v>
                </c:pt>
                <c:pt idx="6">
                  <c:v>587.991</c:v>
                </c:pt>
                <c:pt idx="7">
                  <c:v>621.674</c:v>
                </c:pt>
                <c:pt idx="8">
                  <c:v>651.691</c:v>
                </c:pt>
                <c:pt idx="9">
                  <c:v>678.535</c:v>
                </c:pt>
                <c:pt idx="10">
                  <c:v>703.17</c:v>
                </c:pt>
                <c:pt idx="11">
                  <c:v>725.407</c:v>
                </c:pt>
                <c:pt idx="12">
                  <c:v>745.951</c:v>
                </c:pt>
                <c:pt idx="13">
                  <c:v>765.102</c:v>
                </c:pt>
                <c:pt idx="14">
                  <c:v>782.679</c:v>
                </c:pt>
                <c:pt idx="15">
                  <c:v>799.387</c:v>
                </c:pt>
                <c:pt idx="16">
                  <c:v>814.888</c:v>
                </c:pt>
                <c:pt idx="17">
                  <c:v>829.565</c:v>
                </c:pt>
                <c:pt idx="18">
                  <c:v>843.342</c:v>
                </c:pt>
                <c:pt idx="19">
                  <c:v>856.232</c:v>
                </c:pt>
                <c:pt idx="20">
                  <c:v>868.517</c:v>
                </c:pt>
                <c:pt idx="21">
                  <c:v>880.202</c:v>
                </c:pt>
                <c:pt idx="22">
                  <c:v>891.108</c:v>
                </c:pt>
                <c:pt idx="23">
                  <c:v>901.776</c:v>
                </c:pt>
                <c:pt idx="24">
                  <c:v>911.947</c:v>
                </c:pt>
                <c:pt idx="25">
                  <c:v>921.604</c:v>
                </c:pt>
                <c:pt idx="26">
                  <c:v>930.93</c:v>
                </c:pt>
                <c:pt idx="27">
                  <c:v>939.87</c:v>
                </c:pt>
                <c:pt idx="28">
                  <c:v>944.914</c:v>
                </c:pt>
                <c:pt idx="29">
                  <c:v>948.382</c:v>
                </c:pt>
                <c:pt idx="30">
                  <c:v>954.826</c:v>
                </c:pt>
                <c:pt idx="31">
                  <c:v>955.519</c:v>
                </c:pt>
                <c:pt idx="32">
                  <c:v>956.648</c:v>
                </c:pt>
                <c:pt idx="33">
                  <c:v>964.456</c:v>
                </c:pt>
                <c:pt idx="34">
                  <c:v>969.887</c:v>
                </c:pt>
                <c:pt idx="35">
                  <c:v>971.982</c:v>
                </c:pt>
                <c:pt idx="36">
                  <c:v>979.253</c:v>
                </c:pt>
                <c:pt idx="37">
                  <c:v>986.333</c:v>
                </c:pt>
                <c:pt idx="38">
                  <c:v>986.864</c:v>
                </c:pt>
                <c:pt idx="39">
                  <c:v>993.188</c:v>
                </c:pt>
                <c:pt idx="40">
                  <c:v>997.802</c:v>
                </c:pt>
                <c:pt idx="41">
                  <c:v>999.696</c:v>
                </c:pt>
                <c:pt idx="42">
                  <c:v>1006.045</c:v>
                </c:pt>
                <c:pt idx="43">
                  <c:v>1010.375</c:v>
                </c:pt>
                <c:pt idx="44">
                  <c:v>1012.271</c:v>
                </c:pt>
                <c:pt idx="45">
                  <c:v>1018.158</c:v>
                </c:pt>
                <c:pt idx="46">
                  <c:v>1023.863</c:v>
                </c:pt>
                <c:pt idx="47">
                  <c:v>1029.407</c:v>
                </c:pt>
                <c:pt idx="48">
                  <c:v>1034.87</c:v>
                </c:pt>
                <c:pt idx="49">
                  <c:v>1035.484</c:v>
                </c:pt>
                <c:pt idx="50">
                  <c:v>1040.12</c:v>
                </c:pt>
                <c:pt idx="51">
                  <c:v>1043.923</c:v>
                </c:pt>
                <c:pt idx="52">
                  <c:v>1045.146</c:v>
                </c:pt>
                <c:pt idx="53">
                  <c:v>1049.968</c:v>
                </c:pt>
                <c:pt idx="54">
                  <c:v>1050.156</c:v>
                </c:pt>
                <c:pt idx="55">
                  <c:v>1054.85</c:v>
                </c:pt>
                <c:pt idx="56">
                  <c:v>1056.611</c:v>
                </c:pt>
                <c:pt idx="57">
                  <c:v>1057.389</c:v>
                </c:pt>
                <c:pt idx="58">
                  <c:v>1059.444</c:v>
                </c:pt>
                <c:pt idx="59">
                  <c:v>1060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rarefaction!$I$1</c:f>
              <c:strCache>
                <c:ptCount val="1"/>
                <c:pt idx="0">
                  <c:v>BS6_2</c:v>
                </c:pt>
              </c:strCache>
            </c:strRef>
          </c:tx>
          <c:spPr>
            <a:ln w="19050" cap="rnd" cmpd="sng" algn="ctr">
              <a:solidFill>
                <a:schemeClr val="accent2">
                  <a:lumMod val="6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 cap="flat" cmpd="sng" algn="ctr">
                <a:solidFill>
                  <a:schemeClr val="accent2">
                    <a:lumMod val="6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I$2:$I$86</c:f>
              <c:numCache>
                <c:formatCode>General</c:formatCode>
                <c:ptCount val="85"/>
                <c:pt idx="0">
                  <c:v>1</c:v>
                </c:pt>
                <c:pt idx="1">
                  <c:v>250.902</c:v>
                </c:pt>
                <c:pt idx="2">
                  <c:v>349.246</c:v>
                </c:pt>
                <c:pt idx="3">
                  <c:v>415.824</c:v>
                </c:pt>
                <c:pt idx="4">
                  <c:v>466.415</c:v>
                </c:pt>
                <c:pt idx="5">
                  <c:v>506.887</c:v>
                </c:pt>
                <c:pt idx="6">
                  <c:v>540.813</c:v>
                </c:pt>
                <c:pt idx="7">
                  <c:v>569.864</c:v>
                </c:pt>
                <c:pt idx="8">
                  <c:v>595.215</c:v>
                </c:pt>
                <c:pt idx="9">
                  <c:v>617.858</c:v>
                </c:pt>
                <c:pt idx="10">
                  <c:v>638.038</c:v>
                </c:pt>
                <c:pt idx="11">
                  <c:v>656.339</c:v>
                </c:pt>
                <c:pt idx="12">
                  <c:v>672.889</c:v>
                </c:pt>
                <c:pt idx="13">
                  <c:v>688.299</c:v>
                </c:pt>
                <c:pt idx="14">
                  <c:v>702.474</c:v>
                </c:pt>
                <c:pt idx="15">
                  <c:v>715.523</c:v>
                </c:pt>
                <c:pt idx="16">
                  <c:v>727.732</c:v>
                </c:pt>
                <c:pt idx="17">
                  <c:v>739.1</c:v>
                </c:pt>
                <c:pt idx="18">
                  <c:v>749.717</c:v>
                </c:pt>
                <c:pt idx="19">
                  <c:v>759.692</c:v>
                </c:pt>
                <c:pt idx="20">
                  <c:v>769.262</c:v>
                </c:pt>
                <c:pt idx="21">
                  <c:v>777.977</c:v>
                </c:pt>
                <c:pt idx="22">
                  <c:v>786.221</c:v>
                </c:pt>
                <c:pt idx="23">
                  <c:v>794.133</c:v>
                </c:pt>
                <c:pt idx="24">
                  <c:v>801.553</c:v>
                </c:pt>
                <c:pt idx="25">
                  <c:v>808.613</c:v>
                </c:pt>
                <c:pt idx="26">
                  <c:v>815.325</c:v>
                </c:pt>
                <c:pt idx="27">
                  <c:v>821.864</c:v>
                </c:pt>
                <c:pt idx="28">
                  <c:v>825.582</c:v>
                </c:pt>
                <c:pt idx="29">
                  <c:v>828.151</c:v>
                </c:pt>
                <c:pt idx="30">
                  <c:v>832.758</c:v>
                </c:pt>
                <c:pt idx="31">
                  <c:v>833.27</c:v>
                </c:pt>
                <c:pt idx="32">
                  <c:v>834.081</c:v>
                </c:pt>
                <c:pt idx="33">
                  <c:v>839.782</c:v>
                </c:pt>
                <c:pt idx="34">
                  <c:v>843.621</c:v>
                </c:pt>
                <c:pt idx="35">
                  <c:v>845.148</c:v>
                </c:pt>
                <c:pt idx="36">
                  <c:v>850.372</c:v>
                </c:pt>
                <c:pt idx="37">
                  <c:v>855.431</c:v>
                </c:pt>
                <c:pt idx="38">
                  <c:v>855.775</c:v>
                </c:pt>
                <c:pt idx="39">
                  <c:v>860.231</c:v>
                </c:pt>
                <c:pt idx="40">
                  <c:v>863.596</c:v>
                </c:pt>
                <c:pt idx="41">
                  <c:v>864.891</c:v>
                </c:pt>
                <c:pt idx="42">
                  <c:v>869.35</c:v>
                </c:pt>
                <c:pt idx="43">
                  <c:v>872.377</c:v>
                </c:pt>
                <c:pt idx="44">
                  <c:v>873.608</c:v>
                </c:pt>
                <c:pt idx="45">
                  <c:v>877.839</c:v>
                </c:pt>
                <c:pt idx="46">
                  <c:v>881.895</c:v>
                </c:pt>
                <c:pt idx="47">
                  <c:v>885.694</c:v>
                </c:pt>
                <c:pt idx="48">
                  <c:v>889.447</c:v>
                </c:pt>
                <c:pt idx="49">
                  <c:v>889.871</c:v>
                </c:pt>
                <c:pt idx="50">
                  <c:v>892.982</c:v>
                </c:pt>
                <c:pt idx="51">
                  <c:v>895.72</c:v>
                </c:pt>
                <c:pt idx="52">
                  <c:v>896.622</c:v>
                </c:pt>
                <c:pt idx="53">
                  <c:v>899.874</c:v>
                </c:pt>
                <c:pt idx="54">
                  <c:v>900.016</c:v>
                </c:pt>
                <c:pt idx="55">
                  <c:v>903.238</c:v>
                </c:pt>
                <c:pt idx="56">
                  <c:v>904.434</c:v>
                </c:pt>
                <c:pt idx="57">
                  <c:v>905</c:v>
                </c:pt>
              </c:numCache>
            </c:numRef>
          </c:yVal>
          <c:smooth val="1"/>
        </c:ser>
        <c:ser>
          <c:idx val="8"/>
          <c:order val="8"/>
          <c:tx>
            <c:strRef>
              <c:f>rarefaction!$J$1</c:f>
              <c:strCache>
                <c:ptCount val="1"/>
                <c:pt idx="0">
                  <c:v>BS6_3</c:v>
                </c:pt>
              </c:strCache>
            </c:strRef>
          </c:tx>
          <c:spPr>
            <a:ln w="19050" cap="rnd" cmpd="sng" algn="ctr">
              <a:solidFill>
                <a:schemeClr val="accent3">
                  <a:lumMod val="6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 cap="flat" cmpd="sng" algn="ctr">
                <a:solidFill>
                  <a:schemeClr val="accent3">
                    <a:lumMod val="6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J$2:$J$86</c:f>
              <c:numCache>
                <c:formatCode>General</c:formatCode>
                <c:ptCount val="85"/>
                <c:pt idx="0">
                  <c:v>1</c:v>
                </c:pt>
                <c:pt idx="1">
                  <c:v>253.839</c:v>
                </c:pt>
                <c:pt idx="2">
                  <c:v>350.092</c:v>
                </c:pt>
                <c:pt idx="3">
                  <c:v>414.285</c:v>
                </c:pt>
                <c:pt idx="4">
                  <c:v>463.105</c:v>
                </c:pt>
                <c:pt idx="5">
                  <c:v>502.452</c:v>
                </c:pt>
                <c:pt idx="6">
                  <c:v>535.437</c:v>
                </c:pt>
                <c:pt idx="7">
                  <c:v>563.56</c:v>
                </c:pt>
                <c:pt idx="8">
                  <c:v>588.023</c:v>
                </c:pt>
                <c:pt idx="9">
                  <c:v>609.562</c:v>
                </c:pt>
                <c:pt idx="10">
                  <c:v>628.942</c:v>
                </c:pt>
                <c:pt idx="11">
                  <c:v>646.418</c:v>
                </c:pt>
                <c:pt idx="12">
                  <c:v>662.158</c:v>
                </c:pt>
                <c:pt idx="13">
                  <c:v>676.863</c:v>
                </c:pt>
                <c:pt idx="14">
                  <c:v>689.974</c:v>
                </c:pt>
                <c:pt idx="15">
                  <c:v>702.264</c:v>
                </c:pt>
                <c:pt idx="16">
                  <c:v>713.752</c:v>
                </c:pt>
                <c:pt idx="17">
                  <c:v>724.376</c:v>
                </c:pt>
                <c:pt idx="18">
                  <c:v>734.302</c:v>
                </c:pt>
                <c:pt idx="19">
                  <c:v>743.745</c:v>
                </c:pt>
                <c:pt idx="20">
                  <c:v>752.601</c:v>
                </c:pt>
                <c:pt idx="21">
                  <c:v>760.63</c:v>
                </c:pt>
                <c:pt idx="22">
                  <c:v>768.398</c:v>
                </c:pt>
                <c:pt idx="23">
                  <c:v>775.505</c:v>
                </c:pt>
                <c:pt idx="24">
                  <c:v>782.495</c:v>
                </c:pt>
                <c:pt idx="25">
                  <c:v>789.138</c:v>
                </c:pt>
                <c:pt idx="26">
                  <c:v>795.38</c:v>
                </c:pt>
                <c:pt idx="27">
                  <c:v>801.397</c:v>
                </c:pt>
                <c:pt idx="28">
                  <c:v>804.837</c:v>
                </c:pt>
                <c:pt idx="29">
                  <c:v>807.122</c:v>
                </c:pt>
                <c:pt idx="30">
                  <c:v>811.379</c:v>
                </c:pt>
                <c:pt idx="31">
                  <c:v>811.834</c:v>
                </c:pt>
                <c:pt idx="32">
                  <c:v>812.561</c:v>
                </c:pt>
                <c:pt idx="33">
                  <c:v>817.835</c:v>
                </c:pt>
                <c:pt idx="34">
                  <c:v>821.405</c:v>
                </c:pt>
                <c:pt idx="35">
                  <c:v>822.795</c:v>
                </c:pt>
                <c:pt idx="36">
                  <c:v>827.669</c:v>
                </c:pt>
                <c:pt idx="37">
                  <c:v>832.29</c:v>
                </c:pt>
                <c:pt idx="38">
                  <c:v>832.602</c:v>
                </c:pt>
                <c:pt idx="39">
                  <c:v>836.514</c:v>
                </c:pt>
                <c:pt idx="40">
                  <c:v>839.429</c:v>
                </c:pt>
                <c:pt idx="41">
                  <c:v>840.603</c:v>
                </c:pt>
                <c:pt idx="42">
                  <c:v>844.559</c:v>
                </c:pt>
                <c:pt idx="43">
                  <c:v>847.18</c:v>
                </c:pt>
                <c:pt idx="44">
                  <c:v>848.343</c:v>
                </c:pt>
                <c:pt idx="45">
                  <c:v>852.137</c:v>
                </c:pt>
                <c:pt idx="46">
                  <c:v>855.729</c:v>
                </c:pt>
                <c:pt idx="47">
                  <c:v>859.155</c:v>
                </c:pt>
                <c:pt idx="48">
                  <c:v>862.499</c:v>
                </c:pt>
                <c:pt idx="49">
                  <c:v>862.887</c:v>
                </c:pt>
                <c:pt idx="50">
                  <c:v>865.701</c:v>
                </c:pt>
                <c:pt idx="51">
                  <c:v>868.073</c:v>
                </c:pt>
                <c:pt idx="52">
                  <c:v>868.846</c:v>
                </c:pt>
                <c:pt idx="53">
                  <c:v>871.708</c:v>
                </c:pt>
                <c:pt idx="54">
                  <c:v>871.836</c:v>
                </c:pt>
                <c:pt idx="55">
                  <c:v>874.7</c:v>
                </c:pt>
                <c:pt idx="56">
                  <c:v>875.797</c:v>
                </c:pt>
                <c:pt idx="57">
                  <c:v>876.271</c:v>
                </c:pt>
                <c:pt idx="58">
                  <c:v>877.527</c:v>
                </c:pt>
                <c:pt idx="59">
                  <c:v>877.872</c:v>
                </c:pt>
                <c:pt idx="60">
                  <c:v>878</c:v>
                </c:pt>
              </c:numCache>
            </c:numRef>
          </c:yVal>
          <c:smooth val="1"/>
        </c:ser>
        <c:ser>
          <c:idx val="9"/>
          <c:order val="9"/>
          <c:tx>
            <c:strRef>
              <c:f>rarefaction!$K$1</c:f>
              <c:strCache>
                <c:ptCount val="1"/>
                <c:pt idx="0">
                  <c:v>BUW_1</c:v>
                </c:pt>
              </c:strCache>
            </c:strRef>
          </c:tx>
          <c:spPr>
            <a:ln w="19050" cap="rnd" cmpd="sng" algn="ctr">
              <a:solidFill>
                <a:schemeClr val="accent4">
                  <a:lumMod val="6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 cap="flat" cmpd="sng" algn="ctr">
                <a:solidFill>
                  <a:schemeClr val="accent4">
                    <a:lumMod val="6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K$2:$K$86</c:f>
              <c:numCache>
                <c:formatCode>General</c:formatCode>
                <c:ptCount val="85"/>
                <c:pt idx="0">
                  <c:v>1</c:v>
                </c:pt>
                <c:pt idx="1">
                  <c:v>252.897</c:v>
                </c:pt>
                <c:pt idx="2">
                  <c:v>347.558</c:v>
                </c:pt>
                <c:pt idx="3">
                  <c:v>410.931</c:v>
                </c:pt>
                <c:pt idx="4">
                  <c:v>457.92</c:v>
                </c:pt>
                <c:pt idx="5">
                  <c:v>495.54</c:v>
                </c:pt>
                <c:pt idx="6">
                  <c:v>526.97</c:v>
                </c:pt>
                <c:pt idx="7">
                  <c:v>554.167</c:v>
                </c:pt>
                <c:pt idx="8">
                  <c:v>577.661</c:v>
                </c:pt>
                <c:pt idx="9">
                  <c:v>598.527</c:v>
                </c:pt>
                <c:pt idx="10">
                  <c:v>617.362</c:v>
                </c:pt>
                <c:pt idx="11">
                  <c:v>634.297</c:v>
                </c:pt>
                <c:pt idx="12">
                  <c:v>649.725</c:v>
                </c:pt>
                <c:pt idx="13">
                  <c:v>663.81</c:v>
                </c:pt>
                <c:pt idx="14">
                  <c:v>677.12</c:v>
                </c:pt>
                <c:pt idx="15">
                  <c:v>689.156</c:v>
                </c:pt>
                <c:pt idx="16">
                  <c:v>700.667</c:v>
                </c:pt>
                <c:pt idx="17">
                  <c:v>711.474</c:v>
                </c:pt>
                <c:pt idx="18">
                  <c:v>721.481</c:v>
                </c:pt>
                <c:pt idx="19">
                  <c:v>731.047</c:v>
                </c:pt>
                <c:pt idx="20">
                  <c:v>739.906</c:v>
                </c:pt>
                <c:pt idx="21">
                  <c:v>748.34</c:v>
                </c:pt>
                <c:pt idx="22">
                  <c:v>756.437</c:v>
                </c:pt>
                <c:pt idx="23">
                  <c:v>764.043</c:v>
                </c:pt>
                <c:pt idx="24">
                  <c:v>771.24</c:v>
                </c:pt>
                <c:pt idx="25">
                  <c:v>778.215</c:v>
                </c:pt>
                <c:pt idx="26">
                  <c:v>785.092</c:v>
                </c:pt>
                <c:pt idx="27">
                  <c:v>791.548</c:v>
                </c:pt>
                <c:pt idx="28">
                  <c:v>795.325</c:v>
                </c:pt>
                <c:pt idx="29">
                  <c:v>797.902</c:v>
                </c:pt>
                <c:pt idx="30">
                  <c:v>802.481</c:v>
                </c:pt>
                <c:pt idx="31">
                  <c:v>802.959</c:v>
                </c:pt>
                <c:pt idx="32">
                  <c:v>803.721</c:v>
                </c:pt>
                <c:pt idx="33">
                  <c:v>809.466</c:v>
                </c:pt>
                <c:pt idx="34">
                  <c:v>813.397</c:v>
                </c:pt>
                <c:pt idx="35">
                  <c:v>814.959</c:v>
                </c:pt>
                <c:pt idx="36">
                  <c:v>820.38</c:v>
                </c:pt>
                <c:pt idx="37">
                  <c:v>825.629</c:v>
                </c:pt>
                <c:pt idx="38">
                  <c:v>826</c:v>
                </c:pt>
              </c:numCache>
            </c:numRef>
          </c:yVal>
          <c:smooth val="1"/>
        </c:ser>
        <c:ser>
          <c:idx val="10"/>
          <c:order val="10"/>
          <c:tx>
            <c:strRef>
              <c:f>rarefaction!$L$1</c:f>
              <c:strCache>
                <c:ptCount val="1"/>
                <c:pt idx="0">
                  <c:v>BUW_2</c:v>
                </c:pt>
              </c:strCache>
            </c:strRef>
          </c:tx>
          <c:spPr>
            <a:ln w="19050" cap="rnd" cmpd="sng" algn="ctr">
              <a:solidFill>
                <a:schemeClr val="accent5">
                  <a:lumMod val="6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 cap="flat" cmpd="sng" algn="ctr">
                <a:solidFill>
                  <a:schemeClr val="accent5">
                    <a:lumMod val="6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L$2:$L$86</c:f>
              <c:numCache>
                <c:formatCode>General</c:formatCode>
                <c:ptCount val="85"/>
                <c:pt idx="0">
                  <c:v>1</c:v>
                </c:pt>
                <c:pt idx="1">
                  <c:v>241.559</c:v>
                </c:pt>
                <c:pt idx="2">
                  <c:v>333.32</c:v>
                </c:pt>
                <c:pt idx="3">
                  <c:v>394.102</c:v>
                </c:pt>
                <c:pt idx="4">
                  <c:v>440.313</c:v>
                </c:pt>
                <c:pt idx="5">
                  <c:v>477.755</c:v>
                </c:pt>
                <c:pt idx="6">
                  <c:v>508.675</c:v>
                </c:pt>
                <c:pt idx="7">
                  <c:v>535.048</c:v>
                </c:pt>
                <c:pt idx="8">
                  <c:v>557.809</c:v>
                </c:pt>
                <c:pt idx="9">
                  <c:v>578.192</c:v>
                </c:pt>
                <c:pt idx="10">
                  <c:v>596.767</c:v>
                </c:pt>
                <c:pt idx="11">
                  <c:v>612.985</c:v>
                </c:pt>
                <c:pt idx="12">
                  <c:v>627.793</c:v>
                </c:pt>
                <c:pt idx="13">
                  <c:v>641.243</c:v>
                </c:pt>
                <c:pt idx="14">
                  <c:v>653.813</c:v>
                </c:pt>
                <c:pt idx="15">
                  <c:v>665.372</c:v>
                </c:pt>
                <c:pt idx="16">
                  <c:v>675.814</c:v>
                </c:pt>
                <c:pt idx="17">
                  <c:v>685.753</c:v>
                </c:pt>
                <c:pt idx="18">
                  <c:v>694.881</c:v>
                </c:pt>
                <c:pt idx="19">
                  <c:v>703.535</c:v>
                </c:pt>
                <c:pt idx="20">
                  <c:v>711.681</c:v>
                </c:pt>
                <c:pt idx="21">
                  <c:v>719.168</c:v>
                </c:pt>
                <c:pt idx="22">
                  <c:v>726.386</c:v>
                </c:pt>
                <c:pt idx="23">
                  <c:v>733.178</c:v>
                </c:pt>
                <c:pt idx="24">
                  <c:v>739.611</c:v>
                </c:pt>
                <c:pt idx="25">
                  <c:v>745.687</c:v>
                </c:pt>
                <c:pt idx="26">
                  <c:v>751.346</c:v>
                </c:pt>
                <c:pt idx="27">
                  <c:v>756.859</c:v>
                </c:pt>
                <c:pt idx="28">
                  <c:v>759.95</c:v>
                </c:pt>
                <c:pt idx="29">
                  <c:v>762.048</c:v>
                </c:pt>
                <c:pt idx="30">
                  <c:v>765.937</c:v>
                </c:pt>
                <c:pt idx="31">
                  <c:v>766.344</c:v>
                </c:pt>
                <c:pt idx="32">
                  <c:v>766.994</c:v>
                </c:pt>
                <c:pt idx="33">
                  <c:v>771.652</c:v>
                </c:pt>
                <c:pt idx="34">
                  <c:v>774.914</c:v>
                </c:pt>
                <c:pt idx="35">
                  <c:v>776.195</c:v>
                </c:pt>
                <c:pt idx="36">
                  <c:v>780.612</c:v>
                </c:pt>
                <c:pt idx="37">
                  <c:v>784.83</c:v>
                </c:pt>
                <c:pt idx="38">
                  <c:v>785.121</c:v>
                </c:pt>
                <c:pt idx="39">
                  <c:v>788.912</c:v>
                </c:pt>
                <c:pt idx="40">
                  <c:v>791.729</c:v>
                </c:pt>
                <c:pt idx="41">
                  <c:v>792.842</c:v>
                </c:pt>
                <c:pt idx="42">
                  <c:v>796.516</c:v>
                </c:pt>
                <c:pt idx="43">
                  <c:v>799</c:v>
                </c:pt>
              </c:numCache>
            </c:numRef>
          </c:yVal>
          <c:smooth val="1"/>
        </c:ser>
        <c:ser>
          <c:idx val="11"/>
          <c:order val="11"/>
          <c:tx>
            <c:strRef>
              <c:f>rarefaction!$M$1</c:f>
              <c:strCache>
                <c:ptCount val="1"/>
                <c:pt idx="0">
                  <c:v>BUW_3</c:v>
                </c:pt>
              </c:strCache>
            </c:strRef>
          </c:tx>
          <c:spPr>
            <a:ln w="19050" cap="rnd" cmpd="sng" algn="ctr">
              <a:solidFill>
                <a:schemeClr val="accent6">
                  <a:lumMod val="6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</a:schemeClr>
              </a:solidFill>
              <a:ln w="9525" cap="flat" cmpd="sng" algn="ctr">
                <a:solidFill>
                  <a:schemeClr val="accent6">
                    <a:lumMod val="6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M$2:$M$86</c:f>
              <c:numCache>
                <c:formatCode>General</c:formatCode>
                <c:ptCount val="85"/>
                <c:pt idx="0">
                  <c:v>1</c:v>
                </c:pt>
                <c:pt idx="1">
                  <c:v>249.632</c:v>
                </c:pt>
                <c:pt idx="2">
                  <c:v>343.861</c:v>
                </c:pt>
                <c:pt idx="3">
                  <c:v>405.788</c:v>
                </c:pt>
                <c:pt idx="4">
                  <c:v>452.177</c:v>
                </c:pt>
                <c:pt idx="5">
                  <c:v>489.399</c:v>
                </c:pt>
                <c:pt idx="6">
                  <c:v>520.161</c:v>
                </c:pt>
                <c:pt idx="7">
                  <c:v>546.772</c:v>
                </c:pt>
                <c:pt idx="8">
                  <c:v>569.64</c:v>
                </c:pt>
                <c:pt idx="9">
                  <c:v>589.667</c:v>
                </c:pt>
                <c:pt idx="10">
                  <c:v>607.359</c:v>
                </c:pt>
                <c:pt idx="11">
                  <c:v>623.61</c:v>
                </c:pt>
                <c:pt idx="12">
                  <c:v>638.26</c:v>
                </c:pt>
                <c:pt idx="13">
                  <c:v>651.526</c:v>
                </c:pt>
                <c:pt idx="14">
                  <c:v>663.863</c:v>
                </c:pt>
                <c:pt idx="15">
                  <c:v>675.043</c:v>
                </c:pt>
                <c:pt idx="16">
                  <c:v>685.277</c:v>
                </c:pt>
                <c:pt idx="17">
                  <c:v>694.861</c:v>
                </c:pt>
                <c:pt idx="18">
                  <c:v>703.797</c:v>
                </c:pt>
                <c:pt idx="19">
                  <c:v>712.296</c:v>
                </c:pt>
                <c:pt idx="20">
                  <c:v>720.186</c:v>
                </c:pt>
                <c:pt idx="21">
                  <c:v>727.545</c:v>
                </c:pt>
                <c:pt idx="22">
                  <c:v>734.504</c:v>
                </c:pt>
                <c:pt idx="23">
                  <c:v>740.96</c:v>
                </c:pt>
                <c:pt idx="24">
                  <c:v>746.898</c:v>
                </c:pt>
                <c:pt idx="25">
                  <c:v>752.679</c:v>
                </c:pt>
                <c:pt idx="26">
                  <c:v>758.116</c:v>
                </c:pt>
                <c:pt idx="27">
                  <c:v>763.331</c:v>
                </c:pt>
                <c:pt idx="28">
                  <c:v>766.254</c:v>
                </c:pt>
                <c:pt idx="29">
                  <c:v>768.287</c:v>
                </c:pt>
                <c:pt idx="30">
                  <c:v>772</c:v>
                </c:pt>
              </c:numCache>
            </c:numRef>
          </c:yVal>
          <c:smooth val="1"/>
        </c:ser>
        <c:ser>
          <c:idx val="12"/>
          <c:order val="12"/>
          <c:tx>
            <c:strRef>
              <c:f>rarefaction!$N$1</c:f>
              <c:strCache>
                <c:ptCount val="1"/>
                <c:pt idx="0">
                  <c:v>RCK_1</c:v>
                </c:pt>
              </c:strCache>
            </c:strRef>
          </c:tx>
          <c:spPr>
            <a:ln w="19050" cap="rnd" cmpd="sng" algn="ctr">
              <a:solidFill>
                <a:schemeClr val="accent1">
                  <a:lumMod val="80000"/>
                  <a:lumOff val="2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  <a:lumOff val="20000"/>
                </a:schemeClr>
              </a:solidFill>
              <a:ln w="9525" cap="flat" cmpd="sng" algn="ctr">
                <a:solidFill>
                  <a:schemeClr val="accent1">
                    <a:lumMod val="80000"/>
                    <a:lumOff val="2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N$2:$N$86</c:f>
              <c:numCache>
                <c:formatCode>General</c:formatCode>
                <c:ptCount val="85"/>
                <c:pt idx="0">
                  <c:v>1</c:v>
                </c:pt>
                <c:pt idx="1">
                  <c:v>261.576</c:v>
                </c:pt>
                <c:pt idx="2">
                  <c:v>366.899</c:v>
                </c:pt>
                <c:pt idx="3">
                  <c:v>437.535</c:v>
                </c:pt>
                <c:pt idx="4">
                  <c:v>492.087</c:v>
                </c:pt>
                <c:pt idx="5">
                  <c:v>535.954</c:v>
                </c:pt>
                <c:pt idx="6">
                  <c:v>572.952</c:v>
                </c:pt>
                <c:pt idx="7">
                  <c:v>605.155</c:v>
                </c:pt>
                <c:pt idx="8">
                  <c:v>633.842</c:v>
                </c:pt>
                <c:pt idx="9">
                  <c:v>659.402</c:v>
                </c:pt>
                <c:pt idx="10">
                  <c:v>682.261</c:v>
                </c:pt>
                <c:pt idx="11">
                  <c:v>703.367</c:v>
                </c:pt>
                <c:pt idx="12">
                  <c:v>722.786</c:v>
                </c:pt>
                <c:pt idx="13">
                  <c:v>740.417</c:v>
                </c:pt>
                <c:pt idx="14">
                  <c:v>757.02</c:v>
                </c:pt>
                <c:pt idx="15">
                  <c:v>772.62</c:v>
                </c:pt>
                <c:pt idx="16">
                  <c:v>787.214</c:v>
                </c:pt>
                <c:pt idx="17">
                  <c:v>800.915</c:v>
                </c:pt>
                <c:pt idx="18">
                  <c:v>813.673</c:v>
                </c:pt>
                <c:pt idx="19">
                  <c:v>825.795</c:v>
                </c:pt>
                <c:pt idx="20">
                  <c:v>837.311</c:v>
                </c:pt>
                <c:pt idx="21">
                  <c:v>848.143</c:v>
                </c:pt>
                <c:pt idx="22">
                  <c:v>858.364</c:v>
                </c:pt>
                <c:pt idx="23">
                  <c:v>868.09</c:v>
                </c:pt>
                <c:pt idx="24">
                  <c:v>877.451</c:v>
                </c:pt>
                <c:pt idx="25">
                  <c:v>886.378</c:v>
                </c:pt>
                <c:pt idx="26">
                  <c:v>894.947</c:v>
                </c:pt>
                <c:pt idx="27">
                  <c:v>903.137</c:v>
                </c:pt>
                <c:pt idx="28">
                  <c:v>907.826</c:v>
                </c:pt>
                <c:pt idx="29">
                  <c:v>911.084</c:v>
                </c:pt>
                <c:pt idx="30">
                  <c:v>917</c:v>
                </c:pt>
                <c:pt idx="31">
                  <c:v>917.577</c:v>
                </c:pt>
                <c:pt idx="32">
                  <c:v>918.598</c:v>
                </c:pt>
                <c:pt idx="33">
                  <c:v>925.79</c:v>
                </c:pt>
                <c:pt idx="34">
                  <c:v>930.772</c:v>
                </c:pt>
                <c:pt idx="35">
                  <c:v>932.776</c:v>
                </c:pt>
                <c:pt idx="36">
                  <c:v>939.363</c:v>
                </c:pt>
                <c:pt idx="37">
                  <c:v>945.696</c:v>
                </c:pt>
                <c:pt idx="38">
                  <c:v>946.154</c:v>
                </c:pt>
                <c:pt idx="39">
                  <c:v>951.849</c:v>
                </c:pt>
                <c:pt idx="40">
                  <c:v>956.282</c:v>
                </c:pt>
                <c:pt idx="41">
                  <c:v>957.952</c:v>
                </c:pt>
                <c:pt idx="42">
                  <c:v>963.752</c:v>
                </c:pt>
                <c:pt idx="43">
                  <c:v>967.644</c:v>
                </c:pt>
                <c:pt idx="44">
                  <c:v>969.386</c:v>
                </c:pt>
                <c:pt idx="45">
                  <c:v>974.93</c:v>
                </c:pt>
                <c:pt idx="46">
                  <c:v>980.22</c:v>
                </c:pt>
                <c:pt idx="47">
                  <c:v>985.322</c:v>
                </c:pt>
                <c:pt idx="48">
                  <c:v>990.173</c:v>
                </c:pt>
                <c:pt idx="49">
                  <c:v>990.703</c:v>
                </c:pt>
                <c:pt idx="50">
                  <c:v>994.94</c:v>
                </c:pt>
                <c:pt idx="51">
                  <c:v>998.445</c:v>
                </c:pt>
                <c:pt idx="52">
                  <c:v>999.633</c:v>
                </c:pt>
                <c:pt idx="53">
                  <c:v>1003.934</c:v>
                </c:pt>
                <c:pt idx="54">
                  <c:v>1004.124</c:v>
                </c:pt>
                <c:pt idx="55">
                  <c:v>1008.43</c:v>
                </c:pt>
                <c:pt idx="56">
                  <c:v>1010</c:v>
                </c:pt>
              </c:numCache>
            </c:numRef>
          </c:yVal>
          <c:smooth val="1"/>
        </c:ser>
        <c:ser>
          <c:idx val="13"/>
          <c:order val="13"/>
          <c:tx>
            <c:strRef>
              <c:f>rarefaction!$O$1</c:f>
              <c:strCache>
                <c:ptCount val="1"/>
                <c:pt idx="0">
                  <c:v>RCK_2</c:v>
                </c:pt>
              </c:strCache>
            </c:strRef>
          </c:tx>
          <c:spPr>
            <a:ln w="19050" cap="rnd" cmpd="sng" algn="ctr">
              <a:solidFill>
                <a:schemeClr val="accent2">
                  <a:lumMod val="80000"/>
                  <a:lumOff val="2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  <a:lumOff val="20000"/>
                </a:schemeClr>
              </a:solidFill>
              <a:ln w="9525" cap="flat" cmpd="sng" algn="ctr">
                <a:solidFill>
                  <a:schemeClr val="accent2">
                    <a:lumMod val="80000"/>
                    <a:lumOff val="2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O$2:$O$86</c:f>
              <c:numCache>
                <c:formatCode>General</c:formatCode>
                <c:ptCount val="85"/>
                <c:pt idx="0">
                  <c:v>1</c:v>
                </c:pt>
                <c:pt idx="1">
                  <c:v>268.429</c:v>
                </c:pt>
                <c:pt idx="2">
                  <c:v>369.475</c:v>
                </c:pt>
                <c:pt idx="3">
                  <c:v>434.974</c:v>
                </c:pt>
                <c:pt idx="4">
                  <c:v>483.79</c:v>
                </c:pt>
                <c:pt idx="5">
                  <c:v>522.458</c:v>
                </c:pt>
                <c:pt idx="6">
                  <c:v>554.104</c:v>
                </c:pt>
                <c:pt idx="7">
                  <c:v>581.191</c:v>
                </c:pt>
                <c:pt idx="8">
                  <c:v>604.624</c:v>
                </c:pt>
                <c:pt idx="9">
                  <c:v>625.217</c:v>
                </c:pt>
                <c:pt idx="10">
                  <c:v>643.233</c:v>
                </c:pt>
                <c:pt idx="11">
                  <c:v>659.489</c:v>
                </c:pt>
                <c:pt idx="12">
                  <c:v>674.286</c:v>
                </c:pt>
                <c:pt idx="13">
                  <c:v>687.541</c:v>
                </c:pt>
                <c:pt idx="14">
                  <c:v>699.816</c:v>
                </c:pt>
                <c:pt idx="15">
                  <c:v>711.097</c:v>
                </c:pt>
                <c:pt idx="16">
                  <c:v>721.36</c:v>
                </c:pt>
                <c:pt idx="17">
                  <c:v>730.709</c:v>
                </c:pt>
                <c:pt idx="18">
                  <c:v>739.572</c:v>
                </c:pt>
                <c:pt idx="19">
                  <c:v>747.765</c:v>
                </c:pt>
                <c:pt idx="20">
                  <c:v>755.601</c:v>
                </c:pt>
                <c:pt idx="21">
                  <c:v>762.78</c:v>
                </c:pt>
                <c:pt idx="22">
                  <c:v>769.433</c:v>
                </c:pt>
                <c:pt idx="23">
                  <c:v>775.661</c:v>
                </c:pt>
                <c:pt idx="24">
                  <c:v>781.508</c:v>
                </c:pt>
                <c:pt idx="25">
                  <c:v>787.053</c:v>
                </c:pt>
                <c:pt idx="26">
                  <c:v>792.205</c:v>
                </c:pt>
                <c:pt idx="27">
                  <c:v>796.988</c:v>
                </c:pt>
                <c:pt idx="28">
                  <c:v>799.735</c:v>
                </c:pt>
                <c:pt idx="29">
                  <c:v>801.635</c:v>
                </c:pt>
                <c:pt idx="30">
                  <c:v>805.114</c:v>
                </c:pt>
                <c:pt idx="31">
                  <c:v>805.472</c:v>
                </c:pt>
                <c:pt idx="32">
                  <c:v>806.033</c:v>
                </c:pt>
                <c:pt idx="33">
                  <c:v>810.225</c:v>
                </c:pt>
                <c:pt idx="34">
                  <c:v>813.074</c:v>
                </c:pt>
                <c:pt idx="35">
                  <c:v>814.197</c:v>
                </c:pt>
                <c:pt idx="36">
                  <c:v>817.904</c:v>
                </c:pt>
                <c:pt idx="37">
                  <c:v>821.485</c:v>
                </c:pt>
                <c:pt idx="38">
                  <c:v>821.753</c:v>
                </c:pt>
                <c:pt idx="39">
                  <c:v>824.916</c:v>
                </c:pt>
                <c:pt idx="40">
                  <c:v>827.266</c:v>
                </c:pt>
                <c:pt idx="41">
                  <c:v>828.198</c:v>
                </c:pt>
                <c:pt idx="42">
                  <c:v>831.269</c:v>
                </c:pt>
                <c:pt idx="43">
                  <c:v>833.312</c:v>
                </c:pt>
                <c:pt idx="44">
                  <c:v>834.222</c:v>
                </c:pt>
                <c:pt idx="45">
                  <c:v>837.06</c:v>
                </c:pt>
                <c:pt idx="46">
                  <c:v>839.815</c:v>
                </c:pt>
                <c:pt idx="47">
                  <c:v>842.417</c:v>
                </c:pt>
                <c:pt idx="48">
                  <c:v>844.849</c:v>
                </c:pt>
                <c:pt idx="49">
                  <c:v>845.101</c:v>
                </c:pt>
                <c:pt idx="50">
                  <c:v>847.244</c:v>
                </c:pt>
                <c:pt idx="51">
                  <c:v>849</c:v>
                </c:pt>
              </c:numCache>
            </c:numRef>
          </c:yVal>
          <c:smooth val="1"/>
        </c:ser>
        <c:ser>
          <c:idx val="14"/>
          <c:order val="14"/>
          <c:tx>
            <c:strRef>
              <c:f>rarefaction!$P$1</c:f>
              <c:strCache>
                <c:ptCount val="1"/>
                <c:pt idx="0">
                  <c:v>RCK_3</c:v>
                </c:pt>
              </c:strCache>
            </c:strRef>
          </c:tx>
          <c:spPr>
            <a:ln w="19050" cap="rnd" cmpd="sng" algn="ctr">
              <a:solidFill>
                <a:schemeClr val="accent3">
                  <a:lumMod val="80000"/>
                  <a:lumOff val="2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  <a:lumOff val="20000"/>
                </a:schemeClr>
              </a:solidFill>
              <a:ln w="9525" cap="flat" cmpd="sng" algn="ctr">
                <a:solidFill>
                  <a:schemeClr val="accent3">
                    <a:lumMod val="80000"/>
                    <a:lumOff val="2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P$2:$P$86</c:f>
              <c:numCache>
                <c:formatCode>General</c:formatCode>
                <c:ptCount val="85"/>
                <c:pt idx="0">
                  <c:v>1</c:v>
                </c:pt>
                <c:pt idx="1">
                  <c:v>236.404</c:v>
                </c:pt>
                <c:pt idx="2">
                  <c:v>327.87</c:v>
                </c:pt>
                <c:pt idx="3">
                  <c:v>388.817</c:v>
                </c:pt>
                <c:pt idx="4">
                  <c:v>435.992</c:v>
                </c:pt>
                <c:pt idx="5">
                  <c:v>474.057</c:v>
                </c:pt>
                <c:pt idx="6">
                  <c:v>505.826</c:v>
                </c:pt>
                <c:pt idx="7">
                  <c:v>533.284</c:v>
                </c:pt>
                <c:pt idx="8">
                  <c:v>557.226</c:v>
                </c:pt>
                <c:pt idx="9">
                  <c:v>578.36</c:v>
                </c:pt>
                <c:pt idx="10">
                  <c:v>597.416</c:v>
                </c:pt>
                <c:pt idx="11">
                  <c:v>614.976</c:v>
                </c:pt>
                <c:pt idx="12">
                  <c:v>631.047</c:v>
                </c:pt>
                <c:pt idx="13">
                  <c:v>645.742</c:v>
                </c:pt>
                <c:pt idx="14">
                  <c:v>659.411</c:v>
                </c:pt>
                <c:pt idx="15">
                  <c:v>671.815</c:v>
                </c:pt>
                <c:pt idx="16">
                  <c:v>683.749</c:v>
                </c:pt>
                <c:pt idx="17">
                  <c:v>694.681</c:v>
                </c:pt>
                <c:pt idx="18">
                  <c:v>705.151</c:v>
                </c:pt>
                <c:pt idx="19">
                  <c:v>714.987</c:v>
                </c:pt>
                <c:pt idx="20">
                  <c:v>724.28</c:v>
                </c:pt>
                <c:pt idx="21">
                  <c:v>733.133</c:v>
                </c:pt>
                <c:pt idx="22">
                  <c:v>741.363</c:v>
                </c:pt>
                <c:pt idx="23">
                  <c:v>749.508</c:v>
                </c:pt>
                <c:pt idx="24">
                  <c:v>757.113</c:v>
                </c:pt>
                <c:pt idx="25">
                  <c:v>764.432</c:v>
                </c:pt>
                <c:pt idx="26">
                  <c:v>771.341</c:v>
                </c:pt>
                <c:pt idx="27">
                  <c:v>778.046</c:v>
                </c:pt>
                <c:pt idx="28">
                  <c:v>781.789</c:v>
                </c:pt>
                <c:pt idx="29">
                  <c:v>784.342</c:v>
                </c:pt>
                <c:pt idx="30">
                  <c:v>789.076</c:v>
                </c:pt>
                <c:pt idx="31">
                  <c:v>789.571</c:v>
                </c:pt>
                <c:pt idx="32">
                  <c:v>790.372</c:v>
                </c:pt>
                <c:pt idx="33">
                  <c:v>796.267</c:v>
                </c:pt>
                <c:pt idx="34">
                  <c:v>800.253</c:v>
                </c:pt>
                <c:pt idx="35">
                  <c:v>801.873</c:v>
                </c:pt>
                <c:pt idx="36">
                  <c:v>807.362</c:v>
                </c:pt>
                <c:pt idx="37">
                  <c:v>812.546</c:v>
                </c:pt>
                <c:pt idx="38">
                  <c:v>812.955</c:v>
                </c:pt>
                <c:pt idx="39">
                  <c:v>817.627</c:v>
                </c:pt>
                <c:pt idx="40">
                  <c:v>821.166</c:v>
                </c:pt>
                <c:pt idx="41">
                  <c:v>822.66</c:v>
                </c:pt>
                <c:pt idx="42">
                  <c:v>827.447</c:v>
                </c:pt>
                <c:pt idx="43">
                  <c:v>830.665</c:v>
                </c:pt>
                <c:pt idx="44">
                  <c:v>832.108</c:v>
                </c:pt>
                <c:pt idx="45">
                  <c:v>836.509</c:v>
                </c:pt>
                <c:pt idx="46">
                  <c:v>840.889</c:v>
                </c:pt>
                <c:pt idx="47">
                  <c:v>844.947</c:v>
                </c:pt>
                <c:pt idx="48">
                  <c:v>849.122</c:v>
                </c:pt>
                <c:pt idx="49">
                  <c:v>849.61</c:v>
                </c:pt>
                <c:pt idx="50">
                  <c:v>853.088</c:v>
                </c:pt>
                <c:pt idx="51">
                  <c:v>856.054</c:v>
                </c:pt>
                <c:pt idx="52">
                  <c:v>857.018</c:v>
                </c:pt>
                <c:pt idx="53">
                  <c:v>860.657</c:v>
                </c:pt>
                <c:pt idx="54">
                  <c:v>860.79</c:v>
                </c:pt>
                <c:pt idx="55">
                  <c:v>864.432</c:v>
                </c:pt>
                <c:pt idx="56">
                  <c:v>865.731</c:v>
                </c:pt>
                <c:pt idx="57">
                  <c:v>866.351</c:v>
                </c:pt>
                <c:pt idx="58">
                  <c:v>867.968</c:v>
                </c:pt>
                <c:pt idx="59">
                  <c:v>868.404</c:v>
                </c:pt>
                <c:pt idx="60">
                  <c:v>868.572</c:v>
                </c:pt>
                <c:pt idx="61">
                  <c:v>871.462</c:v>
                </c:pt>
                <c:pt idx="62">
                  <c:v>873</c:v>
                </c:pt>
              </c:numCache>
            </c:numRef>
          </c:yVal>
          <c:smooth val="1"/>
        </c:ser>
        <c:ser>
          <c:idx val="15"/>
          <c:order val="15"/>
          <c:tx>
            <c:strRef>
              <c:f>rarefaction!$Q$1</c:f>
              <c:strCache>
                <c:ptCount val="1"/>
                <c:pt idx="0">
                  <c:v>RNC_1</c:v>
                </c:pt>
              </c:strCache>
            </c:strRef>
          </c:tx>
          <c:spPr>
            <a:ln w="19050" cap="rnd" cmpd="sng" algn="ctr">
              <a:solidFill>
                <a:schemeClr val="accent4">
                  <a:lumMod val="80000"/>
                  <a:lumOff val="2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  <a:lumOff val="20000"/>
                </a:schemeClr>
              </a:solidFill>
              <a:ln w="9525" cap="flat" cmpd="sng" algn="ctr">
                <a:solidFill>
                  <a:schemeClr val="accent4">
                    <a:lumMod val="80000"/>
                    <a:lumOff val="2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Q$2:$Q$86</c:f>
              <c:numCache>
                <c:formatCode>General</c:formatCode>
                <c:ptCount val="85"/>
                <c:pt idx="0">
                  <c:v>1</c:v>
                </c:pt>
                <c:pt idx="1">
                  <c:v>186.028</c:v>
                </c:pt>
                <c:pt idx="2">
                  <c:v>258.574</c:v>
                </c:pt>
                <c:pt idx="3">
                  <c:v>309.669</c:v>
                </c:pt>
                <c:pt idx="4">
                  <c:v>349.531</c:v>
                </c:pt>
                <c:pt idx="5">
                  <c:v>382.983</c:v>
                </c:pt>
                <c:pt idx="6">
                  <c:v>411.209</c:v>
                </c:pt>
                <c:pt idx="7">
                  <c:v>435.902</c:v>
                </c:pt>
                <c:pt idx="8">
                  <c:v>457.935</c:v>
                </c:pt>
                <c:pt idx="9">
                  <c:v>477.831</c:v>
                </c:pt>
                <c:pt idx="10">
                  <c:v>496.012</c:v>
                </c:pt>
                <c:pt idx="11">
                  <c:v>512.53</c:v>
                </c:pt>
                <c:pt idx="12">
                  <c:v>527.86</c:v>
                </c:pt>
                <c:pt idx="13">
                  <c:v>542.229</c:v>
                </c:pt>
                <c:pt idx="14">
                  <c:v>555.552</c:v>
                </c:pt>
                <c:pt idx="15">
                  <c:v>568.186</c:v>
                </c:pt>
                <c:pt idx="16">
                  <c:v>579.927</c:v>
                </c:pt>
                <c:pt idx="17">
                  <c:v>591</c:v>
                </c:pt>
                <c:pt idx="18">
                  <c:v>601.592</c:v>
                </c:pt>
                <c:pt idx="19">
                  <c:v>611.669</c:v>
                </c:pt>
                <c:pt idx="20">
                  <c:v>621.295</c:v>
                </c:pt>
                <c:pt idx="21">
                  <c:v>630.388</c:v>
                </c:pt>
                <c:pt idx="22">
                  <c:v>639.219</c:v>
                </c:pt>
                <c:pt idx="23">
                  <c:v>647.492</c:v>
                </c:pt>
                <c:pt idx="24">
                  <c:v>655.537</c:v>
                </c:pt>
                <c:pt idx="25">
                  <c:v>663.205</c:v>
                </c:pt>
                <c:pt idx="26">
                  <c:v>670.793</c:v>
                </c:pt>
                <c:pt idx="27">
                  <c:v>677.978</c:v>
                </c:pt>
                <c:pt idx="28">
                  <c:v>682.076</c:v>
                </c:pt>
                <c:pt idx="29">
                  <c:v>684.892</c:v>
                </c:pt>
                <c:pt idx="30">
                  <c:v>690.182</c:v>
                </c:pt>
                <c:pt idx="31">
                  <c:v>690.729</c:v>
                </c:pt>
                <c:pt idx="32">
                  <c:v>691.622</c:v>
                </c:pt>
                <c:pt idx="33">
                  <c:v>697.812</c:v>
                </c:pt>
                <c:pt idx="34">
                  <c:v>702.233</c:v>
                </c:pt>
                <c:pt idx="35">
                  <c:v>703.945</c:v>
                </c:pt>
                <c:pt idx="36">
                  <c:v>709.98</c:v>
                </c:pt>
                <c:pt idx="37">
                  <c:v>715.774</c:v>
                </c:pt>
                <c:pt idx="38">
                  <c:v>716.19</c:v>
                </c:pt>
                <c:pt idx="39">
                  <c:v>721.284</c:v>
                </c:pt>
                <c:pt idx="40">
                  <c:v>725.154</c:v>
                </c:pt>
                <c:pt idx="41">
                  <c:v>726.768</c:v>
                </c:pt>
                <c:pt idx="42">
                  <c:v>732.02</c:v>
                </c:pt>
                <c:pt idx="43">
                  <c:v>735.543</c:v>
                </c:pt>
                <c:pt idx="44">
                  <c:v>737.188</c:v>
                </c:pt>
                <c:pt idx="45">
                  <c:v>742.147</c:v>
                </c:pt>
                <c:pt idx="46">
                  <c:v>747.133</c:v>
                </c:pt>
                <c:pt idx="47">
                  <c:v>751.865</c:v>
                </c:pt>
                <c:pt idx="48">
                  <c:v>756.481</c:v>
                </c:pt>
                <c:pt idx="49">
                  <c:v>756.979</c:v>
                </c:pt>
                <c:pt idx="50">
                  <c:v>760.879</c:v>
                </c:pt>
                <c:pt idx="51">
                  <c:v>764.203</c:v>
                </c:pt>
                <c:pt idx="52">
                  <c:v>765.35</c:v>
                </c:pt>
                <c:pt idx="53">
                  <c:v>769.402</c:v>
                </c:pt>
                <c:pt idx="54">
                  <c:v>769.566</c:v>
                </c:pt>
                <c:pt idx="55">
                  <c:v>773.741</c:v>
                </c:pt>
                <c:pt idx="56">
                  <c:v>775.288</c:v>
                </c:pt>
                <c:pt idx="57">
                  <c:v>776.006</c:v>
                </c:pt>
                <c:pt idx="58">
                  <c:v>777.936</c:v>
                </c:pt>
                <c:pt idx="59">
                  <c:v>778.466</c:v>
                </c:pt>
                <c:pt idx="60">
                  <c:v>778.638</c:v>
                </c:pt>
                <c:pt idx="61">
                  <c:v>781.977</c:v>
                </c:pt>
                <c:pt idx="62">
                  <c:v>783.734</c:v>
                </c:pt>
                <c:pt idx="63">
                  <c:v>785.911</c:v>
                </c:pt>
                <c:pt idx="64">
                  <c:v>789.593</c:v>
                </c:pt>
                <c:pt idx="65">
                  <c:v>793.292</c:v>
                </c:pt>
                <c:pt idx="66">
                  <c:v>796.874</c:v>
                </c:pt>
                <c:pt idx="67">
                  <c:v>800.441</c:v>
                </c:pt>
                <c:pt idx="68">
                  <c:v>803.039</c:v>
                </c:pt>
                <c:pt idx="69">
                  <c:v>803.91</c:v>
                </c:pt>
                <c:pt idx="70">
                  <c:v>806.523</c:v>
                </c:pt>
                <c:pt idx="71">
                  <c:v>807</c:v>
                </c:pt>
              </c:numCache>
            </c:numRef>
          </c:yVal>
          <c:smooth val="1"/>
        </c:ser>
        <c:ser>
          <c:idx val="16"/>
          <c:order val="16"/>
          <c:tx>
            <c:strRef>
              <c:f>rarefaction!$R$1</c:f>
              <c:strCache>
                <c:ptCount val="1"/>
                <c:pt idx="0">
                  <c:v>RNC_2</c:v>
                </c:pt>
              </c:strCache>
            </c:strRef>
          </c:tx>
          <c:spPr>
            <a:ln w="19050" cap="rnd" cmpd="sng" algn="ctr">
              <a:solidFill>
                <a:schemeClr val="accent5">
                  <a:lumMod val="80000"/>
                  <a:lumOff val="2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  <a:lumOff val="20000"/>
                </a:schemeClr>
              </a:solidFill>
              <a:ln w="9525" cap="flat" cmpd="sng" algn="ctr">
                <a:solidFill>
                  <a:schemeClr val="accent5">
                    <a:lumMod val="80000"/>
                    <a:lumOff val="2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R$2:$R$86</c:f>
              <c:numCache>
                <c:formatCode>General</c:formatCode>
                <c:ptCount val="85"/>
                <c:pt idx="0">
                  <c:v>1</c:v>
                </c:pt>
                <c:pt idx="1">
                  <c:v>255.967</c:v>
                </c:pt>
                <c:pt idx="2">
                  <c:v>353.19</c:v>
                </c:pt>
                <c:pt idx="3">
                  <c:v>412.534</c:v>
                </c:pt>
                <c:pt idx="4">
                  <c:v>454.253</c:v>
                </c:pt>
                <c:pt idx="5">
                  <c:v>484.869</c:v>
                </c:pt>
                <c:pt idx="6">
                  <c:v>508.817</c:v>
                </c:pt>
                <c:pt idx="7">
                  <c:v>527.91</c:v>
                </c:pt>
                <c:pt idx="8">
                  <c:v>543.435</c:v>
                </c:pt>
                <c:pt idx="9">
                  <c:v>556.712</c:v>
                </c:pt>
                <c:pt idx="10">
                  <c:v>567.787</c:v>
                </c:pt>
                <c:pt idx="11">
                  <c:v>577.58</c:v>
                </c:pt>
                <c:pt idx="12">
                  <c:v>585.994</c:v>
                </c:pt>
                <c:pt idx="13">
                  <c:v>593.481</c:v>
                </c:pt>
                <c:pt idx="14">
                  <c:v>600.03</c:v>
                </c:pt>
                <c:pt idx="15">
                  <c:v>605.976</c:v>
                </c:pt>
                <c:pt idx="16">
                  <c:v>611.386</c:v>
                </c:pt>
                <c:pt idx="17">
                  <c:v>616.323</c:v>
                </c:pt>
                <c:pt idx="18">
                  <c:v>620.765</c:v>
                </c:pt>
                <c:pt idx="19">
                  <c:v>624.745</c:v>
                </c:pt>
                <c:pt idx="20">
                  <c:v>628.521</c:v>
                </c:pt>
                <c:pt idx="21">
                  <c:v>631.992</c:v>
                </c:pt>
                <c:pt idx="22">
                  <c:v>635.244</c:v>
                </c:pt>
                <c:pt idx="23">
                  <c:v>638.299</c:v>
                </c:pt>
                <c:pt idx="24">
                  <c:v>641.171</c:v>
                </c:pt>
                <c:pt idx="25">
                  <c:v>643.84</c:v>
                </c:pt>
                <c:pt idx="26">
                  <c:v>646.308</c:v>
                </c:pt>
                <c:pt idx="27">
                  <c:v>648.611</c:v>
                </c:pt>
                <c:pt idx="28">
                  <c:v>649.913</c:v>
                </c:pt>
                <c:pt idx="29">
                  <c:v>650.789</c:v>
                </c:pt>
                <c:pt idx="30">
                  <c:v>652.399</c:v>
                </c:pt>
                <c:pt idx="31">
                  <c:v>652.562</c:v>
                </c:pt>
                <c:pt idx="32">
                  <c:v>652.842</c:v>
                </c:pt>
                <c:pt idx="33">
                  <c:v>654.822</c:v>
                </c:pt>
                <c:pt idx="34">
                  <c:v>656.168</c:v>
                </c:pt>
                <c:pt idx="35">
                  <c:v>656.722</c:v>
                </c:pt>
                <c:pt idx="36">
                  <c:v>658.431</c:v>
                </c:pt>
                <c:pt idx="37">
                  <c:v>660.128</c:v>
                </c:pt>
                <c:pt idx="38">
                  <c:v>660.251</c:v>
                </c:pt>
                <c:pt idx="39">
                  <c:v>661.747</c:v>
                </c:pt>
                <c:pt idx="40">
                  <c:v>662.835</c:v>
                </c:pt>
                <c:pt idx="41">
                  <c:v>663.277</c:v>
                </c:pt>
                <c:pt idx="42">
                  <c:v>664.781</c:v>
                </c:pt>
                <c:pt idx="43">
                  <c:v>665.763</c:v>
                </c:pt>
                <c:pt idx="44">
                  <c:v>666.176</c:v>
                </c:pt>
                <c:pt idx="45">
                  <c:v>667.478</c:v>
                </c:pt>
                <c:pt idx="46">
                  <c:v>668.678</c:v>
                </c:pt>
                <c:pt idx="47">
                  <c:v>669.9</c:v>
                </c:pt>
                <c:pt idx="48">
                  <c:v>671.048</c:v>
                </c:pt>
                <c:pt idx="49">
                  <c:v>671.173</c:v>
                </c:pt>
                <c:pt idx="50">
                  <c:v>672.146</c:v>
                </c:pt>
                <c:pt idx="51">
                  <c:v>672.888</c:v>
                </c:pt>
                <c:pt idx="52">
                  <c:v>673.156</c:v>
                </c:pt>
                <c:pt idx="53">
                  <c:v>674.1</c:v>
                </c:pt>
                <c:pt idx="54">
                  <c:v>674.141</c:v>
                </c:pt>
                <c:pt idx="55">
                  <c:v>675.127</c:v>
                </c:pt>
                <c:pt idx="56">
                  <c:v>675.487</c:v>
                </c:pt>
                <c:pt idx="57">
                  <c:v>675.645</c:v>
                </c:pt>
                <c:pt idx="58">
                  <c:v>676.086</c:v>
                </c:pt>
                <c:pt idx="59">
                  <c:v>676.201</c:v>
                </c:pt>
                <c:pt idx="60">
                  <c:v>676.234</c:v>
                </c:pt>
                <c:pt idx="61">
                  <c:v>676.957</c:v>
                </c:pt>
                <c:pt idx="62">
                  <c:v>677.331</c:v>
                </c:pt>
                <c:pt idx="63">
                  <c:v>677.809</c:v>
                </c:pt>
                <c:pt idx="64">
                  <c:v>678.612</c:v>
                </c:pt>
                <c:pt idx="65">
                  <c:v>679.423</c:v>
                </c:pt>
                <c:pt idx="66">
                  <c:v>680.124</c:v>
                </c:pt>
                <c:pt idx="67">
                  <c:v>680.828</c:v>
                </c:pt>
                <c:pt idx="68">
                  <c:v>681.327</c:v>
                </c:pt>
                <c:pt idx="69">
                  <c:v>681.48</c:v>
                </c:pt>
                <c:pt idx="70">
                  <c:v>682</c:v>
                </c:pt>
              </c:numCache>
            </c:numRef>
          </c:yVal>
          <c:smooth val="1"/>
        </c:ser>
        <c:ser>
          <c:idx val="17"/>
          <c:order val="17"/>
          <c:tx>
            <c:strRef>
              <c:f>rarefaction!$S$1</c:f>
              <c:strCache>
                <c:ptCount val="1"/>
                <c:pt idx="0">
                  <c:v>RNC_3</c:v>
                </c:pt>
              </c:strCache>
            </c:strRef>
          </c:tx>
          <c:spPr>
            <a:ln w="19050" cap="rnd" cmpd="sng" algn="ctr">
              <a:solidFill>
                <a:schemeClr val="accent6">
                  <a:lumMod val="80000"/>
                  <a:lumOff val="2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  <a:lumOff val="20000"/>
                </a:schemeClr>
              </a:solidFill>
              <a:ln w="9525" cap="flat" cmpd="sng" algn="ctr">
                <a:solidFill>
                  <a:schemeClr val="accent6">
                    <a:lumMod val="80000"/>
                    <a:lumOff val="2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S$2:$S$86</c:f>
              <c:numCache>
                <c:formatCode>General</c:formatCode>
                <c:ptCount val="85"/>
                <c:pt idx="0">
                  <c:v>1</c:v>
                </c:pt>
                <c:pt idx="1">
                  <c:v>239.004</c:v>
                </c:pt>
                <c:pt idx="2">
                  <c:v>327.147</c:v>
                </c:pt>
                <c:pt idx="3">
                  <c:v>381.26</c:v>
                </c:pt>
                <c:pt idx="4">
                  <c:v>418.731</c:v>
                </c:pt>
                <c:pt idx="5">
                  <c:v>446.91</c:v>
                </c:pt>
                <c:pt idx="6">
                  <c:v>468.656</c:v>
                </c:pt>
                <c:pt idx="7">
                  <c:v>486.43</c:v>
                </c:pt>
                <c:pt idx="8">
                  <c:v>500.925</c:v>
                </c:pt>
                <c:pt idx="9">
                  <c:v>513.194</c:v>
                </c:pt>
                <c:pt idx="10">
                  <c:v>523.794</c:v>
                </c:pt>
                <c:pt idx="11">
                  <c:v>532.953</c:v>
                </c:pt>
                <c:pt idx="12">
                  <c:v>540.926</c:v>
                </c:pt>
                <c:pt idx="13">
                  <c:v>548.013</c:v>
                </c:pt>
                <c:pt idx="14">
                  <c:v>554.28</c:v>
                </c:pt>
                <c:pt idx="15">
                  <c:v>560.038</c:v>
                </c:pt>
                <c:pt idx="16">
                  <c:v>565.172</c:v>
                </c:pt>
                <c:pt idx="17">
                  <c:v>570.021</c:v>
                </c:pt>
                <c:pt idx="18">
                  <c:v>574.413</c:v>
                </c:pt>
                <c:pt idx="19">
                  <c:v>578.339</c:v>
                </c:pt>
                <c:pt idx="20">
                  <c:v>582.052</c:v>
                </c:pt>
                <c:pt idx="21">
                  <c:v>585.521</c:v>
                </c:pt>
                <c:pt idx="22">
                  <c:v>588.725</c:v>
                </c:pt>
                <c:pt idx="23">
                  <c:v>591.829</c:v>
                </c:pt>
                <c:pt idx="24">
                  <c:v>594.652</c:v>
                </c:pt>
                <c:pt idx="25">
                  <c:v>597.391</c:v>
                </c:pt>
                <c:pt idx="26">
                  <c:v>599.968</c:v>
                </c:pt>
                <c:pt idx="27">
                  <c:v>602.446</c:v>
                </c:pt>
                <c:pt idx="28">
                  <c:v>603.786</c:v>
                </c:pt>
                <c:pt idx="29">
                  <c:v>604.684</c:v>
                </c:pt>
                <c:pt idx="30">
                  <c:v>606.465</c:v>
                </c:pt>
                <c:pt idx="31">
                  <c:v>606.651</c:v>
                </c:pt>
                <c:pt idx="32">
                  <c:v>606.934</c:v>
                </c:pt>
                <c:pt idx="33">
                  <c:v>608.988</c:v>
                </c:pt>
                <c:pt idx="34">
                  <c:v>610.429</c:v>
                </c:pt>
                <c:pt idx="35">
                  <c:v>610.95</c:v>
                </c:pt>
                <c:pt idx="36">
                  <c:v>612.886</c:v>
                </c:pt>
                <c:pt idx="37">
                  <c:v>614.743</c:v>
                </c:pt>
                <c:pt idx="38">
                  <c:v>614.878</c:v>
                </c:pt>
                <c:pt idx="39">
                  <c:v>616.528</c:v>
                </c:pt>
                <c:pt idx="40">
                  <c:v>617.749</c:v>
                </c:pt>
                <c:pt idx="41">
                  <c:v>618.248</c:v>
                </c:pt>
                <c:pt idx="42">
                  <c:v>619.873</c:v>
                </c:pt>
                <c:pt idx="43">
                  <c:v>620.981</c:v>
                </c:pt>
                <c:pt idx="44">
                  <c:v>621.471</c:v>
                </c:pt>
                <c:pt idx="45">
                  <c:v>622.992</c:v>
                </c:pt>
                <c:pt idx="46">
                  <c:v>624.484</c:v>
                </c:pt>
                <c:pt idx="47">
                  <c:v>625.877</c:v>
                </c:pt>
                <c:pt idx="48">
                  <c:v>627.168</c:v>
                </c:pt>
                <c:pt idx="49">
                  <c:v>627.308</c:v>
                </c:pt>
                <c:pt idx="50">
                  <c:v>628.436</c:v>
                </c:pt>
                <c:pt idx="51">
                  <c:v>629.354</c:v>
                </c:pt>
                <c:pt idx="52">
                  <c:v>629.636</c:v>
                </c:pt>
                <c:pt idx="53">
                  <c:v>630.823</c:v>
                </c:pt>
                <c:pt idx="54">
                  <c:v>630.87</c:v>
                </c:pt>
                <c:pt idx="55">
                  <c:v>632.091</c:v>
                </c:pt>
                <c:pt idx="56">
                  <c:v>632.529</c:v>
                </c:pt>
                <c:pt idx="57">
                  <c:v>632.741</c:v>
                </c:pt>
                <c:pt idx="58">
                  <c:v>633.312</c:v>
                </c:pt>
                <c:pt idx="59">
                  <c:v>633.449</c:v>
                </c:pt>
                <c:pt idx="60">
                  <c:v>633.503</c:v>
                </c:pt>
                <c:pt idx="61">
                  <c:v>634.377</c:v>
                </c:pt>
                <c:pt idx="62">
                  <c:v>634.861</c:v>
                </c:pt>
                <c:pt idx="63">
                  <c:v>635.453</c:v>
                </c:pt>
                <c:pt idx="64">
                  <c:v>636.459</c:v>
                </c:pt>
                <c:pt idx="65">
                  <c:v>637.499</c:v>
                </c:pt>
                <c:pt idx="66">
                  <c:v>638.456</c:v>
                </c:pt>
                <c:pt idx="67">
                  <c:v>639.362</c:v>
                </c:pt>
                <c:pt idx="68">
                  <c:v>640</c:v>
                </c:pt>
              </c:numCache>
            </c:numRef>
          </c:yVal>
          <c:smooth val="1"/>
        </c:ser>
        <c:ser>
          <c:idx val="18"/>
          <c:order val="18"/>
          <c:tx>
            <c:strRef>
              <c:f>rarefaction!$T$1</c:f>
              <c:strCache>
                <c:ptCount val="1"/>
                <c:pt idx="0">
                  <c:v>RS6_1</c:v>
                </c:pt>
              </c:strCache>
            </c:strRef>
          </c:tx>
          <c:spPr>
            <a:ln w="19050" cap="rnd" cmpd="sng" algn="ctr">
              <a:solidFill>
                <a:schemeClr val="accent1">
                  <a:lumMod val="8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80000"/>
                </a:schemeClr>
              </a:solidFill>
              <a:ln w="9525" cap="flat" cmpd="sng" algn="ctr">
                <a:solidFill>
                  <a:schemeClr val="accent1">
                    <a:lumMod val="8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T$2:$T$86</c:f>
              <c:numCache>
                <c:formatCode>General</c:formatCode>
                <c:ptCount val="85"/>
                <c:pt idx="0">
                  <c:v>1</c:v>
                </c:pt>
                <c:pt idx="1">
                  <c:v>216.08</c:v>
                </c:pt>
                <c:pt idx="2">
                  <c:v>296.824</c:v>
                </c:pt>
                <c:pt idx="3">
                  <c:v>351.82</c:v>
                </c:pt>
                <c:pt idx="4">
                  <c:v>394.782</c:v>
                </c:pt>
                <c:pt idx="5">
                  <c:v>430.238</c:v>
                </c:pt>
                <c:pt idx="6">
                  <c:v>460.139</c:v>
                </c:pt>
                <c:pt idx="7">
                  <c:v>486.452</c:v>
                </c:pt>
                <c:pt idx="8">
                  <c:v>509.979</c:v>
                </c:pt>
                <c:pt idx="9">
                  <c:v>530.734</c:v>
                </c:pt>
                <c:pt idx="10">
                  <c:v>549.476</c:v>
                </c:pt>
                <c:pt idx="11">
                  <c:v>566.735</c:v>
                </c:pt>
                <c:pt idx="12">
                  <c:v>582.684</c:v>
                </c:pt>
                <c:pt idx="13">
                  <c:v>597.415</c:v>
                </c:pt>
                <c:pt idx="14">
                  <c:v>611.241</c:v>
                </c:pt>
                <c:pt idx="15">
                  <c:v>624.056</c:v>
                </c:pt>
                <c:pt idx="16">
                  <c:v>635.886</c:v>
                </c:pt>
                <c:pt idx="17">
                  <c:v>647.104</c:v>
                </c:pt>
                <c:pt idx="18">
                  <c:v>657.977</c:v>
                </c:pt>
                <c:pt idx="19">
                  <c:v>668.06</c:v>
                </c:pt>
                <c:pt idx="20">
                  <c:v>677.866</c:v>
                </c:pt>
                <c:pt idx="21">
                  <c:v>687.111</c:v>
                </c:pt>
                <c:pt idx="22">
                  <c:v>695.972</c:v>
                </c:pt>
                <c:pt idx="23">
                  <c:v>704.363</c:v>
                </c:pt>
                <c:pt idx="24">
                  <c:v>712.37</c:v>
                </c:pt>
                <c:pt idx="25">
                  <c:v>719.965</c:v>
                </c:pt>
                <c:pt idx="26">
                  <c:v>727.438</c:v>
                </c:pt>
                <c:pt idx="27">
                  <c:v>734.52</c:v>
                </c:pt>
                <c:pt idx="28">
                  <c:v>738.659</c:v>
                </c:pt>
                <c:pt idx="29">
                  <c:v>741.534</c:v>
                </c:pt>
                <c:pt idx="30">
                  <c:v>746.591</c:v>
                </c:pt>
                <c:pt idx="31">
                  <c:v>747.127</c:v>
                </c:pt>
                <c:pt idx="32">
                  <c:v>747.994</c:v>
                </c:pt>
                <c:pt idx="33">
                  <c:v>754.251</c:v>
                </c:pt>
                <c:pt idx="34">
                  <c:v>758.647</c:v>
                </c:pt>
                <c:pt idx="35">
                  <c:v>760.395</c:v>
                </c:pt>
                <c:pt idx="36">
                  <c:v>766.384</c:v>
                </c:pt>
                <c:pt idx="37">
                  <c:v>771.941</c:v>
                </c:pt>
                <c:pt idx="38">
                  <c:v>772.341</c:v>
                </c:pt>
                <c:pt idx="39">
                  <c:v>777.556</c:v>
                </c:pt>
                <c:pt idx="40">
                  <c:v>781.379</c:v>
                </c:pt>
                <c:pt idx="41">
                  <c:v>782.948</c:v>
                </c:pt>
                <c:pt idx="42">
                  <c:v>788.256</c:v>
                </c:pt>
                <c:pt idx="43">
                  <c:v>791.789</c:v>
                </c:pt>
                <c:pt idx="44">
                  <c:v>793.283</c:v>
                </c:pt>
                <c:pt idx="45">
                  <c:v>798.196</c:v>
                </c:pt>
                <c:pt idx="46">
                  <c:v>803.041</c:v>
                </c:pt>
                <c:pt idx="47">
                  <c:v>807.689</c:v>
                </c:pt>
                <c:pt idx="48">
                  <c:v>812.084</c:v>
                </c:pt>
                <c:pt idx="49">
                  <c:v>812.587</c:v>
                </c:pt>
                <c:pt idx="50">
                  <c:v>816.44</c:v>
                </c:pt>
                <c:pt idx="51">
                  <c:v>819.663</c:v>
                </c:pt>
                <c:pt idx="52">
                  <c:v>820.748</c:v>
                </c:pt>
                <c:pt idx="53">
                  <c:v>824.804</c:v>
                </c:pt>
                <c:pt idx="54">
                  <c:v>824.972</c:v>
                </c:pt>
                <c:pt idx="55">
                  <c:v>829.108</c:v>
                </c:pt>
                <c:pt idx="56">
                  <c:v>830.6</c:v>
                </c:pt>
                <c:pt idx="57">
                  <c:v>831.261</c:v>
                </c:pt>
                <c:pt idx="58">
                  <c:v>833.098</c:v>
                </c:pt>
                <c:pt idx="59">
                  <c:v>833.578</c:v>
                </c:pt>
                <c:pt idx="60">
                  <c:v>833.744</c:v>
                </c:pt>
                <c:pt idx="61">
                  <c:v>836.962</c:v>
                </c:pt>
                <c:pt idx="62">
                  <c:v>838.591</c:v>
                </c:pt>
                <c:pt idx="63">
                  <c:v>840.706</c:v>
                </c:pt>
                <c:pt idx="64">
                  <c:v>844.332</c:v>
                </c:pt>
                <c:pt idx="65">
                  <c:v>847.963</c:v>
                </c:pt>
                <c:pt idx="66">
                  <c:v>851.414</c:v>
                </c:pt>
                <c:pt idx="67">
                  <c:v>854.877</c:v>
                </c:pt>
                <c:pt idx="68">
                  <c:v>857.424</c:v>
                </c:pt>
                <c:pt idx="69">
                  <c:v>858.303</c:v>
                </c:pt>
                <c:pt idx="70">
                  <c:v>860.877</c:v>
                </c:pt>
                <c:pt idx="71">
                  <c:v>861.339</c:v>
                </c:pt>
                <c:pt idx="72">
                  <c:v>861.583</c:v>
                </c:pt>
                <c:pt idx="73">
                  <c:v>862</c:v>
                </c:pt>
              </c:numCache>
            </c:numRef>
          </c:yVal>
          <c:smooth val="1"/>
        </c:ser>
        <c:ser>
          <c:idx val="19"/>
          <c:order val="19"/>
          <c:tx>
            <c:strRef>
              <c:f>rarefaction!$U$1</c:f>
              <c:strCache>
                <c:ptCount val="1"/>
                <c:pt idx="0">
                  <c:v>RS6_2</c:v>
                </c:pt>
              </c:strCache>
            </c:strRef>
          </c:tx>
          <c:spPr>
            <a:ln w="19050" cap="rnd" cmpd="sng" algn="ctr">
              <a:solidFill>
                <a:schemeClr val="accent2">
                  <a:lumMod val="8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80000"/>
                </a:schemeClr>
              </a:solidFill>
              <a:ln w="9525" cap="flat" cmpd="sng" algn="ctr">
                <a:solidFill>
                  <a:schemeClr val="accent2">
                    <a:lumMod val="8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U$2:$U$86</c:f>
              <c:numCache>
                <c:formatCode>General</c:formatCode>
                <c:ptCount val="85"/>
                <c:pt idx="0">
                  <c:v>1</c:v>
                </c:pt>
                <c:pt idx="1">
                  <c:v>235.77</c:v>
                </c:pt>
                <c:pt idx="2">
                  <c:v>329.47</c:v>
                </c:pt>
                <c:pt idx="3">
                  <c:v>392.913</c:v>
                </c:pt>
                <c:pt idx="4">
                  <c:v>441.104</c:v>
                </c:pt>
                <c:pt idx="5">
                  <c:v>479.777</c:v>
                </c:pt>
                <c:pt idx="6">
                  <c:v>512.255</c:v>
                </c:pt>
                <c:pt idx="7">
                  <c:v>539.64</c:v>
                </c:pt>
                <c:pt idx="8">
                  <c:v>563.289</c:v>
                </c:pt>
                <c:pt idx="9">
                  <c:v>584.409</c:v>
                </c:pt>
                <c:pt idx="10">
                  <c:v>603.236</c:v>
                </c:pt>
                <c:pt idx="11">
                  <c:v>620.352</c:v>
                </c:pt>
                <c:pt idx="12">
                  <c:v>635.653</c:v>
                </c:pt>
                <c:pt idx="13">
                  <c:v>649.773</c:v>
                </c:pt>
                <c:pt idx="14">
                  <c:v>662.831</c:v>
                </c:pt>
                <c:pt idx="15">
                  <c:v>675.155</c:v>
                </c:pt>
                <c:pt idx="16">
                  <c:v>686.346</c:v>
                </c:pt>
                <c:pt idx="17">
                  <c:v>696.704</c:v>
                </c:pt>
                <c:pt idx="18">
                  <c:v>706.322</c:v>
                </c:pt>
                <c:pt idx="19">
                  <c:v>715.282</c:v>
                </c:pt>
                <c:pt idx="20">
                  <c:v>723.716</c:v>
                </c:pt>
                <c:pt idx="21">
                  <c:v>731.749</c:v>
                </c:pt>
                <c:pt idx="22">
                  <c:v>739.273</c:v>
                </c:pt>
                <c:pt idx="23">
                  <c:v>746.402</c:v>
                </c:pt>
                <c:pt idx="24">
                  <c:v>753.261</c:v>
                </c:pt>
                <c:pt idx="25">
                  <c:v>759.664</c:v>
                </c:pt>
                <c:pt idx="26">
                  <c:v>765.676</c:v>
                </c:pt>
                <c:pt idx="27">
                  <c:v>771.369</c:v>
                </c:pt>
                <c:pt idx="28">
                  <c:v>774.795</c:v>
                </c:pt>
                <c:pt idx="29">
                  <c:v>776.945</c:v>
                </c:pt>
                <c:pt idx="30">
                  <c:v>781.213</c:v>
                </c:pt>
                <c:pt idx="31">
                  <c:v>781.679</c:v>
                </c:pt>
                <c:pt idx="32">
                  <c:v>782.339</c:v>
                </c:pt>
                <c:pt idx="33">
                  <c:v>787.315</c:v>
                </c:pt>
                <c:pt idx="34">
                  <c:v>790.783</c:v>
                </c:pt>
                <c:pt idx="35">
                  <c:v>792.158</c:v>
                </c:pt>
                <c:pt idx="36">
                  <c:v>796.736</c:v>
                </c:pt>
                <c:pt idx="37">
                  <c:v>801.22</c:v>
                </c:pt>
                <c:pt idx="38">
                  <c:v>801.576</c:v>
                </c:pt>
                <c:pt idx="39">
                  <c:v>805.539</c:v>
                </c:pt>
                <c:pt idx="40">
                  <c:v>808.44</c:v>
                </c:pt>
                <c:pt idx="41">
                  <c:v>809.618</c:v>
                </c:pt>
                <c:pt idx="42">
                  <c:v>813.594</c:v>
                </c:pt>
                <c:pt idx="43">
                  <c:v>816.274</c:v>
                </c:pt>
                <c:pt idx="44">
                  <c:v>817.48</c:v>
                </c:pt>
                <c:pt idx="45">
                  <c:v>821.298</c:v>
                </c:pt>
                <c:pt idx="46">
                  <c:v>824.857</c:v>
                </c:pt>
                <c:pt idx="47">
                  <c:v>828.331</c:v>
                </c:pt>
                <c:pt idx="48">
                  <c:v>831.6</c:v>
                </c:pt>
                <c:pt idx="49">
                  <c:v>831.984</c:v>
                </c:pt>
                <c:pt idx="50">
                  <c:v>834.884</c:v>
                </c:pt>
                <c:pt idx="51">
                  <c:v>837.241</c:v>
                </c:pt>
                <c:pt idx="52">
                  <c:v>837.999</c:v>
                </c:pt>
                <c:pt idx="53">
                  <c:v>840.932</c:v>
                </c:pt>
                <c:pt idx="54">
                  <c:v>841.049</c:v>
                </c:pt>
                <c:pt idx="55">
                  <c:v>843.974</c:v>
                </c:pt>
                <c:pt idx="56">
                  <c:v>845.093</c:v>
                </c:pt>
                <c:pt idx="57">
                  <c:v>845.561</c:v>
                </c:pt>
                <c:pt idx="58">
                  <c:v>846.926</c:v>
                </c:pt>
                <c:pt idx="59">
                  <c:v>847.255</c:v>
                </c:pt>
                <c:pt idx="60">
                  <c:v>847.383</c:v>
                </c:pt>
                <c:pt idx="61">
                  <c:v>849.681</c:v>
                </c:pt>
                <c:pt idx="62">
                  <c:v>850.877</c:v>
                </c:pt>
                <c:pt idx="63">
                  <c:v>852.364</c:v>
                </c:pt>
                <c:pt idx="64">
                  <c:v>855.082</c:v>
                </c:pt>
                <c:pt idx="65">
                  <c:v>857.738</c:v>
                </c:pt>
                <c:pt idx="66">
                  <c:v>860.203</c:v>
                </c:pt>
                <c:pt idx="67">
                  <c:v>862.631</c:v>
                </c:pt>
                <c:pt idx="68">
                  <c:v>864.372</c:v>
                </c:pt>
                <c:pt idx="69">
                  <c:v>864.993</c:v>
                </c:pt>
                <c:pt idx="70">
                  <c:v>866.751</c:v>
                </c:pt>
                <c:pt idx="71">
                  <c:v>867.09</c:v>
                </c:pt>
                <c:pt idx="72">
                  <c:v>867.284</c:v>
                </c:pt>
                <c:pt idx="73">
                  <c:v>867.569</c:v>
                </c:pt>
                <c:pt idx="74">
                  <c:v>868.558</c:v>
                </c:pt>
                <c:pt idx="75">
                  <c:v>868.679</c:v>
                </c:pt>
                <c:pt idx="76">
                  <c:v>869.148</c:v>
                </c:pt>
                <c:pt idx="77">
                  <c:v>869.49</c:v>
                </c:pt>
                <c:pt idx="78">
                  <c:v>871.695</c:v>
                </c:pt>
                <c:pt idx="79">
                  <c:v>873.839</c:v>
                </c:pt>
                <c:pt idx="80">
                  <c:v>875.015</c:v>
                </c:pt>
                <c:pt idx="81">
                  <c:v>875.92</c:v>
                </c:pt>
                <c:pt idx="82">
                  <c:v>877.975</c:v>
                </c:pt>
                <c:pt idx="83">
                  <c:v>879.977</c:v>
                </c:pt>
                <c:pt idx="84">
                  <c:v>881</c:v>
                </c:pt>
              </c:numCache>
            </c:numRef>
          </c:yVal>
          <c:smooth val="1"/>
        </c:ser>
        <c:ser>
          <c:idx val="20"/>
          <c:order val="20"/>
          <c:tx>
            <c:strRef>
              <c:f>rarefaction!$V$1</c:f>
              <c:strCache>
                <c:ptCount val="1"/>
                <c:pt idx="0">
                  <c:v>RS6_3</c:v>
                </c:pt>
              </c:strCache>
            </c:strRef>
          </c:tx>
          <c:spPr>
            <a:ln w="19050" cap="rnd" cmpd="sng" algn="ctr">
              <a:solidFill>
                <a:schemeClr val="accent3">
                  <a:lumMod val="8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80000"/>
                </a:schemeClr>
              </a:solidFill>
              <a:ln w="9525" cap="flat" cmpd="sng" algn="ctr">
                <a:solidFill>
                  <a:schemeClr val="accent3">
                    <a:lumMod val="8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V$2:$V$86</c:f>
              <c:numCache>
                <c:formatCode>General</c:formatCode>
                <c:ptCount val="85"/>
                <c:pt idx="0">
                  <c:v>1</c:v>
                </c:pt>
                <c:pt idx="1">
                  <c:v>233.988</c:v>
                </c:pt>
                <c:pt idx="2">
                  <c:v>329.134</c:v>
                </c:pt>
                <c:pt idx="3">
                  <c:v>395.408</c:v>
                </c:pt>
                <c:pt idx="4">
                  <c:v>446.975</c:v>
                </c:pt>
                <c:pt idx="5">
                  <c:v>489.202</c:v>
                </c:pt>
                <c:pt idx="6">
                  <c:v>525.251</c:v>
                </c:pt>
                <c:pt idx="7">
                  <c:v>556.92</c:v>
                </c:pt>
                <c:pt idx="8">
                  <c:v>584.823</c:v>
                </c:pt>
                <c:pt idx="9">
                  <c:v>610.237</c:v>
                </c:pt>
                <c:pt idx="10">
                  <c:v>633.269</c:v>
                </c:pt>
                <c:pt idx="11">
                  <c:v>654.035</c:v>
                </c:pt>
                <c:pt idx="12">
                  <c:v>673.596</c:v>
                </c:pt>
                <c:pt idx="13">
                  <c:v>691.597</c:v>
                </c:pt>
                <c:pt idx="14">
                  <c:v>708.373</c:v>
                </c:pt>
                <c:pt idx="15">
                  <c:v>723.987</c:v>
                </c:pt>
                <c:pt idx="16">
                  <c:v>738.607</c:v>
                </c:pt>
                <c:pt idx="17">
                  <c:v>752.545</c:v>
                </c:pt>
                <c:pt idx="18">
                  <c:v>765.792</c:v>
                </c:pt>
                <c:pt idx="19">
                  <c:v>778.226</c:v>
                </c:pt>
                <c:pt idx="20">
                  <c:v>789.922</c:v>
                </c:pt>
                <c:pt idx="21">
                  <c:v>801.283</c:v>
                </c:pt>
                <c:pt idx="22">
                  <c:v>812.034</c:v>
                </c:pt>
                <c:pt idx="23">
                  <c:v>822.373</c:v>
                </c:pt>
                <c:pt idx="24">
                  <c:v>832.263</c:v>
                </c:pt>
                <c:pt idx="25">
                  <c:v>841.618</c:v>
                </c:pt>
                <c:pt idx="26">
                  <c:v>850.656</c:v>
                </c:pt>
                <c:pt idx="27">
                  <c:v>859.553</c:v>
                </c:pt>
                <c:pt idx="28">
                  <c:v>864.467</c:v>
                </c:pt>
                <c:pt idx="29">
                  <c:v>867.854</c:v>
                </c:pt>
                <c:pt idx="30">
                  <c:v>874.233</c:v>
                </c:pt>
                <c:pt idx="31">
                  <c:v>874.903</c:v>
                </c:pt>
                <c:pt idx="32">
                  <c:v>876.008</c:v>
                </c:pt>
                <c:pt idx="33">
                  <c:v>883.711</c:v>
                </c:pt>
                <c:pt idx="34">
                  <c:v>889.058</c:v>
                </c:pt>
                <c:pt idx="35">
                  <c:v>891.126</c:v>
                </c:pt>
                <c:pt idx="36">
                  <c:v>898.503</c:v>
                </c:pt>
                <c:pt idx="37">
                  <c:v>905.498</c:v>
                </c:pt>
                <c:pt idx="38">
                  <c:v>905.967</c:v>
                </c:pt>
                <c:pt idx="39">
                  <c:v>912.117</c:v>
                </c:pt>
                <c:pt idx="40">
                  <c:v>917.026</c:v>
                </c:pt>
                <c:pt idx="41">
                  <c:v>918.923</c:v>
                </c:pt>
                <c:pt idx="42">
                  <c:v>925.259</c:v>
                </c:pt>
                <c:pt idx="43">
                  <c:v>929.597</c:v>
                </c:pt>
                <c:pt idx="44">
                  <c:v>931.529</c:v>
                </c:pt>
                <c:pt idx="45">
                  <c:v>937.603</c:v>
                </c:pt>
                <c:pt idx="46">
                  <c:v>943.526</c:v>
                </c:pt>
                <c:pt idx="47">
                  <c:v>949.334</c:v>
                </c:pt>
                <c:pt idx="48">
                  <c:v>955.006</c:v>
                </c:pt>
                <c:pt idx="49">
                  <c:v>955.654</c:v>
                </c:pt>
                <c:pt idx="50">
                  <c:v>960.472</c:v>
                </c:pt>
                <c:pt idx="51">
                  <c:v>964.436</c:v>
                </c:pt>
                <c:pt idx="52">
                  <c:v>965.72</c:v>
                </c:pt>
                <c:pt idx="53">
                  <c:v>970.72</c:v>
                </c:pt>
                <c:pt idx="54">
                  <c:v>970.914</c:v>
                </c:pt>
                <c:pt idx="55">
                  <c:v>976.078</c:v>
                </c:pt>
                <c:pt idx="56">
                  <c:v>977.915</c:v>
                </c:pt>
                <c:pt idx="57">
                  <c:v>978.763</c:v>
                </c:pt>
                <c:pt idx="58">
                  <c:v>981.034</c:v>
                </c:pt>
                <c:pt idx="59">
                  <c:v>981.656</c:v>
                </c:pt>
                <c:pt idx="60">
                  <c:v>981.881</c:v>
                </c:pt>
                <c:pt idx="61">
                  <c:v>985.829</c:v>
                </c:pt>
                <c:pt idx="62">
                  <c:v>987.915</c:v>
                </c:pt>
                <c:pt idx="63">
                  <c:v>990.618</c:v>
                </c:pt>
                <c:pt idx="64">
                  <c:v>995.352</c:v>
                </c:pt>
                <c:pt idx="65">
                  <c:v>999.852</c:v>
                </c:pt>
                <c:pt idx="66">
                  <c:v>1004.29</c:v>
                </c:pt>
                <c:pt idx="67">
                  <c:v>1008.657</c:v>
                </c:pt>
                <c:pt idx="68">
                  <c:v>1011.937</c:v>
                </c:pt>
                <c:pt idx="69">
                  <c:v>1013.071</c:v>
                </c:pt>
                <c:pt idx="70">
                  <c:v>1016.468</c:v>
                </c:pt>
                <c:pt idx="71">
                  <c:v>1017.026</c:v>
                </c:pt>
                <c:pt idx="72">
                  <c:v>1017.419</c:v>
                </c:pt>
                <c:pt idx="73">
                  <c:v>1017.955</c:v>
                </c:pt>
                <c:pt idx="74">
                  <c:v>1019.871</c:v>
                </c:pt>
                <c:pt idx="75">
                  <c:v>1020.094</c:v>
                </c:pt>
                <c:pt idx="76">
                  <c:v>1020.956</c:v>
                </c:pt>
                <c:pt idx="77">
                  <c:v>1021.618</c:v>
                </c:pt>
                <c:pt idx="78">
                  <c:v>1025.719</c:v>
                </c:pt>
                <c:pt idx="79">
                  <c:v>1029.66</c:v>
                </c:pt>
                <c:pt idx="80">
                  <c:v>1032</c:v>
                </c:pt>
              </c:numCache>
            </c:numRef>
          </c:yVal>
          <c:smooth val="1"/>
        </c:ser>
        <c:ser>
          <c:idx val="21"/>
          <c:order val="21"/>
          <c:tx>
            <c:strRef>
              <c:f>rarefaction!$W$1</c:f>
              <c:strCache>
                <c:ptCount val="1"/>
                <c:pt idx="0">
                  <c:v>RUW_1</c:v>
                </c:pt>
              </c:strCache>
            </c:strRef>
          </c:tx>
          <c:spPr>
            <a:ln w="19050" cap="rnd" cmpd="sng" algn="ctr">
              <a:solidFill>
                <a:schemeClr val="accent4">
                  <a:lumMod val="8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80000"/>
                </a:schemeClr>
              </a:solidFill>
              <a:ln w="9525" cap="flat" cmpd="sng" algn="ctr">
                <a:solidFill>
                  <a:schemeClr val="accent4">
                    <a:lumMod val="8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W$2:$W$86</c:f>
              <c:numCache>
                <c:formatCode>General</c:formatCode>
                <c:ptCount val="85"/>
                <c:pt idx="0">
                  <c:v>1</c:v>
                </c:pt>
                <c:pt idx="1">
                  <c:v>182.771</c:v>
                </c:pt>
                <c:pt idx="2">
                  <c:v>252.045</c:v>
                </c:pt>
                <c:pt idx="3">
                  <c:v>299.374</c:v>
                </c:pt>
                <c:pt idx="4">
                  <c:v>335.295</c:v>
                </c:pt>
                <c:pt idx="5">
                  <c:v>363.908</c:v>
                </c:pt>
                <c:pt idx="6">
                  <c:v>387.849</c:v>
                </c:pt>
                <c:pt idx="7">
                  <c:v>408.003</c:v>
                </c:pt>
                <c:pt idx="8">
                  <c:v>425.743</c:v>
                </c:pt>
                <c:pt idx="9">
                  <c:v>441.173</c:v>
                </c:pt>
                <c:pt idx="10">
                  <c:v>455.056</c:v>
                </c:pt>
                <c:pt idx="11">
                  <c:v>467.396</c:v>
                </c:pt>
                <c:pt idx="12">
                  <c:v>478.693</c:v>
                </c:pt>
                <c:pt idx="13">
                  <c:v>488.767</c:v>
                </c:pt>
                <c:pt idx="14">
                  <c:v>498.229</c:v>
                </c:pt>
                <c:pt idx="15">
                  <c:v>506.907</c:v>
                </c:pt>
                <c:pt idx="16">
                  <c:v>514.949</c:v>
                </c:pt>
                <c:pt idx="17">
                  <c:v>522.405</c:v>
                </c:pt>
                <c:pt idx="18">
                  <c:v>529.176</c:v>
                </c:pt>
                <c:pt idx="19">
                  <c:v>535.514</c:v>
                </c:pt>
                <c:pt idx="20">
                  <c:v>541.618</c:v>
                </c:pt>
                <c:pt idx="21">
                  <c:v>547.305</c:v>
                </c:pt>
                <c:pt idx="22">
                  <c:v>552.476</c:v>
                </c:pt>
                <c:pt idx="23">
                  <c:v>557.417</c:v>
                </c:pt>
                <c:pt idx="24">
                  <c:v>562.221</c:v>
                </c:pt>
                <c:pt idx="25">
                  <c:v>566.7</c:v>
                </c:pt>
                <c:pt idx="26">
                  <c:v>570.933</c:v>
                </c:pt>
                <c:pt idx="27">
                  <c:v>574.984</c:v>
                </c:pt>
                <c:pt idx="28">
                  <c:v>577.19</c:v>
                </c:pt>
                <c:pt idx="29">
                  <c:v>578.649</c:v>
                </c:pt>
                <c:pt idx="30">
                  <c:v>581.506</c:v>
                </c:pt>
                <c:pt idx="31">
                  <c:v>581.793</c:v>
                </c:pt>
                <c:pt idx="32">
                  <c:v>582.288</c:v>
                </c:pt>
                <c:pt idx="33">
                  <c:v>585.822</c:v>
                </c:pt>
                <c:pt idx="34">
                  <c:v>588.173</c:v>
                </c:pt>
                <c:pt idx="35">
                  <c:v>589.15</c:v>
                </c:pt>
                <c:pt idx="36">
                  <c:v>592.292</c:v>
                </c:pt>
                <c:pt idx="37">
                  <c:v>595.371</c:v>
                </c:pt>
                <c:pt idx="38">
                  <c:v>595.616</c:v>
                </c:pt>
                <c:pt idx="39">
                  <c:v>598.295</c:v>
                </c:pt>
                <c:pt idx="40">
                  <c:v>600.293</c:v>
                </c:pt>
                <c:pt idx="41">
                  <c:v>601.098</c:v>
                </c:pt>
                <c:pt idx="42">
                  <c:v>603.719</c:v>
                </c:pt>
                <c:pt idx="43">
                  <c:v>605.528</c:v>
                </c:pt>
                <c:pt idx="44">
                  <c:v>606.327</c:v>
                </c:pt>
                <c:pt idx="45">
                  <c:v>608.896</c:v>
                </c:pt>
                <c:pt idx="46">
                  <c:v>611.288</c:v>
                </c:pt>
                <c:pt idx="47">
                  <c:v>613.576</c:v>
                </c:pt>
                <c:pt idx="48">
                  <c:v>615.888</c:v>
                </c:pt>
                <c:pt idx="49">
                  <c:v>616.161</c:v>
                </c:pt>
                <c:pt idx="50">
                  <c:v>618.119</c:v>
                </c:pt>
                <c:pt idx="51">
                  <c:v>619.785</c:v>
                </c:pt>
                <c:pt idx="52">
                  <c:v>620.275</c:v>
                </c:pt>
                <c:pt idx="53">
                  <c:v>622.24</c:v>
                </c:pt>
                <c:pt idx="54">
                  <c:v>622.327</c:v>
                </c:pt>
                <c:pt idx="55">
                  <c:v>624.302</c:v>
                </c:pt>
                <c:pt idx="56">
                  <c:v>625.023</c:v>
                </c:pt>
                <c:pt idx="57">
                  <c:v>625.364</c:v>
                </c:pt>
                <c:pt idx="58">
                  <c:v>626.252</c:v>
                </c:pt>
                <c:pt idx="59">
                  <c:v>626.498</c:v>
                </c:pt>
                <c:pt idx="60">
                  <c:v>626.596</c:v>
                </c:pt>
                <c:pt idx="61">
                  <c:v>628.172</c:v>
                </c:pt>
                <c:pt idx="62">
                  <c:v>628.963</c:v>
                </c:pt>
                <c:pt idx="63">
                  <c:v>629.983</c:v>
                </c:pt>
                <c:pt idx="64">
                  <c:v>631.781</c:v>
                </c:pt>
                <c:pt idx="65">
                  <c:v>633.585</c:v>
                </c:pt>
                <c:pt idx="66">
                  <c:v>635.329</c:v>
                </c:pt>
                <c:pt idx="67">
                  <c:v>636.975</c:v>
                </c:pt>
                <c:pt idx="68">
                  <c:v>638.169</c:v>
                </c:pt>
                <c:pt idx="69">
                  <c:v>638.567</c:v>
                </c:pt>
                <c:pt idx="70">
                  <c:v>639.785</c:v>
                </c:pt>
                <c:pt idx="71">
                  <c:v>639.988</c:v>
                </c:pt>
                <c:pt idx="72">
                  <c:v>640.131</c:v>
                </c:pt>
                <c:pt idx="73">
                  <c:v>640.331</c:v>
                </c:pt>
                <c:pt idx="74">
                  <c:v>641</c:v>
                </c:pt>
              </c:numCache>
            </c:numRef>
          </c:yVal>
          <c:smooth val="1"/>
        </c:ser>
        <c:ser>
          <c:idx val="22"/>
          <c:order val="22"/>
          <c:tx>
            <c:strRef>
              <c:f>rarefaction!$X$1</c:f>
              <c:strCache>
                <c:ptCount val="1"/>
                <c:pt idx="0">
                  <c:v>RUW_2</c:v>
                </c:pt>
              </c:strCache>
            </c:strRef>
          </c:tx>
          <c:spPr>
            <a:ln w="19050" cap="rnd" cmpd="sng" algn="ctr">
              <a:solidFill>
                <a:schemeClr val="accent5">
                  <a:lumMod val="8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80000"/>
                </a:schemeClr>
              </a:solidFill>
              <a:ln w="9525" cap="flat" cmpd="sng" algn="ctr">
                <a:solidFill>
                  <a:schemeClr val="accent5">
                    <a:lumMod val="8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X$2:$X$86</c:f>
              <c:numCache>
                <c:formatCode>General</c:formatCode>
                <c:ptCount val="85"/>
                <c:pt idx="0">
                  <c:v>1</c:v>
                </c:pt>
                <c:pt idx="1">
                  <c:v>199.724</c:v>
                </c:pt>
                <c:pt idx="2">
                  <c:v>279.538</c:v>
                </c:pt>
                <c:pt idx="3">
                  <c:v>335.807</c:v>
                </c:pt>
                <c:pt idx="4">
                  <c:v>379.891</c:v>
                </c:pt>
                <c:pt idx="5">
                  <c:v>416.859</c:v>
                </c:pt>
                <c:pt idx="6">
                  <c:v>448.203</c:v>
                </c:pt>
                <c:pt idx="7">
                  <c:v>476.077</c:v>
                </c:pt>
                <c:pt idx="8">
                  <c:v>500.728</c:v>
                </c:pt>
                <c:pt idx="9">
                  <c:v>523.315</c:v>
                </c:pt>
                <c:pt idx="10">
                  <c:v>543.852</c:v>
                </c:pt>
                <c:pt idx="11">
                  <c:v>562.858</c:v>
                </c:pt>
                <c:pt idx="12">
                  <c:v>580.098</c:v>
                </c:pt>
                <c:pt idx="13">
                  <c:v>596.07</c:v>
                </c:pt>
                <c:pt idx="14">
                  <c:v>611.136</c:v>
                </c:pt>
                <c:pt idx="15">
                  <c:v>625.284</c:v>
                </c:pt>
                <c:pt idx="16">
                  <c:v>638.569</c:v>
                </c:pt>
                <c:pt idx="17">
                  <c:v>651.021</c:v>
                </c:pt>
                <c:pt idx="18">
                  <c:v>662.907</c:v>
                </c:pt>
                <c:pt idx="19">
                  <c:v>674.172</c:v>
                </c:pt>
                <c:pt idx="20">
                  <c:v>684.642</c:v>
                </c:pt>
                <c:pt idx="21">
                  <c:v>694.698</c:v>
                </c:pt>
                <c:pt idx="22">
                  <c:v>704.3</c:v>
                </c:pt>
                <c:pt idx="23">
                  <c:v>713.36</c:v>
                </c:pt>
                <c:pt idx="24">
                  <c:v>721.998</c:v>
                </c:pt>
                <c:pt idx="25">
                  <c:v>730.311</c:v>
                </c:pt>
                <c:pt idx="26">
                  <c:v>738.231</c:v>
                </c:pt>
                <c:pt idx="27">
                  <c:v>745.774</c:v>
                </c:pt>
                <c:pt idx="28">
                  <c:v>750.144</c:v>
                </c:pt>
                <c:pt idx="29">
                  <c:v>753.127</c:v>
                </c:pt>
                <c:pt idx="30">
                  <c:v>758.588</c:v>
                </c:pt>
                <c:pt idx="31">
                  <c:v>759.12</c:v>
                </c:pt>
                <c:pt idx="32">
                  <c:v>760.018</c:v>
                </c:pt>
                <c:pt idx="33">
                  <c:v>766.87</c:v>
                </c:pt>
                <c:pt idx="34">
                  <c:v>771.626</c:v>
                </c:pt>
                <c:pt idx="35">
                  <c:v>773.439</c:v>
                </c:pt>
                <c:pt idx="36">
                  <c:v>779.748</c:v>
                </c:pt>
                <c:pt idx="37">
                  <c:v>785.832</c:v>
                </c:pt>
                <c:pt idx="38">
                  <c:v>786.286</c:v>
                </c:pt>
                <c:pt idx="39">
                  <c:v>791.71</c:v>
                </c:pt>
                <c:pt idx="40">
                  <c:v>795.756</c:v>
                </c:pt>
                <c:pt idx="41">
                  <c:v>797.4</c:v>
                </c:pt>
                <c:pt idx="42">
                  <c:v>802.784</c:v>
                </c:pt>
                <c:pt idx="43">
                  <c:v>806.497</c:v>
                </c:pt>
                <c:pt idx="44">
                  <c:v>808.181</c:v>
                </c:pt>
                <c:pt idx="45">
                  <c:v>813.351</c:v>
                </c:pt>
                <c:pt idx="46">
                  <c:v>818.327</c:v>
                </c:pt>
                <c:pt idx="47">
                  <c:v>823.144</c:v>
                </c:pt>
                <c:pt idx="48">
                  <c:v>827.804</c:v>
                </c:pt>
                <c:pt idx="49">
                  <c:v>828.339</c:v>
                </c:pt>
                <c:pt idx="50">
                  <c:v>832.419</c:v>
                </c:pt>
                <c:pt idx="51">
                  <c:v>835.622</c:v>
                </c:pt>
                <c:pt idx="52">
                  <c:v>836.695</c:v>
                </c:pt>
                <c:pt idx="53">
                  <c:v>840.626</c:v>
                </c:pt>
                <c:pt idx="54">
                  <c:v>840.781</c:v>
                </c:pt>
                <c:pt idx="55">
                  <c:v>844.878</c:v>
                </c:pt>
                <c:pt idx="56">
                  <c:v>846.365</c:v>
                </c:pt>
                <c:pt idx="57">
                  <c:v>847.102</c:v>
                </c:pt>
                <c:pt idx="58">
                  <c:v>848.832</c:v>
                </c:pt>
                <c:pt idx="59">
                  <c:v>849.297</c:v>
                </c:pt>
                <c:pt idx="60">
                  <c:v>849.447</c:v>
                </c:pt>
                <c:pt idx="61">
                  <c:v>852.732</c:v>
                </c:pt>
                <c:pt idx="62">
                  <c:v>854.425</c:v>
                </c:pt>
                <c:pt idx="63">
                  <c:v>856.519</c:v>
                </c:pt>
                <c:pt idx="64">
                  <c:v>860.225</c:v>
                </c:pt>
                <c:pt idx="65">
                  <c:v>863.792</c:v>
                </c:pt>
                <c:pt idx="66">
                  <c:v>867.263</c:v>
                </c:pt>
                <c:pt idx="67">
                  <c:v>870.585</c:v>
                </c:pt>
                <c:pt idx="68">
                  <c:v>872.941</c:v>
                </c:pt>
                <c:pt idx="69">
                  <c:v>873.803</c:v>
                </c:pt>
                <c:pt idx="70">
                  <c:v>876.315</c:v>
                </c:pt>
                <c:pt idx="71">
                  <c:v>876.733</c:v>
                </c:pt>
                <c:pt idx="72">
                  <c:v>877.02</c:v>
                </c:pt>
                <c:pt idx="73">
                  <c:v>877.368</c:v>
                </c:pt>
                <c:pt idx="74">
                  <c:v>878.81</c:v>
                </c:pt>
                <c:pt idx="75">
                  <c:v>879</c:v>
                </c:pt>
              </c:numCache>
            </c:numRef>
          </c:yVal>
          <c:smooth val="1"/>
        </c:ser>
        <c:ser>
          <c:idx val="23"/>
          <c:order val="23"/>
          <c:tx>
            <c:strRef>
              <c:f>rarefaction!$Y$1</c:f>
              <c:strCache>
                <c:ptCount val="1"/>
                <c:pt idx="0">
                  <c:v>RUW_3</c:v>
                </c:pt>
              </c:strCache>
            </c:strRef>
          </c:tx>
          <c:spPr>
            <a:ln w="19050" cap="rnd" cmpd="sng" algn="ctr">
              <a:solidFill>
                <a:schemeClr val="accent6">
                  <a:lumMod val="80000"/>
                </a:schemeClr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80000"/>
                </a:schemeClr>
              </a:solidFill>
              <a:ln w="9525" cap="flat" cmpd="sng" algn="ctr">
                <a:solidFill>
                  <a:schemeClr val="accent6">
                    <a:lumMod val="80000"/>
                  </a:schemeClr>
                </a:solidFill>
                <a:prstDash val="solid"/>
                <a:round/>
              </a:ln>
              <a:effectLst/>
            </c:spPr>
          </c:marker>
          <c:dLbls>
            <c:delete val="1"/>
          </c:dLbls>
          <c:xVal>
            <c:numRef>
              <c:f>rarefaction!$A$2:$A$86</c:f>
              <c:numCache>
                <c:formatCode>General</c:formatCode>
                <c:ptCount val="85"/>
                <c:pt idx="0">
                  <c:v>1</c:v>
                </c:pt>
                <c:pt idx="1">
                  <c:v>1000</c:v>
                </c:pt>
                <c:pt idx="2">
                  <c:v>2000</c:v>
                </c:pt>
                <c:pt idx="3">
                  <c:v>3000</c:v>
                </c:pt>
                <c:pt idx="4">
                  <c:v>4000</c:v>
                </c:pt>
                <c:pt idx="5">
                  <c:v>5000</c:v>
                </c:pt>
                <c:pt idx="6">
                  <c:v>6000</c:v>
                </c:pt>
                <c:pt idx="7">
                  <c:v>7000</c:v>
                </c:pt>
                <c:pt idx="8">
                  <c:v>8000</c:v>
                </c:pt>
                <c:pt idx="9">
                  <c:v>9000</c:v>
                </c:pt>
                <c:pt idx="10">
                  <c:v>10000</c:v>
                </c:pt>
                <c:pt idx="11">
                  <c:v>11000</c:v>
                </c:pt>
                <c:pt idx="12">
                  <c:v>12000</c:v>
                </c:pt>
                <c:pt idx="13">
                  <c:v>13000</c:v>
                </c:pt>
                <c:pt idx="14">
                  <c:v>14000</c:v>
                </c:pt>
                <c:pt idx="15">
                  <c:v>15000</c:v>
                </c:pt>
                <c:pt idx="16">
                  <c:v>16000</c:v>
                </c:pt>
                <c:pt idx="17">
                  <c:v>17000</c:v>
                </c:pt>
                <c:pt idx="18">
                  <c:v>18000</c:v>
                </c:pt>
                <c:pt idx="19">
                  <c:v>19000</c:v>
                </c:pt>
                <c:pt idx="20">
                  <c:v>20000</c:v>
                </c:pt>
                <c:pt idx="21">
                  <c:v>21000</c:v>
                </c:pt>
                <c:pt idx="22">
                  <c:v>22000</c:v>
                </c:pt>
                <c:pt idx="23">
                  <c:v>23000</c:v>
                </c:pt>
                <c:pt idx="24">
                  <c:v>24000</c:v>
                </c:pt>
                <c:pt idx="25">
                  <c:v>25000</c:v>
                </c:pt>
                <c:pt idx="26">
                  <c:v>26000</c:v>
                </c:pt>
                <c:pt idx="27">
                  <c:v>27000</c:v>
                </c:pt>
                <c:pt idx="28">
                  <c:v>27588</c:v>
                </c:pt>
                <c:pt idx="29">
                  <c:v>28000</c:v>
                </c:pt>
                <c:pt idx="30">
                  <c:v>28781</c:v>
                </c:pt>
                <c:pt idx="31">
                  <c:v>28865</c:v>
                </c:pt>
                <c:pt idx="32">
                  <c:v>29000</c:v>
                </c:pt>
                <c:pt idx="33">
                  <c:v>30000</c:v>
                </c:pt>
                <c:pt idx="34">
                  <c:v>30715</c:v>
                </c:pt>
                <c:pt idx="35">
                  <c:v>31000</c:v>
                </c:pt>
                <c:pt idx="36">
                  <c:v>32000</c:v>
                </c:pt>
                <c:pt idx="37">
                  <c:v>33000</c:v>
                </c:pt>
                <c:pt idx="38">
                  <c:v>33075</c:v>
                </c:pt>
                <c:pt idx="39">
                  <c:v>34000</c:v>
                </c:pt>
                <c:pt idx="40">
                  <c:v>34710</c:v>
                </c:pt>
                <c:pt idx="41">
                  <c:v>35000</c:v>
                </c:pt>
                <c:pt idx="42">
                  <c:v>36000</c:v>
                </c:pt>
                <c:pt idx="43">
                  <c:v>36691</c:v>
                </c:pt>
                <c:pt idx="44">
                  <c:v>37000</c:v>
                </c:pt>
                <c:pt idx="45">
                  <c:v>38000</c:v>
                </c:pt>
                <c:pt idx="46">
                  <c:v>39000</c:v>
                </c:pt>
                <c:pt idx="47">
                  <c:v>40000</c:v>
                </c:pt>
                <c:pt idx="48">
                  <c:v>41000</c:v>
                </c:pt>
                <c:pt idx="49">
                  <c:v>41115</c:v>
                </c:pt>
                <c:pt idx="50">
                  <c:v>42000</c:v>
                </c:pt>
                <c:pt idx="51">
                  <c:v>42749</c:v>
                </c:pt>
                <c:pt idx="52">
                  <c:v>43000</c:v>
                </c:pt>
                <c:pt idx="53">
                  <c:v>43962</c:v>
                </c:pt>
                <c:pt idx="54">
                  <c:v>44000</c:v>
                </c:pt>
                <c:pt idx="55">
                  <c:v>45000</c:v>
                </c:pt>
                <c:pt idx="56">
                  <c:v>45363</c:v>
                </c:pt>
                <c:pt idx="57">
                  <c:v>45537</c:v>
                </c:pt>
                <c:pt idx="58">
                  <c:v>46000</c:v>
                </c:pt>
                <c:pt idx="59">
                  <c:v>46122</c:v>
                </c:pt>
                <c:pt idx="60">
                  <c:v>46165</c:v>
                </c:pt>
                <c:pt idx="61">
                  <c:v>47000</c:v>
                </c:pt>
                <c:pt idx="62">
                  <c:v>47442</c:v>
                </c:pt>
                <c:pt idx="63">
                  <c:v>48000</c:v>
                </c:pt>
                <c:pt idx="64">
                  <c:v>49000</c:v>
                </c:pt>
                <c:pt idx="65">
                  <c:v>50000</c:v>
                </c:pt>
                <c:pt idx="66">
                  <c:v>51000</c:v>
                </c:pt>
                <c:pt idx="67">
                  <c:v>52000</c:v>
                </c:pt>
                <c:pt idx="68">
                  <c:v>52735</c:v>
                </c:pt>
                <c:pt idx="69">
                  <c:v>53000</c:v>
                </c:pt>
                <c:pt idx="70">
                  <c:v>53776</c:v>
                </c:pt>
                <c:pt idx="71">
                  <c:v>53916</c:v>
                </c:pt>
                <c:pt idx="72">
                  <c:v>54000</c:v>
                </c:pt>
                <c:pt idx="73">
                  <c:v>54119</c:v>
                </c:pt>
                <c:pt idx="74">
                  <c:v>54574</c:v>
                </c:pt>
                <c:pt idx="75">
                  <c:v>54629</c:v>
                </c:pt>
                <c:pt idx="76">
                  <c:v>54842</c:v>
                </c:pt>
                <c:pt idx="77">
                  <c:v>55000</c:v>
                </c:pt>
                <c:pt idx="78">
                  <c:v>56000</c:v>
                </c:pt>
                <c:pt idx="79">
                  <c:v>57000</c:v>
                </c:pt>
                <c:pt idx="80">
                  <c:v>57581</c:v>
                </c:pt>
                <c:pt idx="81">
                  <c:v>58000</c:v>
                </c:pt>
                <c:pt idx="82">
                  <c:v>59000</c:v>
                </c:pt>
                <c:pt idx="83">
                  <c:v>60000</c:v>
                </c:pt>
                <c:pt idx="84">
                  <c:v>60505</c:v>
                </c:pt>
              </c:numCache>
            </c:numRef>
          </c:xVal>
          <c:yVal>
            <c:numRef>
              <c:f>rarefaction!$Y$2:$Y$86</c:f>
              <c:numCache>
                <c:formatCode>General</c:formatCode>
                <c:ptCount val="85"/>
                <c:pt idx="0">
                  <c:v>1</c:v>
                </c:pt>
                <c:pt idx="1">
                  <c:v>196.976</c:v>
                </c:pt>
                <c:pt idx="2">
                  <c:v>277.44</c:v>
                </c:pt>
                <c:pt idx="3">
                  <c:v>334.011</c:v>
                </c:pt>
                <c:pt idx="4">
                  <c:v>379.434</c:v>
                </c:pt>
                <c:pt idx="5">
                  <c:v>417.548</c:v>
                </c:pt>
                <c:pt idx="6">
                  <c:v>450.054</c:v>
                </c:pt>
                <c:pt idx="7">
                  <c:v>478.977</c:v>
                </c:pt>
                <c:pt idx="8">
                  <c:v>504.824</c:v>
                </c:pt>
                <c:pt idx="9">
                  <c:v>528.271</c:v>
                </c:pt>
                <c:pt idx="10">
                  <c:v>549.858</c:v>
                </c:pt>
                <c:pt idx="11">
                  <c:v>569.846</c:v>
                </c:pt>
                <c:pt idx="12">
                  <c:v>588.436</c:v>
                </c:pt>
                <c:pt idx="13">
                  <c:v>605.888</c:v>
                </c:pt>
                <c:pt idx="14">
                  <c:v>622.327</c:v>
                </c:pt>
                <c:pt idx="15">
                  <c:v>637.6</c:v>
                </c:pt>
                <c:pt idx="16">
                  <c:v>651.917</c:v>
                </c:pt>
                <c:pt idx="17">
                  <c:v>665.757</c:v>
                </c:pt>
                <c:pt idx="18">
                  <c:v>678.562</c:v>
                </c:pt>
                <c:pt idx="19">
                  <c:v>691.02</c:v>
                </c:pt>
                <c:pt idx="20">
                  <c:v>702.805</c:v>
                </c:pt>
                <c:pt idx="21">
                  <c:v>714.058</c:v>
                </c:pt>
                <c:pt idx="22">
                  <c:v>724.881</c:v>
                </c:pt>
                <c:pt idx="23">
                  <c:v>735.163</c:v>
                </c:pt>
                <c:pt idx="24">
                  <c:v>745.248</c:v>
                </c:pt>
                <c:pt idx="25">
                  <c:v>754.928</c:v>
                </c:pt>
                <c:pt idx="26">
                  <c:v>764.073</c:v>
                </c:pt>
                <c:pt idx="27">
                  <c:v>772.882</c:v>
                </c:pt>
                <c:pt idx="28">
                  <c:v>778.018</c:v>
                </c:pt>
                <c:pt idx="29">
                  <c:v>781.571</c:v>
                </c:pt>
                <c:pt idx="30">
                  <c:v>788.002</c:v>
                </c:pt>
                <c:pt idx="31">
                  <c:v>788.727</c:v>
                </c:pt>
                <c:pt idx="32">
                  <c:v>789.858</c:v>
                </c:pt>
                <c:pt idx="33">
                  <c:v>797.957</c:v>
                </c:pt>
                <c:pt idx="34">
                  <c:v>803.543</c:v>
                </c:pt>
                <c:pt idx="35">
                  <c:v>805.7</c:v>
                </c:pt>
                <c:pt idx="36">
                  <c:v>813.126</c:v>
                </c:pt>
                <c:pt idx="37">
                  <c:v>820.477</c:v>
                </c:pt>
                <c:pt idx="38">
                  <c:v>821.021</c:v>
                </c:pt>
                <c:pt idx="39">
                  <c:v>827.508</c:v>
                </c:pt>
                <c:pt idx="40">
                  <c:v>832.364</c:v>
                </c:pt>
                <c:pt idx="41">
                  <c:v>834.392</c:v>
                </c:pt>
                <c:pt idx="42">
                  <c:v>841.031</c:v>
                </c:pt>
                <c:pt idx="43">
                  <c:v>845.534</c:v>
                </c:pt>
                <c:pt idx="44">
                  <c:v>847.523</c:v>
                </c:pt>
                <c:pt idx="45">
                  <c:v>853.75</c:v>
                </c:pt>
                <c:pt idx="46">
                  <c:v>859.854</c:v>
                </c:pt>
                <c:pt idx="47">
                  <c:v>865.674</c:v>
                </c:pt>
                <c:pt idx="48">
                  <c:v>871.527</c:v>
                </c:pt>
                <c:pt idx="49">
                  <c:v>872.127</c:v>
                </c:pt>
                <c:pt idx="50">
                  <c:v>877.246</c:v>
                </c:pt>
                <c:pt idx="51">
                  <c:v>881.399</c:v>
                </c:pt>
                <c:pt idx="52">
                  <c:v>882.81</c:v>
                </c:pt>
                <c:pt idx="53">
                  <c:v>888.124</c:v>
                </c:pt>
                <c:pt idx="54">
                  <c:v>888.345</c:v>
                </c:pt>
                <c:pt idx="55">
                  <c:v>893.72</c:v>
                </c:pt>
                <c:pt idx="56">
                  <c:v>895.694</c:v>
                </c:pt>
                <c:pt idx="57">
                  <c:v>896.603</c:v>
                </c:pt>
                <c:pt idx="58">
                  <c:v>899.062</c:v>
                </c:pt>
                <c:pt idx="59">
                  <c:v>899.648</c:v>
                </c:pt>
                <c:pt idx="60">
                  <c:v>899.851</c:v>
                </c:pt>
                <c:pt idx="61">
                  <c:v>904.182</c:v>
                </c:pt>
                <c:pt idx="62">
                  <c:v>906.469</c:v>
                </c:pt>
                <c:pt idx="63">
                  <c:v>909.216</c:v>
                </c:pt>
                <c:pt idx="64">
                  <c:v>914.179</c:v>
                </c:pt>
                <c:pt idx="65">
                  <c:v>918.914</c:v>
                </c:pt>
                <c:pt idx="66">
                  <c:v>923.599</c:v>
                </c:pt>
                <c:pt idx="67">
                  <c:v>928.262</c:v>
                </c:pt>
                <c:pt idx="68">
                  <c:v>931.625</c:v>
                </c:pt>
                <c:pt idx="69">
                  <c:v>932.838</c:v>
                </c:pt>
                <c:pt idx="70">
                  <c:v>936.333</c:v>
                </c:pt>
                <c:pt idx="71">
                  <c:v>936.953</c:v>
                </c:pt>
                <c:pt idx="72">
                  <c:v>937.318</c:v>
                </c:pt>
                <c:pt idx="73">
                  <c:v>937.848</c:v>
                </c:pt>
                <c:pt idx="74">
                  <c:v>939.84</c:v>
                </c:pt>
                <c:pt idx="75">
                  <c:v>940.096</c:v>
                </c:pt>
                <c:pt idx="76">
                  <c:v>94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6902912"/>
        <c:axId val="196905984"/>
      </c:scatterChart>
      <c:valAx>
        <c:axId val="196902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N</a:t>
                </a:r>
                <a:r>
                  <a:rPr lang="en-US" altLang="zh-CN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umber of reads</a:t>
                </a:r>
                <a:endParaRPr lang="en-US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96905984"/>
        <c:crosses val="autoZero"/>
        <c:crossBetween val="midCat"/>
      </c:valAx>
      <c:valAx>
        <c:axId val="1969059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N</a:t>
                </a:r>
                <a:r>
                  <a:rPr lang="en-US" altLang="zh-CN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umber</a:t>
                </a:r>
                <a:r>
                  <a:rPr lang="en-US" altLang="zh-CN" baseline="0"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 of OTUs</a:t>
                </a:r>
                <a:endParaRPr lang="en-US"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in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96902912"/>
        <c:crosses val="autoZero"/>
        <c:crossBetween val="midCat"/>
        <c:majorUnit val="100"/>
        <c:minorUnit val="50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3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4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5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6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7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8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9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0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1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2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3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4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5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6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7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8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9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0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1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2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23"/>
        <c:txPr>
          <a:bodyPr rot="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837588423888622"/>
          <c:y val="0.0112776694992334"/>
          <c:w val="0.152348648448802"/>
          <c:h val="0.959226631324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3de8fb5d-d3f2-4427-aded-6270464bda7b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lang="zh-CN"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06</Words>
  <Characters>3229</Characters>
  <Lines>13</Lines>
  <Paragraphs>3</Paragraphs>
  <TotalTime>0</TotalTime>
  <ScaleCrop>false</ScaleCrop>
  <LinksUpToDate>false</LinksUpToDate>
  <CharactersWithSpaces>350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0T07:20:00Z</dcterms:created>
  <dc:creator>未定义</dc:creator>
  <cp:lastModifiedBy>孔召玉</cp:lastModifiedBy>
  <dcterms:modified xsi:type="dcterms:W3CDTF">2025-10-31T15:13:31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068CCBEA71D5436E8E1552F7518EA6B0_13</vt:lpwstr>
  </property>
  <property fmtid="{D5CDD505-2E9C-101B-9397-08002B2CF9AE}" pid="4" name="KSOTemplateDocerSaveRecord">
    <vt:lpwstr>eyJoZGlkIjoiMDNmNGNlMGU3YTE3ZWMyYTg0OGEzNDFhODZhYzg0OGQiLCJ1c2VySWQiOiIxNjc0OTc5MjU1In0=</vt:lpwstr>
  </property>
</Properties>
</file>